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AD57B6" w14:textId="258F0564" w:rsidR="00F81791" w:rsidRPr="00765D53" w:rsidRDefault="004072ED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765D53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able </w:t>
      </w:r>
      <w:r w:rsidR="00120135"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Pr="00765D53">
        <w:rPr>
          <w:rFonts w:ascii="Times New Roman" w:hAnsi="Times New Roman" w:cs="Times New Roman"/>
          <w:b/>
          <w:bCs/>
          <w:sz w:val="24"/>
          <w:szCs w:val="24"/>
          <w:lang w:val="en-GB"/>
        </w:rPr>
        <w:t>1 Specific features of eight Chinese children with ABS.</w:t>
      </w:r>
    </w:p>
    <w:tbl>
      <w:tblPr>
        <w:tblStyle w:val="TableGrid"/>
        <w:tblW w:w="14742" w:type="dxa"/>
        <w:tblInd w:w="-74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14"/>
        <w:gridCol w:w="2043"/>
        <w:gridCol w:w="365"/>
        <w:gridCol w:w="1210"/>
        <w:gridCol w:w="365"/>
        <w:gridCol w:w="1306"/>
        <w:gridCol w:w="1973"/>
        <w:gridCol w:w="1973"/>
        <w:gridCol w:w="1293"/>
      </w:tblGrid>
      <w:tr w:rsidR="00A7008B" w14:paraId="708FD242" w14:textId="77777777" w:rsidTr="00C50905">
        <w:trPr>
          <w:trHeight w:val="40"/>
        </w:trPr>
        <w:tc>
          <w:tcPr>
            <w:tcW w:w="0" w:type="auto"/>
            <w:tcBorders>
              <w:bottom w:val="single" w:sz="4" w:space="0" w:color="auto"/>
            </w:tcBorders>
          </w:tcPr>
          <w:p w14:paraId="100AA42E" w14:textId="77777777" w:rsidR="00FD55BE" w:rsidRPr="005061BE" w:rsidRDefault="00DC5261" w:rsidP="00567ADF">
            <w:pPr>
              <w:rPr>
                <w:rFonts w:ascii="Times New Roman" w:hAnsi="Times New Roman" w:cs="Times New Roman"/>
                <w:b/>
                <w:szCs w:val="21"/>
                <w:lang w:val="en-GB"/>
              </w:rPr>
            </w:pPr>
            <w:r w:rsidRPr="005061BE">
              <w:rPr>
                <w:rFonts w:ascii="Times New Roman" w:hAnsi="Times New Roman" w:cs="Times New Roman"/>
                <w:b/>
                <w:szCs w:val="21"/>
                <w:lang w:val="en-GB"/>
              </w:rPr>
              <w:t>Patient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34941FF" w14:textId="77777777" w:rsidR="00FD55BE" w:rsidRPr="005061BE" w:rsidRDefault="00DC5261" w:rsidP="00567ADF">
            <w:pPr>
              <w:rPr>
                <w:rFonts w:ascii="Times New Roman" w:hAnsi="Times New Roman" w:cs="Times New Roman"/>
                <w:b/>
                <w:szCs w:val="21"/>
                <w:lang w:val="en-GB"/>
              </w:rPr>
            </w:pPr>
            <w:r w:rsidRPr="005061BE">
              <w:rPr>
                <w:rFonts w:ascii="Times New Roman" w:hAnsi="Times New Roman" w:cs="Times New Roman"/>
                <w:b/>
                <w:szCs w:val="21"/>
                <w:lang w:val="en-GB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C75797A" w14:textId="77777777" w:rsidR="00FD55BE" w:rsidRPr="005061BE" w:rsidRDefault="00DC5261" w:rsidP="00567ADF">
            <w:pPr>
              <w:rPr>
                <w:rFonts w:ascii="Times New Roman" w:hAnsi="Times New Roman" w:cs="Times New Roman"/>
                <w:b/>
                <w:szCs w:val="21"/>
                <w:lang w:val="en-GB"/>
              </w:rPr>
            </w:pPr>
            <w:r w:rsidRPr="005061BE">
              <w:rPr>
                <w:rFonts w:ascii="Times New Roman" w:hAnsi="Times New Roman" w:cs="Times New Roman"/>
                <w:b/>
                <w:szCs w:val="21"/>
                <w:lang w:val="en-GB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1C20CBF" w14:textId="77777777" w:rsidR="00FD55BE" w:rsidRPr="005061BE" w:rsidRDefault="00DC5261" w:rsidP="00567ADF">
            <w:pPr>
              <w:rPr>
                <w:rFonts w:ascii="Times New Roman" w:hAnsi="Times New Roman" w:cs="Times New Roman"/>
                <w:b/>
                <w:szCs w:val="21"/>
                <w:lang w:val="en-GB"/>
              </w:rPr>
            </w:pPr>
            <w:r w:rsidRPr="005061BE">
              <w:rPr>
                <w:rFonts w:ascii="Times New Roman" w:hAnsi="Times New Roman" w:cs="Times New Roman"/>
                <w:b/>
                <w:szCs w:val="21"/>
                <w:lang w:val="en-GB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C6FDA8B" w14:textId="77777777" w:rsidR="00FD55BE" w:rsidRPr="005061BE" w:rsidRDefault="00DC5261" w:rsidP="00567ADF">
            <w:pPr>
              <w:rPr>
                <w:rFonts w:ascii="Times New Roman" w:hAnsi="Times New Roman" w:cs="Times New Roman"/>
                <w:b/>
                <w:szCs w:val="21"/>
                <w:lang w:val="en-GB"/>
              </w:rPr>
            </w:pPr>
            <w:r w:rsidRPr="005061BE">
              <w:rPr>
                <w:rFonts w:ascii="Times New Roman" w:hAnsi="Times New Roman" w:cs="Times New Roman"/>
                <w:b/>
                <w:szCs w:val="21"/>
                <w:lang w:val="en-GB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A1FFA8F" w14:textId="77777777" w:rsidR="00FD55BE" w:rsidRPr="005061BE" w:rsidRDefault="00DC5261" w:rsidP="00567ADF">
            <w:pPr>
              <w:rPr>
                <w:rFonts w:ascii="Times New Roman" w:hAnsi="Times New Roman" w:cs="Times New Roman"/>
                <w:b/>
                <w:szCs w:val="21"/>
                <w:lang w:val="en-GB"/>
              </w:rPr>
            </w:pPr>
            <w:r w:rsidRPr="005061BE">
              <w:rPr>
                <w:rFonts w:ascii="Times New Roman" w:hAnsi="Times New Roman" w:cs="Times New Roman"/>
                <w:b/>
                <w:szCs w:val="21"/>
                <w:lang w:val="en-GB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7DC27B9" w14:textId="77777777" w:rsidR="00FD55BE" w:rsidRPr="005061BE" w:rsidRDefault="00DC5261" w:rsidP="00567ADF">
            <w:pPr>
              <w:rPr>
                <w:rFonts w:ascii="Times New Roman" w:hAnsi="Times New Roman" w:cs="Times New Roman"/>
                <w:b/>
                <w:szCs w:val="21"/>
                <w:lang w:val="en-GB"/>
              </w:rPr>
            </w:pPr>
            <w:r w:rsidRPr="005061BE">
              <w:rPr>
                <w:rFonts w:ascii="Times New Roman" w:hAnsi="Times New Roman" w:cs="Times New Roman"/>
                <w:b/>
                <w:szCs w:val="21"/>
                <w:lang w:val="en-GB"/>
              </w:rPr>
              <w:t>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3ECD401" w14:textId="77777777" w:rsidR="00FD55BE" w:rsidRPr="005061BE" w:rsidRDefault="00DC5261" w:rsidP="00567ADF">
            <w:pPr>
              <w:rPr>
                <w:rFonts w:ascii="Times New Roman" w:hAnsi="Times New Roman" w:cs="Times New Roman"/>
                <w:b/>
                <w:szCs w:val="21"/>
                <w:lang w:val="en-GB"/>
              </w:rPr>
            </w:pPr>
            <w:r w:rsidRPr="005061BE">
              <w:rPr>
                <w:rFonts w:ascii="Times New Roman" w:hAnsi="Times New Roman" w:cs="Times New Roman"/>
                <w:b/>
                <w:szCs w:val="21"/>
                <w:lang w:val="en-GB"/>
              </w:rPr>
              <w:t>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F8DDE24" w14:textId="77777777" w:rsidR="00FD55BE" w:rsidRPr="005061BE" w:rsidRDefault="00DC5261" w:rsidP="00567ADF">
            <w:pPr>
              <w:rPr>
                <w:rFonts w:ascii="Times New Roman" w:hAnsi="Times New Roman" w:cs="Times New Roman"/>
                <w:b/>
                <w:szCs w:val="21"/>
                <w:lang w:val="en-GB"/>
              </w:rPr>
            </w:pPr>
            <w:r w:rsidRPr="005061BE">
              <w:rPr>
                <w:rFonts w:ascii="Times New Roman" w:hAnsi="Times New Roman" w:cs="Times New Roman"/>
                <w:b/>
                <w:szCs w:val="21"/>
                <w:lang w:val="en-GB"/>
              </w:rPr>
              <w:t>8</w:t>
            </w:r>
          </w:p>
        </w:tc>
      </w:tr>
      <w:tr w:rsidR="00A7008B" w14:paraId="7BE11D8A" w14:textId="77777777" w:rsidTr="00C50905">
        <w:trPr>
          <w:trHeight w:val="645"/>
        </w:trPr>
        <w:tc>
          <w:tcPr>
            <w:tcW w:w="0" w:type="auto"/>
          </w:tcPr>
          <w:p w14:paraId="58821D3E" w14:textId="77777777" w:rsidR="00491CB5" w:rsidRPr="005061BE" w:rsidRDefault="00DC5261" w:rsidP="00567ADF">
            <w:pPr>
              <w:rPr>
                <w:rFonts w:ascii="Times New Roman" w:hAnsi="Times New Roman" w:cs="Times New Roman"/>
                <w:b/>
                <w:szCs w:val="21"/>
                <w:lang w:val="en-GB"/>
              </w:rPr>
            </w:pPr>
            <w:r w:rsidRPr="005061BE">
              <w:rPr>
                <w:rFonts w:ascii="Times New Roman" w:hAnsi="Times New Roman" w:cs="Times New Roman"/>
                <w:b/>
                <w:szCs w:val="21"/>
                <w:lang w:val="en-GB"/>
              </w:rPr>
              <w:t>Head</w:t>
            </w:r>
          </w:p>
          <w:p w14:paraId="12A8C9B0" w14:textId="6513D696" w:rsidR="00491CB5" w:rsidRPr="005061BE" w:rsidRDefault="0020745C" w:rsidP="00792ED1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5061BE">
              <w:rPr>
                <w:rFonts w:ascii="Times New Roman" w:hAnsi="Times New Roman" w:cs="Times New Roman"/>
                <w:szCs w:val="21"/>
                <w:lang w:val="en-GB"/>
              </w:rPr>
              <w:t>Frontal bossing</w:t>
            </w:r>
          </w:p>
        </w:tc>
        <w:tc>
          <w:tcPr>
            <w:tcW w:w="0" w:type="auto"/>
          </w:tcPr>
          <w:p w14:paraId="704E2992" w14:textId="77777777" w:rsidR="00491CB5" w:rsidRPr="005061BE" w:rsidRDefault="00491CB5" w:rsidP="00567ADF">
            <w:pPr>
              <w:rPr>
                <w:rFonts w:ascii="Times New Roman" w:hAnsi="Times New Roman" w:cs="Times New Roman"/>
                <w:szCs w:val="21"/>
                <w:lang w:val="en-GB"/>
              </w:rPr>
            </w:pPr>
          </w:p>
          <w:p w14:paraId="019DAE91" w14:textId="77777777" w:rsidR="00491CB5" w:rsidRPr="005061BE" w:rsidRDefault="00DC5261" w:rsidP="00792ED1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5061BE">
              <w:rPr>
                <w:rFonts w:ascii="Times New Roman" w:hAnsi="Times New Roman" w:cs="Times New Roman"/>
                <w:szCs w:val="21"/>
                <w:lang w:val="en-GB"/>
              </w:rPr>
              <w:t>+</w:t>
            </w:r>
          </w:p>
        </w:tc>
        <w:tc>
          <w:tcPr>
            <w:tcW w:w="0" w:type="auto"/>
          </w:tcPr>
          <w:p w14:paraId="193EB324" w14:textId="77777777" w:rsidR="00491CB5" w:rsidRPr="005061BE" w:rsidRDefault="00491CB5" w:rsidP="00567ADF">
            <w:pPr>
              <w:rPr>
                <w:rFonts w:ascii="Times New Roman" w:hAnsi="Times New Roman" w:cs="Times New Roman"/>
                <w:szCs w:val="21"/>
                <w:lang w:val="en-GB"/>
              </w:rPr>
            </w:pPr>
          </w:p>
          <w:p w14:paraId="156B23FB" w14:textId="77777777" w:rsidR="00491CB5" w:rsidRPr="005061BE" w:rsidRDefault="00DC5261" w:rsidP="00792ED1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5061BE">
              <w:rPr>
                <w:rFonts w:ascii="Times New Roman" w:hAnsi="Times New Roman" w:cs="Times New Roman"/>
                <w:szCs w:val="21"/>
                <w:lang w:val="en-GB"/>
              </w:rPr>
              <w:t>+</w:t>
            </w:r>
          </w:p>
        </w:tc>
        <w:tc>
          <w:tcPr>
            <w:tcW w:w="0" w:type="auto"/>
          </w:tcPr>
          <w:p w14:paraId="4A500021" w14:textId="77777777" w:rsidR="00491CB5" w:rsidRPr="005061BE" w:rsidRDefault="00491CB5" w:rsidP="00567ADF">
            <w:pPr>
              <w:rPr>
                <w:rFonts w:ascii="Times New Roman" w:hAnsi="Times New Roman" w:cs="Times New Roman"/>
                <w:szCs w:val="21"/>
                <w:lang w:val="en-GB"/>
              </w:rPr>
            </w:pPr>
          </w:p>
          <w:p w14:paraId="7A21CD0F" w14:textId="77777777" w:rsidR="00491CB5" w:rsidRPr="005061BE" w:rsidRDefault="00DC5261" w:rsidP="00792ED1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5061BE">
              <w:rPr>
                <w:rFonts w:ascii="Times New Roman" w:hAnsi="Times New Roman" w:cs="Times New Roman"/>
                <w:szCs w:val="21"/>
                <w:lang w:val="en-GB"/>
              </w:rPr>
              <w:t>+</w:t>
            </w:r>
          </w:p>
        </w:tc>
        <w:tc>
          <w:tcPr>
            <w:tcW w:w="0" w:type="auto"/>
          </w:tcPr>
          <w:p w14:paraId="7DC4C383" w14:textId="77777777" w:rsidR="00491CB5" w:rsidRPr="005061BE" w:rsidRDefault="00491CB5" w:rsidP="00567ADF">
            <w:pPr>
              <w:rPr>
                <w:rFonts w:ascii="Times New Roman" w:hAnsi="Times New Roman" w:cs="Times New Roman"/>
                <w:szCs w:val="21"/>
                <w:lang w:val="en-GB"/>
              </w:rPr>
            </w:pPr>
          </w:p>
          <w:p w14:paraId="008D7D97" w14:textId="35D22E31" w:rsidR="00491CB5" w:rsidRPr="005061BE" w:rsidRDefault="00DC5261" w:rsidP="00792ED1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-</w:t>
            </w:r>
          </w:p>
        </w:tc>
        <w:tc>
          <w:tcPr>
            <w:tcW w:w="0" w:type="auto"/>
          </w:tcPr>
          <w:p w14:paraId="4F17CD37" w14:textId="77777777" w:rsidR="00491CB5" w:rsidRPr="005061BE" w:rsidRDefault="00491CB5" w:rsidP="00567ADF">
            <w:pPr>
              <w:rPr>
                <w:rFonts w:ascii="Times New Roman" w:hAnsi="Times New Roman" w:cs="Times New Roman"/>
                <w:szCs w:val="21"/>
                <w:lang w:val="en-GB"/>
              </w:rPr>
            </w:pPr>
          </w:p>
          <w:p w14:paraId="5F289C22" w14:textId="77777777" w:rsidR="00491CB5" w:rsidRPr="005061BE" w:rsidRDefault="00DC5261" w:rsidP="00792ED1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5061BE">
              <w:rPr>
                <w:rFonts w:ascii="Times New Roman" w:hAnsi="Times New Roman" w:cs="Times New Roman"/>
                <w:szCs w:val="21"/>
                <w:lang w:val="en-GB"/>
              </w:rPr>
              <w:t>-</w:t>
            </w:r>
          </w:p>
        </w:tc>
        <w:tc>
          <w:tcPr>
            <w:tcW w:w="0" w:type="auto"/>
          </w:tcPr>
          <w:p w14:paraId="33FAB1E6" w14:textId="77777777" w:rsidR="00491CB5" w:rsidRPr="005061BE" w:rsidRDefault="00491CB5" w:rsidP="00567ADF">
            <w:pPr>
              <w:rPr>
                <w:rFonts w:ascii="Times New Roman" w:hAnsi="Times New Roman" w:cs="Times New Roman"/>
                <w:szCs w:val="21"/>
                <w:lang w:val="en-GB"/>
              </w:rPr>
            </w:pPr>
          </w:p>
          <w:p w14:paraId="33878D76" w14:textId="77777777" w:rsidR="00491CB5" w:rsidRPr="005061BE" w:rsidRDefault="00DC5261" w:rsidP="00792ED1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5061BE">
              <w:rPr>
                <w:rFonts w:ascii="Times New Roman" w:hAnsi="Times New Roman" w:cs="Times New Roman"/>
                <w:szCs w:val="21"/>
                <w:lang w:val="en-GB"/>
              </w:rPr>
              <w:t>-</w:t>
            </w:r>
          </w:p>
        </w:tc>
        <w:tc>
          <w:tcPr>
            <w:tcW w:w="0" w:type="auto"/>
          </w:tcPr>
          <w:p w14:paraId="724AB797" w14:textId="77777777" w:rsidR="00491CB5" w:rsidRPr="005061BE" w:rsidRDefault="00491CB5" w:rsidP="00567ADF">
            <w:pPr>
              <w:rPr>
                <w:rFonts w:ascii="Times New Roman" w:hAnsi="Times New Roman" w:cs="Times New Roman"/>
                <w:szCs w:val="21"/>
                <w:lang w:val="en-GB"/>
              </w:rPr>
            </w:pPr>
          </w:p>
          <w:p w14:paraId="3771FFE3" w14:textId="77777777" w:rsidR="00491CB5" w:rsidRPr="005061BE" w:rsidRDefault="00DC5261" w:rsidP="00792ED1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5061BE">
              <w:rPr>
                <w:rFonts w:ascii="Times New Roman" w:hAnsi="Times New Roman" w:cs="Times New Roman"/>
                <w:szCs w:val="21"/>
                <w:lang w:val="en-GB"/>
              </w:rPr>
              <w:t>-</w:t>
            </w:r>
          </w:p>
        </w:tc>
        <w:tc>
          <w:tcPr>
            <w:tcW w:w="0" w:type="auto"/>
          </w:tcPr>
          <w:p w14:paraId="2B726DD3" w14:textId="77777777" w:rsidR="00491CB5" w:rsidRPr="005061BE" w:rsidRDefault="00491CB5" w:rsidP="00792ED1">
            <w:pPr>
              <w:rPr>
                <w:rFonts w:ascii="Times New Roman" w:hAnsi="Times New Roman" w:cs="Times New Roman"/>
                <w:szCs w:val="21"/>
                <w:lang w:val="en-GB"/>
              </w:rPr>
            </w:pPr>
          </w:p>
          <w:p w14:paraId="5FEC00A2" w14:textId="77777777" w:rsidR="00D929F7" w:rsidRPr="005061BE" w:rsidRDefault="00DC5261" w:rsidP="00792ED1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5061BE">
              <w:rPr>
                <w:rFonts w:ascii="Times New Roman" w:hAnsi="Times New Roman" w:cs="Times New Roman"/>
                <w:szCs w:val="21"/>
                <w:lang w:val="en-GB"/>
              </w:rPr>
              <w:t>-</w:t>
            </w:r>
          </w:p>
        </w:tc>
      </w:tr>
      <w:tr w:rsidR="00A7008B" w14:paraId="2CF82A19" w14:textId="77777777" w:rsidTr="00C50905">
        <w:trPr>
          <w:trHeight w:val="1288"/>
        </w:trPr>
        <w:tc>
          <w:tcPr>
            <w:tcW w:w="0" w:type="auto"/>
          </w:tcPr>
          <w:p w14:paraId="06373D68" w14:textId="77777777" w:rsidR="00855C04" w:rsidRPr="005061BE" w:rsidRDefault="00DC5261" w:rsidP="00EC000C">
            <w:pPr>
              <w:rPr>
                <w:rFonts w:ascii="Times New Roman" w:hAnsi="Times New Roman" w:cs="Times New Roman"/>
                <w:b/>
                <w:szCs w:val="21"/>
                <w:lang w:val="en-GB"/>
              </w:rPr>
            </w:pPr>
            <w:r w:rsidRPr="005061BE">
              <w:rPr>
                <w:rFonts w:ascii="Times New Roman" w:hAnsi="Times New Roman" w:cs="Times New Roman"/>
                <w:b/>
                <w:szCs w:val="21"/>
                <w:lang w:val="en-GB"/>
              </w:rPr>
              <w:t>Eyes</w:t>
            </w:r>
          </w:p>
          <w:p w14:paraId="15059CD3" w14:textId="259D90A5" w:rsidR="00C64C2B" w:rsidRDefault="00DC5261" w:rsidP="00EC000C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8916D5">
              <w:rPr>
                <w:rFonts w:ascii="Times New Roman" w:hAnsi="Times New Roman" w:cs="Times New Roman"/>
                <w:szCs w:val="21"/>
                <w:lang w:val="en-GB"/>
              </w:rPr>
              <w:t>Proptosis</w:t>
            </w:r>
          </w:p>
          <w:p w14:paraId="567AFE8A" w14:textId="03F2CF41" w:rsidR="00855C04" w:rsidRPr="005061BE" w:rsidRDefault="0020745C" w:rsidP="00EC000C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5061BE">
              <w:rPr>
                <w:rFonts w:ascii="Times New Roman" w:hAnsi="Times New Roman" w:cs="Times New Roman"/>
                <w:szCs w:val="21"/>
                <w:lang w:val="en-GB"/>
              </w:rPr>
              <w:t>Lower eyelid fat pads</w:t>
            </w:r>
          </w:p>
          <w:p w14:paraId="4783E0B4" w14:textId="71B4B950" w:rsidR="00855C04" w:rsidRPr="005061BE" w:rsidRDefault="0020745C" w:rsidP="00EC000C">
            <w:pPr>
              <w:rPr>
                <w:rFonts w:ascii="Times New Roman" w:hAnsi="Times New Roman" w:cs="Times New Roman"/>
                <w:b/>
                <w:szCs w:val="21"/>
                <w:lang w:val="en-GB"/>
              </w:rPr>
            </w:pPr>
            <w:r w:rsidRPr="005061BE">
              <w:rPr>
                <w:rFonts w:ascii="Times New Roman" w:hAnsi="Times New Roman" w:cs="Times New Roman"/>
                <w:szCs w:val="21"/>
                <w:lang w:val="en-GB"/>
              </w:rPr>
              <w:t>Lower eyelid-</w:t>
            </w:r>
            <w:proofErr w:type="spellStart"/>
            <w:r w:rsidRPr="005061BE">
              <w:rPr>
                <w:rFonts w:ascii="Times New Roman" w:hAnsi="Times New Roman" w:cs="Times New Roman"/>
                <w:szCs w:val="21"/>
                <w:lang w:val="en-GB"/>
              </w:rPr>
              <w:t>zygoma</w:t>
            </w:r>
            <w:proofErr w:type="spellEnd"/>
            <w:r w:rsidRPr="005061BE">
              <w:rPr>
                <w:rFonts w:ascii="Times New Roman" w:hAnsi="Times New Roman" w:cs="Times New Roman"/>
                <w:szCs w:val="21"/>
                <w:lang w:val="en-GB"/>
              </w:rPr>
              <w:t xml:space="preserve"> transverse line</w:t>
            </w:r>
          </w:p>
        </w:tc>
        <w:tc>
          <w:tcPr>
            <w:tcW w:w="0" w:type="auto"/>
          </w:tcPr>
          <w:p w14:paraId="29503ACD" w14:textId="77777777" w:rsidR="00855C04" w:rsidRPr="005061BE" w:rsidRDefault="00855C04" w:rsidP="00EC000C">
            <w:pPr>
              <w:rPr>
                <w:rFonts w:ascii="Times New Roman" w:hAnsi="Times New Roman" w:cs="Times New Roman"/>
                <w:szCs w:val="21"/>
                <w:lang w:val="en-GB"/>
              </w:rPr>
            </w:pPr>
          </w:p>
          <w:p w14:paraId="05EC830C" w14:textId="77777777" w:rsidR="00855C04" w:rsidRPr="005061BE" w:rsidRDefault="00DC5261" w:rsidP="00EC000C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5061BE">
              <w:rPr>
                <w:rFonts w:ascii="Times New Roman" w:hAnsi="Times New Roman" w:cs="Times New Roman" w:hint="eastAsia"/>
                <w:szCs w:val="21"/>
                <w:lang w:val="en-GB"/>
              </w:rPr>
              <w:t>-</w:t>
            </w:r>
          </w:p>
          <w:p w14:paraId="5D6C1C27" w14:textId="77777777" w:rsidR="00855C04" w:rsidRPr="005061BE" w:rsidRDefault="00DC5261" w:rsidP="00EC000C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5061BE">
              <w:rPr>
                <w:rFonts w:ascii="Times New Roman" w:hAnsi="Times New Roman" w:cs="Times New Roman"/>
                <w:szCs w:val="21"/>
                <w:lang w:val="en-GB"/>
              </w:rPr>
              <w:t>+</w:t>
            </w:r>
          </w:p>
          <w:p w14:paraId="1780F83C" w14:textId="77777777" w:rsidR="00855C04" w:rsidRPr="005061BE" w:rsidRDefault="00DC5261" w:rsidP="00EC000C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5061BE">
              <w:rPr>
                <w:rFonts w:ascii="Times New Roman" w:hAnsi="Times New Roman" w:cs="Times New Roman"/>
                <w:szCs w:val="21"/>
                <w:lang w:val="en-GB"/>
              </w:rPr>
              <w:t>+</w:t>
            </w:r>
          </w:p>
        </w:tc>
        <w:tc>
          <w:tcPr>
            <w:tcW w:w="0" w:type="auto"/>
          </w:tcPr>
          <w:p w14:paraId="49BFD722" w14:textId="77777777" w:rsidR="00855C04" w:rsidRPr="005061BE" w:rsidRDefault="00855C04" w:rsidP="00EC000C">
            <w:pPr>
              <w:rPr>
                <w:rFonts w:ascii="Times New Roman" w:hAnsi="Times New Roman" w:cs="Times New Roman"/>
                <w:szCs w:val="21"/>
                <w:lang w:val="en-GB"/>
              </w:rPr>
            </w:pPr>
          </w:p>
          <w:p w14:paraId="5FAD1C2D" w14:textId="77777777" w:rsidR="00855C04" w:rsidRPr="005061BE" w:rsidRDefault="00DC5261" w:rsidP="00EC000C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5061BE">
              <w:rPr>
                <w:rFonts w:ascii="Times New Roman" w:hAnsi="Times New Roman" w:cs="Times New Roman"/>
                <w:szCs w:val="21"/>
                <w:lang w:val="en-GB"/>
              </w:rPr>
              <w:t>+</w:t>
            </w:r>
          </w:p>
          <w:p w14:paraId="0F1EC89C" w14:textId="77777777" w:rsidR="00855C04" w:rsidRPr="005061BE" w:rsidRDefault="00DC5261" w:rsidP="00EC000C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5061BE">
              <w:rPr>
                <w:rFonts w:ascii="Times New Roman" w:hAnsi="Times New Roman" w:cs="Times New Roman"/>
                <w:szCs w:val="21"/>
                <w:lang w:val="en-GB"/>
              </w:rPr>
              <w:t>+</w:t>
            </w:r>
          </w:p>
          <w:p w14:paraId="2B02CF7B" w14:textId="77777777" w:rsidR="00855C04" w:rsidRPr="005061BE" w:rsidRDefault="00DC5261" w:rsidP="00EC000C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5061BE">
              <w:rPr>
                <w:rFonts w:ascii="Times New Roman" w:hAnsi="Times New Roman" w:cs="Times New Roman"/>
                <w:szCs w:val="21"/>
                <w:lang w:val="en-GB"/>
              </w:rPr>
              <w:t>+</w:t>
            </w:r>
          </w:p>
        </w:tc>
        <w:tc>
          <w:tcPr>
            <w:tcW w:w="0" w:type="auto"/>
          </w:tcPr>
          <w:p w14:paraId="25DE6E1D" w14:textId="77777777" w:rsidR="00855C04" w:rsidRPr="005061BE" w:rsidRDefault="00855C04" w:rsidP="00EC000C">
            <w:pPr>
              <w:rPr>
                <w:rFonts w:ascii="Times New Roman" w:hAnsi="Times New Roman" w:cs="Times New Roman"/>
                <w:szCs w:val="21"/>
                <w:lang w:val="en-GB"/>
              </w:rPr>
            </w:pPr>
          </w:p>
          <w:p w14:paraId="61330C80" w14:textId="77777777" w:rsidR="00855C04" w:rsidRPr="005061BE" w:rsidRDefault="00DC5261" w:rsidP="00EC000C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5061BE">
              <w:rPr>
                <w:rFonts w:ascii="Times New Roman" w:hAnsi="Times New Roman" w:cs="Times New Roman"/>
                <w:szCs w:val="21"/>
                <w:lang w:val="en-GB"/>
              </w:rPr>
              <w:t>-</w:t>
            </w:r>
          </w:p>
          <w:p w14:paraId="7E736CA7" w14:textId="77777777" w:rsidR="00855C04" w:rsidRPr="005061BE" w:rsidRDefault="00DC5261" w:rsidP="00EC000C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5061BE">
              <w:rPr>
                <w:rFonts w:ascii="Times New Roman" w:hAnsi="Times New Roman" w:cs="Times New Roman"/>
                <w:szCs w:val="21"/>
                <w:lang w:val="en-GB"/>
              </w:rPr>
              <w:t>+</w:t>
            </w:r>
          </w:p>
          <w:p w14:paraId="2D1C40EC" w14:textId="77777777" w:rsidR="00855C04" w:rsidRPr="005061BE" w:rsidRDefault="00DC5261" w:rsidP="00EC000C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5061BE">
              <w:rPr>
                <w:rFonts w:ascii="Times New Roman" w:hAnsi="Times New Roman" w:cs="Times New Roman"/>
                <w:szCs w:val="21"/>
                <w:lang w:val="en-GB"/>
              </w:rPr>
              <w:t>+</w:t>
            </w:r>
          </w:p>
        </w:tc>
        <w:tc>
          <w:tcPr>
            <w:tcW w:w="0" w:type="auto"/>
          </w:tcPr>
          <w:p w14:paraId="2FF37A1F" w14:textId="77777777" w:rsidR="00855C04" w:rsidRPr="005061BE" w:rsidRDefault="00855C04" w:rsidP="00EC000C">
            <w:pPr>
              <w:rPr>
                <w:rFonts w:ascii="Times New Roman" w:hAnsi="Times New Roman" w:cs="Times New Roman"/>
                <w:szCs w:val="21"/>
                <w:lang w:val="en-GB"/>
              </w:rPr>
            </w:pPr>
          </w:p>
          <w:p w14:paraId="2AA0CFAE" w14:textId="77777777" w:rsidR="00855C04" w:rsidRPr="005061BE" w:rsidRDefault="00DC5261" w:rsidP="00EC000C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5061BE">
              <w:rPr>
                <w:rFonts w:ascii="Times New Roman" w:hAnsi="Times New Roman" w:cs="Times New Roman"/>
                <w:szCs w:val="21"/>
                <w:lang w:val="en-GB"/>
              </w:rPr>
              <w:t>-</w:t>
            </w:r>
          </w:p>
          <w:p w14:paraId="764C0692" w14:textId="77777777" w:rsidR="00855C04" w:rsidRPr="005061BE" w:rsidRDefault="00DC5261" w:rsidP="00EC000C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5061BE">
              <w:rPr>
                <w:rFonts w:ascii="Times New Roman" w:hAnsi="Times New Roman" w:cs="Times New Roman"/>
                <w:szCs w:val="21"/>
                <w:lang w:val="en-GB"/>
              </w:rPr>
              <w:t>+</w:t>
            </w:r>
          </w:p>
          <w:p w14:paraId="5DA5105D" w14:textId="77777777" w:rsidR="00855C04" w:rsidRPr="005061BE" w:rsidRDefault="00DC5261" w:rsidP="00EC000C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5061BE">
              <w:rPr>
                <w:rFonts w:ascii="Times New Roman" w:hAnsi="Times New Roman" w:cs="Times New Roman"/>
                <w:szCs w:val="21"/>
                <w:lang w:val="en-GB"/>
              </w:rPr>
              <w:t>+</w:t>
            </w:r>
          </w:p>
        </w:tc>
        <w:tc>
          <w:tcPr>
            <w:tcW w:w="0" w:type="auto"/>
          </w:tcPr>
          <w:p w14:paraId="2071AD68" w14:textId="77777777" w:rsidR="00855C04" w:rsidRPr="005061BE" w:rsidRDefault="00855C04" w:rsidP="00EC000C">
            <w:pPr>
              <w:rPr>
                <w:rFonts w:ascii="Times New Roman" w:hAnsi="Times New Roman" w:cs="Times New Roman"/>
                <w:szCs w:val="21"/>
                <w:lang w:val="en-GB"/>
              </w:rPr>
            </w:pPr>
          </w:p>
          <w:p w14:paraId="44163EA8" w14:textId="77777777" w:rsidR="00855C04" w:rsidRPr="005061BE" w:rsidRDefault="00DC5261" w:rsidP="00EC000C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5061BE">
              <w:rPr>
                <w:rFonts w:ascii="Times New Roman" w:hAnsi="Times New Roman" w:cs="Times New Roman"/>
                <w:szCs w:val="21"/>
                <w:lang w:val="en-GB"/>
              </w:rPr>
              <w:t>-</w:t>
            </w:r>
          </w:p>
          <w:p w14:paraId="246E7EA3" w14:textId="77777777" w:rsidR="00855C04" w:rsidRPr="005061BE" w:rsidRDefault="00DC5261" w:rsidP="00EC000C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5061BE">
              <w:rPr>
                <w:rFonts w:ascii="Times New Roman" w:hAnsi="Times New Roman" w:cs="Times New Roman"/>
                <w:szCs w:val="21"/>
                <w:lang w:val="en-GB"/>
              </w:rPr>
              <w:t>-</w:t>
            </w:r>
          </w:p>
          <w:p w14:paraId="3DFCF142" w14:textId="77777777" w:rsidR="00855C04" w:rsidRPr="005061BE" w:rsidRDefault="00DC5261" w:rsidP="00EC000C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5061BE">
              <w:rPr>
                <w:rFonts w:ascii="Times New Roman" w:hAnsi="Times New Roman" w:cs="Times New Roman"/>
                <w:szCs w:val="21"/>
                <w:lang w:val="en-GB"/>
              </w:rPr>
              <w:t>-</w:t>
            </w:r>
          </w:p>
        </w:tc>
        <w:tc>
          <w:tcPr>
            <w:tcW w:w="0" w:type="auto"/>
          </w:tcPr>
          <w:p w14:paraId="2BC033BD" w14:textId="77777777" w:rsidR="00855C04" w:rsidRPr="005061BE" w:rsidRDefault="00855C04" w:rsidP="00EC000C">
            <w:pPr>
              <w:rPr>
                <w:rFonts w:ascii="Times New Roman" w:hAnsi="Times New Roman" w:cs="Times New Roman"/>
                <w:szCs w:val="21"/>
                <w:lang w:val="en-GB"/>
              </w:rPr>
            </w:pPr>
          </w:p>
          <w:p w14:paraId="078DAD6F" w14:textId="77777777" w:rsidR="00855C04" w:rsidRPr="005061BE" w:rsidRDefault="00DC5261" w:rsidP="00EC000C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5061BE">
              <w:rPr>
                <w:rFonts w:ascii="Times New Roman" w:hAnsi="Times New Roman" w:cs="Times New Roman"/>
                <w:szCs w:val="21"/>
                <w:lang w:val="en-GB"/>
              </w:rPr>
              <w:t>-</w:t>
            </w:r>
          </w:p>
          <w:p w14:paraId="614331A5" w14:textId="77777777" w:rsidR="00855C04" w:rsidRPr="005061BE" w:rsidRDefault="00DC5261" w:rsidP="00EC000C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5061BE">
              <w:rPr>
                <w:rFonts w:ascii="Times New Roman" w:hAnsi="Times New Roman" w:cs="Times New Roman"/>
                <w:szCs w:val="21"/>
                <w:lang w:val="en-GB"/>
              </w:rPr>
              <w:t>-</w:t>
            </w:r>
          </w:p>
          <w:p w14:paraId="69D47B3A" w14:textId="77777777" w:rsidR="00855C04" w:rsidRPr="005061BE" w:rsidRDefault="00DC5261" w:rsidP="00EC000C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5061BE">
              <w:rPr>
                <w:rFonts w:ascii="Times New Roman" w:hAnsi="Times New Roman" w:cs="Times New Roman"/>
                <w:szCs w:val="21"/>
                <w:lang w:val="en-GB"/>
              </w:rPr>
              <w:t>-</w:t>
            </w:r>
          </w:p>
        </w:tc>
        <w:tc>
          <w:tcPr>
            <w:tcW w:w="0" w:type="auto"/>
          </w:tcPr>
          <w:p w14:paraId="17885CAE" w14:textId="77777777" w:rsidR="00855C04" w:rsidRPr="005061BE" w:rsidRDefault="00855C04" w:rsidP="00EC000C">
            <w:pPr>
              <w:rPr>
                <w:rFonts w:ascii="Times New Roman" w:hAnsi="Times New Roman" w:cs="Times New Roman"/>
                <w:szCs w:val="21"/>
                <w:lang w:val="en-GB"/>
              </w:rPr>
            </w:pPr>
          </w:p>
          <w:p w14:paraId="6558354F" w14:textId="77777777" w:rsidR="00855C04" w:rsidRPr="005061BE" w:rsidRDefault="00DC5261" w:rsidP="00EC000C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5061BE">
              <w:rPr>
                <w:rFonts w:ascii="Times New Roman" w:hAnsi="Times New Roman" w:cs="Times New Roman"/>
                <w:szCs w:val="21"/>
                <w:lang w:val="en-GB"/>
              </w:rPr>
              <w:t>-</w:t>
            </w:r>
          </w:p>
          <w:p w14:paraId="0401F716" w14:textId="77777777" w:rsidR="00855C04" w:rsidRPr="005061BE" w:rsidRDefault="00DC5261" w:rsidP="00EC000C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5061BE">
              <w:rPr>
                <w:rFonts w:ascii="Times New Roman" w:hAnsi="Times New Roman" w:cs="Times New Roman"/>
                <w:szCs w:val="21"/>
                <w:lang w:val="en-GB"/>
              </w:rPr>
              <w:t>-</w:t>
            </w:r>
          </w:p>
          <w:p w14:paraId="5A70C33C" w14:textId="77777777" w:rsidR="00855C04" w:rsidRPr="005061BE" w:rsidRDefault="00DC5261" w:rsidP="00EC000C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5061BE">
              <w:rPr>
                <w:rFonts w:ascii="Times New Roman" w:hAnsi="Times New Roman" w:cs="Times New Roman"/>
                <w:szCs w:val="21"/>
                <w:lang w:val="en-GB"/>
              </w:rPr>
              <w:t>-</w:t>
            </w:r>
          </w:p>
        </w:tc>
        <w:tc>
          <w:tcPr>
            <w:tcW w:w="0" w:type="auto"/>
          </w:tcPr>
          <w:p w14:paraId="32FEB023" w14:textId="77777777" w:rsidR="00855C04" w:rsidRPr="005061BE" w:rsidRDefault="00855C04" w:rsidP="00EC000C">
            <w:pPr>
              <w:rPr>
                <w:rFonts w:ascii="Times New Roman" w:hAnsi="Times New Roman" w:cs="Times New Roman"/>
                <w:szCs w:val="21"/>
                <w:lang w:val="en-GB"/>
              </w:rPr>
            </w:pPr>
          </w:p>
          <w:p w14:paraId="6FB7F24C" w14:textId="77777777" w:rsidR="00855C04" w:rsidRPr="005061BE" w:rsidRDefault="00DC5261" w:rsidP="00EC000C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5061BE">
              <w:rPr>
                <w:rFonts w:ascii="Times New Roman" w:hAnsi="Times New Roman" w:cs="Times New Roman"/>
                <w:szCs w:val="21"/>
                <w:lang w:val="en-GB"/>
              </w:rPr>
              <w:t>-</w:t>
            </w:r>
          </w:p>
          <w:p w14:paraId="7ED747AA" w14:textId="77777777" w:rsidR="00855C04" w:rsidRPr="005061BE" w:rsidRDefault="00DC5261" w:rsidP="00EC000C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5061BE">
              <w:rPr>
                <w:rFonts w:ascii="Times New Roman" w:hAnsi="Times New Roman" w:cs="Times New Roman"/>
                <w:szCs w:val="21"/>
                <w:lang w:val="en-GB"/>
              </w:rPr>
              <w:t>-</w:t>
            </w:r>
          </w:p>
          <w:p w14:paraId="23E540EB" w14:textId="77777777" w:rsidR="00D929F7" w:rsidRPr="005061BE" w:rsidRDefault="00DC5261" w:rsidP="00EC000C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5061BE">
              <w:rPr>
                <w:rFonts w:ascii="Times New Roman" w:hAnsi="Times New Roman" w:cs="Times New Roman"/>
                <w:szCs w:val="21"/>
                <w:lang w:val="en-GB"/>
              </w:rPr>
              <w:t>-</w:t>
            </w:r>
          </w:p>
        </w:tc>
      </w:tr>
      <w:tr w:rsidR="00A7008B" w14:paraId="7521E451" w14:textId="77777777" w:rsidTr="00C50905">
        <w:trPr>
          <w:trHeight w:val="1288"/>
        </w:trPr>
        <w:tc>
          <w:tcPr>
            <w:tcW w:w="0" w:type="auto"/>
          </w:tcPr>
          <w:p w14:paraId="4773D9CC" w14:textId="77777777" w:rsidR="00A16A83" w:rsidRPr="005061BE" w:rsidRDefault="00DC5261" w:rsidP="00EC000C">
            <w:pPr>
              <w:rPr>
                <w:rFonts w:ascii="Times New Roman" w:hAnsi="Times New Roman" w:cs="Times New Roman"/>
                <w:b/>
                <w:szCs w:val="21"/>
                <w:lang w:val="en-GB"/>
              </w:rPr>
            </w:pPr>
            <w:r w:rsidRPr="005061BE">
              <w:rPr>
                <w:rFonts w:ascii="Times New Roman" w:hAnsi="Times New Roman" w:cs="Times New Roman"/>
                <w:b/>
                <w:szCs w:val="21"/>
                <w:lang w:val="en-GB"/>
              </w:rPr>
              <w:t>Nose</w:t>
            </w:r>
          </w:p>
          <w:p w14:paraId="42774359" w14:textId="642A6153" w:rsidR="00A16A83" w:rsidRPr="005061BE" w:rsidRDefault="0020745C" w:rsidP="00EC000C">
            <w:pPr>
              <w:rPr>
                <w:rFonts w:ascii="Times New Roman" w:hAnsi="Times New Roman" w:cs="Times New Roman"/>
                <w:b/>
                <w:szCs w:val="21"/>
                <w:lang w:val="en-GB"/>
              </w:rPr>
            </w:pPr>
            <w:r w:rsidRPr="005061BE">
              <w:rPr>
                <w:rFonts w:ascii="Times New Roman" w:hAnsi="Times New Roman" w:cs="Times New Roman"/>
                <w:szCs w:val="21"/>
                <w:lang w:val="en-GB"/>
              </w:rPr>
              <w:t>Depressed nasal bridge</w:t>
            </w:r>
          </w:p>
          <w:p w14:paraId="745F77CF" w14:textId="0776B243" w:rsidR="00A16A83" w:rsidRPr="005061BE" w:rsidRDefault="0020745C" w:rsidP="006D17CD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5061BE">
              <w:rPr>
                <w:rFonts w:ascii="Times New Roman" w:hAnsi="Times New Roman" w:cs="Times New Roman"/>
                <w:szCs w:val="21"/>
                <w:lang w:val="en-GB"/>
              </w:rPr>
              <w:t>Underdeveloped nasal alae</w:t>
            </w:r>
          </w:p>
          <w:p w14:paraId="0D842F2C" w14:textId="1CA5BF48" w:rsidR="00A16A83" w:rsidRPr="005061BE" w:rsidRDefault="0020745C" w:rsidP="006D17CD">
            <w:pPr>
              <w:rPr>
                <w:rFonts w:ascii="Times New Roman" w:hAnsi="Times New Roman" w:cs="Times New Roman"/>
                <w:b/>
                <w:szCs w:val="21"/>
                <w:lang w:val="en-GB"/>
              </w:rPr>
            </w:pPr>
            <w:r w:rsidRPr="005061BE">
              <w:rPr>
                <w:rFonts w:ascii="Times New Roman" w:hAnsi="Times New Roman" w:cs="Times New Roman"/>
                <w:szCs w:val="21"/>
                <w:lang w:val="en-GB"/>
              </w:rPr>
              <w:t>Pear-shaped nose</w:t>
            </w:r>
          </w:p>
        </w:tc>
        <w:tc>
          <w:tcPr>
            <w:tcW w:w="0" w:type="auto"/>
          </w:tcPr>
          <w:p w14:paraId="23125EE9" w14:textId="77777777" w:rsidR="00A16A83" w:rsidRPr="005061BE" w:rsidRDefault="00A16A83" w:rsidP="00EC000C">
            <w:pPr>
              <w:rPr>
                <w:rFonts w:ascii="Times New Roman" w:hAnsi="Times New Roman" w:cs="Times New Roman"/>
                <w:szCs w:val="21"/>
                <w:lang w:val="en-GB"/>
              </w:rPr>
            </w:pPr>
          </w:p>
          <w:p w14:paraId="12CFE5C4" w14:textId="77777777" w:rsidR="00A16A83" w:rsidRPr="005061BE" w:rsidRDefault="00DC5261" w:rsidP="00EC000C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5061BE">
              <w:rPr>
                <w:rFonts w:ascii="Times New Roman" w:hAnsi="Times New Roman" w:cs="Times New Roman"/>
                <w:szCs w:val="21"/>
                <w:lang w:val="en-GB"/>
              </w:rPr>
              <w:t>+</w:t>
            </w:r>
          </w:p>
          <w:p w14:paraId="4CAE50DE" w14:textId="77777777" w:rsidR="00A16A83" w:rsidRPr="005061BE" w:rsidRDefault="00DC5261" w:rsidP="00EC000C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5061BE">
              <w:rPr>
                <w:rFonts w:ascii="Times New Roman" w:hAnsi="Times New Roman" w:cs="Times New Roman"/>
                <w:szCs w:val="21"/>
                <w:lang w:val="en-GB"/>
              </w:rPr>
              <w:t>+</w:t>
            </w:r>
          </w:p>
          <w:p w14:paraId="5661251F" w14:textId="77777777" w:rsidR="00A16A83" w:rsidRPr="005061BE" w:rsidRDefault="00DC5261" w:rsidP="00EC000C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5061BE">
              <w:rPr>
                <w:rFonts w:ascii="Times New Roman" w:hAnsi="Times New Roman" w:cs="Times New Roman"/>
                <w:szCs w:val="21"/>
                <w:lang w:val="en-GB"/>
              </w:rPr>
              <w:t>+</w:t>
            </w:r>
          </w:p>
        </w:tc>
        <w:tc>
          <w:tcPr>
            <w:tcW w:w="0" w:type="auto"/>
          </w:tcPr>
          <w:p w14:paraId="67D9F33F" w14:textId="77777777" w:rsidR="00A16A83" w:rsidRPr="005061BE" w:rsidRDefault="00A16A83" w:rsidP="00EC000C">
            <w:pPr>
              <w:rPr>
                <w:rFonts w:ascii="Times New Roman" w:hAnsi="Times New Roman" w:cs="Times New Roman"/>
                <w:szCs w:val="21"/>
                <w:lang w:val="en-GB"/>
              </w:rPr>
            </w:pPr>
          </w:p>
          <w:p w14:paraId="2F55A1B0" w14:textId="77777777" w:rsidR="001247F1" w:rsidRPr="005061BE" w:rsidRDefault="00DC5261" w:rsidP="001247F1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5061BE">
              <w:rPr>
                <w:rFonts w:ascii="Times New Roman" w:hAnsi="Times New Roman" w:cs="Times New Roman"/>
                <w:szCs w:val="21"/>
                <w:lang w:val="en-GB"/>
              </w:rPr>
              <w:t>+</w:t>
            </w:r>
          </w:p>
          <w:p w14:paraId="0328A2B3" w14:textId="77777777" w:rsidR="001247F1" w:rsidRPr="005061BE" w:rsidRDefault="00DC5261" w:rsidP="001247F1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5061BE">
              <w:rPr>
                <w:rFonts w:ascii="Times New Roman" w:hAnsi="Times New Roman" w:cs="Times New Roman"/>
                <w:szCs w:val="21"/>
                <w:lang w:val="en-GB"/>
              </w:rPr>
              <w:t>+</w:t>
            </w:r>
          </w:p>
          <w:p w14:paraId="48F664A0" w14:textId="77777777" w:rsidR="00A16A83" w:rsidRPr="005061BE" w:rsidRDefault="00DC5261" w:rsidP="00EC000C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5061BE">
              <w:rPr>
                <w:rFonts w:ascii="Times New Roman" w:hAnsi="Times New Roman" w:cs="Times New Roman"/>
                <w:szCs w:val="21"/>
                <w:lang w:val="en-GB"/>
              </w:rPr>
              <w:t>+</w:t>
            </w:r>
          </w:p>
        </w:tc>
        <w:tc>
          <w:tcPr>
            <w:tcW w:w="0" w:type="auto"/>
          </w:tcPr>
          <w:p w14:paraId="2F7F1F6D" w14:textId="77777777" w:rsidR="00A16A83" w:rsidRPr="005061BE" w:rsidRDefault="00A16A83" w:rsidP="00EC000C">
            <w:pPr>
              <w:rPr>
                <w:rFonts w:ascii="Times New Roman" w:hAnsi="Times New Roman" w:cs="Times New Roman"/>
                <w:szCs w:val="21"/>
                <w:lang w:val="en-GB"/>
              </w:rPr>
            </w:pPr>
          </w:p>
          <w:p w14:paraId="3AE56626" w14:textId="77777777" w:rsidR="001247F1" w:rsidRPr="005061BE" w:rsidRDefault="00DC5261" w:rsidP="001247F1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5061BE">
              <w:rPr>
                <w:rFonts w:ascii="Times New Roman" w:hAnsi="Times New Roman" w:cs="Times New Roman"/>
                <w:szCs w:val="21"/>
                <w:lang w:val="en-GB"/>
              </w:rPr>
              <w:t>+</w:t>
            </w:r>
          </w:p>
          <w:p w14:paraId="0D8C9992" w14:textId="77777777" w:rsidR="001247F1" w:rsidRPr="005061BE" w:rsidRDefault="00DC5261" w:rsidP="001247F1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5061BE">
              <w:rPr>
                <w:rFonts w:ascii="Times New Roman" w:hAnsi="Times New Roman" w:cs="Times New Roman"/>
                <w:szCs w:val="21"/>
                <w:lang w:val="en-GB"/>
              </w:rPr>
              <w:t>+</w:t>
            </w:r>
          </w:p>
          <w:p w14:paraId="65EC40BE" w14:textId="77777777" w:rsidR="00A16A83" w:rsidRPr="005061BE" w:rsidRDefault="00DC5261" w:rsidP="00EC000C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5061BE">
              <w:rPr>
                <w:rFonts w:ascii="Times New Roman" w:hAnsi="Times New Roman" w:cs="Times New Roman"/>
                <w:szCs w:val="21"/>
                <w:lang w:val="en-GB"/>
              </w:rPr>
              <w:t>+</w:t>
            </w:r>
          </w:p>
        </w:tc>
        <w:tc>
          <w:tcPr>
            <w:tcW w:w="0" w:type="auto"/>
          </w:tcPr>
          <w:p w14:paraId="337C9689" w14:textId="77777777" w:rsidR="00A16A83" w:rsidRPr="005061BE" w:rsidRDefault="00A16A83" w:rsidP="00EC000C">
            <w:pPr>
              <w:rPr>
                <w:rFonts w:ascii="Times New Roman" w:hAnsi="Times New Roman" w:cs="Times New Roman"/>
                <w:szCs w:val="21"/>
                <w:lang w:val="en-GB"/>
              </w:rPr>
            </w:pPr>
          </w:p>
          <w:p w14:paraId="4DA7D39F" w14:textId="77777777" w:rsidR="001247F1" w:rsidRPr="005061BE" w:rsidRDefault="00DC5261" w:rsidP="001247F1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5061BE">
              <w:rPr>
                <w:rFonts w:ascii="Times New Roman" w:hAnsi="Times New Roman" w:cs="Times New Roman"/>
                <w:szCs w:val="21"/>
                <w:lang w:val="en-GB"/>
              </w:rPr>
              <w:t>+</w:t>
            </w:r>
          </w:p>
          <w:p w14:paraId="3A6E4A09" w14:textId="77777777" w:rsidR="001247F1" w:rsidRPr="005061BE" w:rsidRDefault="00DC5261" w:rsidP="001247F1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5061BE">
              <w:rPr>
                <w:rFonts w:ascii="Times New Roman" w:hAnsi="Times New Roman" w:cs="Times New Roman"/>
                <w:szCs w:val="21"/>
                <w:lang w:val="en-GB"/>
              </w:rPr>
              <w:t>+</w:t>
            </w:r>
          </w:p>
          <w:p w14:paraId="341B1BDA" w14:textId="77777777" w:rsidR="00A16A83" w:rsidRPr="005061BE" w:rsidRDefault="00DC5261" w:rsidP="00EC000C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5061BE">
              <w:rPr>
                <w:rFonts w:ascii="Times New Roman" w:hAnsi="Times New Roman" w:cs="Times New Roman"/>
                <w:szCs w:val="21"/>
                <w:lang w:val="en-GB"/>
              </w:rPr>
              <w:t>+</w:t>
            </w:r>
          </w:p>
        </w:tc>
        <w:tc>
          <w:tcPr>
            <w:tcW w:w="0" w:type="auto"/>
          </w:tcPr>
          <w:p w14:paraId="0F085935" w14:textId="77777777" w:rsidR="00A16A83" w:rsidRPr="005061BE" w:rsidRDefault="00A16A83" w:rsidP="00EC000C">
            <w:pPr>
              <w:rPr>
                <w:rFonts w:ascii="Times New Roman" w:hAnsi="Times New Roman" w:cs="Times New Roman"/>
                <w:szCs w:val="21"/>
                <w:lang w:val="en-GB"/>
              </w:rPr>
            </w:pPr>
          </w:p>
          <w:p w14:paraId="4E530604" w14:textId="77777777" w:rsidR="001247F1" w:rsidRPr="005061BE" w:rsidRDefault="00DC5261" w:rsidP="001247F1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5061BE">
              <w:rPr>
                <w:rFonts w:ascii="Times New Roman" w:hAnsi="Times New Roman" w:cs="Times New Roman"/>
                <w:szCs w:val="21"/>
                <w:lang w:val="en-GB"/>
              </w:rPr>
              <w:t>-</w:t>
            </w:r>
          </w:p>
          <w:p w14:paraId="621AB765" w14:textId="77777777" w:rsidR="001247F1" w:rsidRPr="005061BE" w:rsidRDefault="00DC5261" w:rsidP="001247F1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5061BE">
              <w:rPr>
                <w:rFonts w:ascii="Times New Roman" w:hAnsi="Times New Roman" w:cs="Times New Roman"/>
                <w:szCs w:val="21"/>
                <w:lang w:val="en-GB"/>
              </w:rPr>
              <w:t>-</w:t>
            </w:r>
          </w:p>
          <w:p w14:paraId="35FA85C5" w14:textId="77777777" w:rsidR="00A16A83" w:rsidRPr="005061BE" w:rsidRDefault="00DC5261" w:rsidP="00EC000C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5061BE">
              <w:rPr>
                <w:rFonts w:ascii="Times New Roman" w:hAnsi="Times New Roman" w:cs="Times New Roman"/>
                <w:szCs w:val="21"/>
                <w:lang w:val="en-GB"/>
              </w:rPr>
              <w:t>-</w:t>
            </w:r>
          </w:p>
        </w:tc>
        <w:tc>
          <w:tcPr>
            <w:tcW w:w="0" w:type="auto"/>
          </w:tcPr>
          <w:p w14:paraId="66EA9581" w14:textId="77777777" w:rsidR="00A16A83" w:rsidRPr="005061BE" w:rsidRDefault="00A16A83" w:rsidP="00EC000C">
            <w:pPr>
              <w:rPr>
                <w:rFonts w:ascii="Times New Roman" w:hAnsi="Times New Roman" w:cs="Times New Roman"/>
                <w:szCs w:val="21"/>
                <w:lang w:val="en-GB"/>
              </w:rPr>
            </w:pPr>
          </w:p>
          <w:p w14:paraId="507665E1" w14:textId="77777777" w:rsidR="001247F1" w:rsidRPr="005061BE" w:rsidRDefault="00DC5261" w:rsidP="001247F1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5061BE">
              <w:rPr>
                <w:rFonts w:ascii="Times New Roman" w:hAnsi="Times New Roman" w:cs="Times New Roman"/>
                <w:szCs w:val="21"/>
                <w:lang w:val="en-GB"/>
              </w:rPr>
              <w:t>+</w:t>
            </w:r>
          </w:p>
          <w:p w14:paraId="692F57C8" w14:textId="77777777" w:rsidR="001247F1" w:rsidRPr="005061BE" w:rsidRDefault="00DC5261" w:rsidP="001247F1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5061BE">
              <w:rPr>
                <w:rFonts w:ascii="Times New Roman" w:hAnsi="Times New Roman" w:cs="Times New Roman"/>
                <w:szCs w:val="21"/>
                <w:lang w:val="en-GB"/>
              </w:rPr>
              <w:t>+</w:t>
            </w:r>
          </w:p>
          <w:p w14:paraId="584774D6" w14:textId="77777777" w:rsidR="00A16A83" w:rsidRPr="005061BE" w:rsidRDefault="00DC5261" w:rsidP="00EC000C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5061BE">
              <w:rPr>
                <w:rFonts w:ascii="Times New Roman" w:hAnsi="Times New Roman" w:cs="Times New Roman"/>
                <w:szCs w:val="21"/>
                <w:lang w:val="en-GB"/>
              </w:rPr>
              <w:t>+</w:t>
            </w:r>
          </w:p>
        </w:tc>
        <w:tc>
          <w:tcPr>
            <w:tcW w:w="0" w:type="auto"/>
          </w:tcPr>
          <w:p w14:paraId="485A2622" w14:textId="77777777" w:rsidR="00A16A83" w:rsidRPr="005061BE" w:rsidRDefault="00A16A83" w:rsidP="00EC000C">
            <w:pPr>
              <w:rPr>
                <w:rFonts w:ascii="Times New Roman" w:hAnsi="Times New Roman" w:cs="Times New Roman"/>
                <w:szCs w:val="21"/>
                <w:lang w:val="en-GB"/>
              </w:rPr>
            </w:pPr>
          </w:p>
          <w:p w14:paraId="4575D1E0" w14:textId="77777777" w:rsidR="001247F1" w:rsidRPr="005061BE" w:rsidRDefault="00DC5261" w:rsidP="001247F1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5061BE">
              <w:rPr>
                <w:rFonts w:ascii="Times New Roman" w:hAnsi="Times New Roman" w:cs="Times New Roman"/>
                <w:szCs w:val="21"/>
                <w:lang w:val="en-GB"/>
              </w:rPr>
              <w:t>-</w:t>
            </w:r>
          </w:p>
          <w:p w14:paraId="54014AF3" w14:textId="77777777" w:rsidR="001247F1" w:rsidRPr="005061BE" w:rsidRDefault="00DC5261" w:rsidP="001247F1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5061BE">
              <w:rPr>
                <w:rFonts w:ascii="Times New Roman" w:hAnsi="Times New Roman" w:cs="Times New Roman"/>
                <w:szCs w:val="21"/>
                <w:lang w:val="en-GB"/>
              </w:rPr>
              <w:t>+</w:t>
            </w:r>
          </w:p>
          <w:p w14:paraId="50A53E8B" w14:textId="77777777" w:rsidR="001247F1" w:rsidRPr="005061BE" w:rsidRDefault="00DC5261" w:rsidP="00EC000C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5061BE">
              <w:rPr>
                <w:rFonts w:ascii="Times New Roman" w:hAnsi="Times New Roman" w:cs="Times New Roman"/>
                <w:szCs w:val="21"/>
                <w:lang w:val="en-GB"/>
              </w:rPr>
              <w:t>+</w:t>
            </w:r>
          </w:p>
        </w:tc>
        <w:tc>
          <w:tcPr>
            <w:tcW w:w="0" w:type="auto"/>
          </w:tcPr>
          <w:p w14:paraId="6E5D3468" w14:textId="77777777" w:rsidR="00A16A83" w:rsidRPr="005061BE" w:rsidRDefault="00A16A83" w:rsidP="00EC000C">
            <w:pPr>
              <w:rPr>
                <w:rFonts w:ascii="Times New Roman" w:hAnsi="Times New Roman" w:cs="Times New Roman"/>
                <w:szCs w:val="21"/>
                <w:lang w:val="en-GB"/>
              </w:rPr>
            </w:pPr>
          </w:p>
          <w:p w14:paraId="08B078CA" w14:textId="77777777" w:rsidR="001247F1" w:rsidRPr="005061BE" w:rsidRDefault="00DC5261" w:rsidP="001247F1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5061BE">
              <w:rPr>
                <w:rFonts w:ascii="Times New Roman" w:hAnsi="Times New Roman" w:cs="Times New Roman"/>
                <w:szCs w:val="21"/>
                <w:lang w:val="en-GB"/>
              </w:rPr>
              <w:t>+</w:t>
            </w:r>
          </w:p>
          <w:p w14:paraId="75168C5C" w14:textId="77777777" w:rsidR="001247F1" w:rsidRPr="005061BE" w:rsidRDefault="00DC5261" w:rsidP="001247F1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5061BE">
              <w:rPr>
                <w:rFonts w:ascii="Times New Roman" w:hAnsi="Times New Roman" w:cs="Times New Roman"/>
                <w:szCs w:val="21"/>
                <w:lang w:val="en-GB"/>
              </w:rPr>
              <w:t>+</w:t>
            </w:r>
          </w:p>
          <w:p w14:paraId="7D13A15A" w14:textId="77777777" w:rsidR="001247F1" w:rsidRPr="005061BE" w:rsidRDefault="00DC5261" w:rsidP="00EC000C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5061BE">
              <w:rPr>
                <w:rFonts w:ascii="Times New Roman" w:hAnsi="Times New Roman" w:cs="Times New Roman"/>
                <w:szCs w:val="21"/>
                <w:lang w:val="en-GB"/>
              </w:rPr>
              <w:t>+</w:t>
            </w:r>
          </w:p>
        </w:tc>
      </w:tr>
      <w:tr w:rsidR="00A7008B" w14:paraId="0C2204CB" w14:textId="77777777" w:rsidTr="00C50905">
        <w:trPr>
          <w:trHeight w:val="1613"/>
        </w:trPr>
        <w:tc>
          <w:tcPr>
            <w:tcW w:w="0" w:type="auto"/>
          </w:tcPr>
          <w:p w14:paraId="3040E38C" w14:textId="77777777" w:rsidR="004D135D" w:rsidRPr="005061BE" w:rsidRDefault="00DC5261" w:rsidP="006D17CD">
            <w:pPr>
              <w:rPr>
                <w:rFonts w:ascii="Times New Roman" w:hAnsi="Times New Roman" w:cs="Times New Roman"/>
                <w:b/>
                <w:szCs w:val="21"/>
                <w:lang w:val="en-GB"/>
              </w:rPr>
            </w:pPr>
            <w:r w:rsidRPr="005061BE">
              <w:rPr>
                <w:rFonts w:ascii="Times New Roman" w:hAnsi="Times New Roman" w:cs="Times New Roman"/>
                <w:b/>
                <w:szCs w:val="21"/>
                <w:lang w:val="en-GB"/>
              </w:rPr>
              <w:t>Mouth</w:t>
            </w:r>
          </w:p>
          <w:p w14:paraId="44664FE5" w14:textId="51410065" w:rsidR="004D135D" w:rsidRPr="005061BE" w:rsidRDefault="0020745C" w:rsidP="006D17CD">
            <w:pPr>
              <w:rPr>
                <w:rFonts w:ascii="Times New Roman" w:hAnsi="Times New Roman" w:cs="Times New Roman"/>
                <w:b/>
                <w:szCs w:val="21"/>
                <w:lang w:val="en-GB"/>
              </w:rPr>
            </w:pPr>
            <w:r w:rsidRPr="005061BE">
              <w:rPr>
                <w:rFonts w:ascii="Times New Roman" w:hAnsi="Times New Roman" w:cs="Times New Roman"/>
                <w:szCs w:val="21"/>
                <w:lang w:val="en-GB"/>
              </w:rPr>
              <w:t>Short and deep philtrum</w:t>
            </w:r>
          </w:p>
          <w:p w14:paraId="2413DC75" w14:textId="21E1F2EA" w:rsidR="004D135D" w:rsidRPr="005061BE" w:rsidRDefault="005061BE" w:rsidP="00AD0203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5061BE"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  <w:t xml:space="preserve">Remarkable median nodule of </w:t>
            </w:r>
            <w:r w:rsidR="00DC5261"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  <w:t xml:space="preserve">the </w:t>
            </w:r>
            <w:r w:rsidRPr="005061BE"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  <w:t>upper</w:t>
            </w:r>
            <w:r w:rsidRPr="005061BE">
              <w:rPr>
                <w:rFonts w:ascii="Times New Roman" w:eastAsia="SimSun" w:hAnsi="Times New Roman" w:cs="Times New Roman"/>
                <w:szCs w:val="21"/>
                <w:lang w:val="en-GB"/>
              </w:rPr>
              <w:t xml:space="preserve"> lip</w:t>
            </w:r>
          </w:p>
          <w:p w14:paraId="28FD4D4C" w14:textId="28375061" w:rsidR="004D135D" w:rsidRPr="005061BE" w:rsidRDefault="0020745C" w:rsidP="00AD0203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5061BE">
              <w:rPr>
                <w:rFonts w:ascii="Times New Roman" w:hAnsi="Times New Roman" w:cs="Times New Roman"/>
                <w:szCs w:val="21"/>
                <w:lang w:val="en-GB"/>
              </w:rPr>
              <w:t>High palate</w:t>
            </w:r>
          </w:p>
          <w:p w14:paraId="188B1974" w14:textId="1A9AC153" w:rsidR="004D135D" w:rsidRPr="005061BE" w:rsidRDefault="0020745C" w:rsidP="00AD0203">
            <w:pPr>
              <w:rPr>
                <w:rFonts w:ascii="Times New Roman" w:hAnsi="Times New Roman" w:cs="Times New Roman"/>
                <w:b/>
                <w:szCs w:val="21"/>
                <w:lang w:val="en-GB"/>
              </w:rPr>
            </w:pPr>
            <w:proofErr w:type="spellStart"/>
            <w:r w:rsidRPr="005061BE">
              <w:rPr>
                <w:rFonts w:ascii="Times New Roman" w:hAnsi="Times New Roman" w:cs="Times New Roman"/>
                <w:szCs w:val="21"/>
                <w:lang w:val="en-GB"/>
              </w:rPr>
              <w:t>Micrognathia</w:t>
            </w:r>
            <w:proofErr w:type="spellEnd"/>
          </w:p>
        </w:tc>
        <w:tc>
          <w:tcPr>
            <w:tcW w:w="0" w:type="auto"/>
          </w:tcPr>
          <w:p w14:paraId="2B5C3D80" w14:textId="77777777" w:rsidR="004D135D" w:rsidRPr="005061BE" w:rsidRDefault="004D135D" w:rsidP="006D17CD">
            <w:pPr>
              <w:rPr>
                <w:rFonts w:ascii="Times New Roman" w:hAnsi="Times New Roman" w:cs="Times New Roman"/>
                <w:szCs w:val="21"/>
                <w:lang w:val="en-GB"/>
              </w:rPr>
            </w:pPr>
          </w:p>
          <w:p w14:paraId="0CB0207C" w14:textId="77777777" w:rsidR="008B4802" w:rsidRPr="005061BE" w:rsidRDefault="00DC5261" w:rsidP="008B4802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5061BE">
              <w:rPr>
                <w:rFonts w:ascii="Times New Roman" w:hAnsi="Times New Roman" w:cs="Times New Roman"/>
                <w:szCs w:val="21"/>
                <w:lang w:val="en-GB"/>
              </w:rPr>
              <w:t>+</w:t>
            </w:r>
          </w:p>
          <w:p w14:paraId="5BDAE560" w14:textId="77777777" w:rsidR="008B4802" w:rsidRPr="005061BE" w:rsidRDefault="00DC5261" w:rsidP="008B4802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5061BE">
              <w:rPr>
                <w:rFonts w:ascii="Times New Roman" w:hAnsi="Times New Roman" w:cs="Times New Roman"/>
                <w:szCs w:val="21"/>
                <w:lang w:val="en-GB"/>
              </w:rPr>
              <w:t>+</w:t>
            </w:r>
          </w:p>
          <w:p w14:paraId="779E73C8" w14:textId="77777777" w:rsidR="004D135D" w:rsidRPr="005061BE" w:rsidRDefault="00DC5261" w:rsidP="008B4802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5061BE">
              <w:rPr>
                <w:rFonts w:ascii="Times New Roman" w:hAnsi="Times New Roman" w:cs="Times New Roman"/>
                <w:szCs w:val="21"/>
                <w:lang w:val="en-GB"/>
              </w:rPr>
              <w:t>+</w:t>
            </w:r>
          </w:p>
          <w:p w14:paraId="14CCACAE" w14:textId="77777777" w:rsidR="004D135D" w:rsidRPr="005061BE" w:rsidRDefault="00DC5261" w:rsidP="006D17CD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5061BE">
              <w:rPr>
                <w:rFonts w:ascii="Times New Roman" w:hAnsi="Times New Roman" w:cs="Times New Roman"/>
                <w:szCs w:val="21"/>
                <w:lang w:val="en-GB"/>
              </w:rPr>
              <w:t>+</w:t>
            </w:r>
          </w:p>
        </w:tc>
        <w:tc>
          <w:tcPr>
            <w:tcW w:w="0" w:type="auto"/>
          </w:tcPr>
          <w:p w14:paraId="0B094DC8" w14:textId="77777777" w:rsidR="004D135D" w:rsidRPr="005061BE" w:rsidRDefault="004D135D" w:rsidP="006D17CD">
            <w:pPr>
              <w:rPr>
                <w:rFonts w:ascii="Times New Roman" w:hAnsi="Times New Roman" w:cs="Times New Roman"/>
                <w:szCs w:val="21"/>
                <w:lang w:val="en-GB"/>
              </w:rPr>
            </w:pPr>
          </w:p>
          <w:p w14:paraId="7EF99877" w14:textId="77777777" w:rsidR="008B4802" w:rsidRPr="005061BE" w:rsidRDefault="00DC5261" w:rsidP="008B4802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5061BE">
              <w:rPr>
                <w:rFonts w:ascii="Times New Roman" w:hAnsi="Times New Roman" w:cs="Times New Roman"/>
                <w:szCs w:val="21"/>
                <w:lang w:val="en-GB"/>
              </w:rPr>
              <w:t>+</w:t>
            </w:r>
          </w:p>
          <w:p w14:paraId="485B10E1" w14:textId="77777777" w:rsidR="008B4802" w:rsidRPr="005061BE" w:rsidRDefault="00DC5261" w:rsidP="008B4802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5061BE">
              <w:rPr>
                <w:rFonts w:ascii="Times New Roman" w:hAnsi="Times New Roman" w:cs="Times New Roman"/>
                <w:szCs w:val="21"/>
                <w:lang w:val="en-GB"/>
              </w:rPr>
              <w:t>+</w:t>
            </w:r>
          </w:p>
          <w:p w14:paraId="68A3671F" w14:textId="77777777" w:rsidR="008B4802" w:rsidRPr="005061BE" w:rsidRDefault="00DC5261" w:rsidP="008B4802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5061BE">
              <w:rPr>
                <w:rFonts w:ascii="Times New Roman" w:hAnsi="Times New Roman" w:cs="Times New Roman"/>
                <w:szCs w:val="21"/>
                <w:lang w:val="en-GB"/>
              </w:rPr>
              <w:t>+</w:t>
            </w:r>
          </w:p>
          <w:p w14:paraId="5FB7F2DE" w14:textId="77777777" w:rsidR="004D135D" w:rsidRPr="005061BE" w:rsidRDefault="00DC5261" w:rsidP="006D17CD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5061BE">
              <w:rPr>
                <w:rFonts w:ascii="Times New Roman" w:hAnsi="Times New Roman" w:cs="Times New Roman"/>
                <w:szCs w:val="21"/>
                <w:lang w:val="en-GB"/>
              </w:rPr>
              <w:t>+</w:t>
            </w:r>
          </w:p>
        </w:tc>
        <w:tc>
          <w:tcPr>
            <w:tcW w:w="0" w:type="auto"/>
          </w:tcPr>
          <w:p w14:paraId="2EED09FD" w14:textId="77777777" w:rsidR="004D135D" w:rsidRPr="005061BE" w:rsidRDefault="004D135D" w:rsidP="006D17CD">
            <w:pPr>
              <w:rPr>
                <w:rFonts w:ascii="Times New Roman" w:hAnsi="Times New Roman" w:cs="Times New Roman"/>
                <w:szCs w:val="21"/>
                <w:lang w:val="en-GB"/>
              </w:rPr>
            </w:pPr>
          </w:p>
          <w:p w14:paraId="56A4F27F" w14:textId="77777777" w:rsidR="008B4802" w:rsidRPr="005061BE" w:rsidRDefault="00DC5261" w:rsidP="008B4802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5061BE">
              <w:rPr>
                <w:rFonts w:ascii="Times New Roman" w:hAnsi="Times New Roman" w:cs="Times New Roman"/>
                <w:szCs w:val="21"/>
                <w:lang w:val="en-GB"/>
              </w:rPr>
              <w:t>+</w:t>
            </w:r>
          </w:p>
          <w:p w14:paraId="10F7C5D6" w14:textId="77777777" w:rsidR="008B4802" w:rsidRPr="005061BE" w:rsidRDefault="00DC5261" w:rsidP="008B4802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5061BE">
              <w:rPr>
                <w:rFonts w:ascii="Times New Roman" w:hAnsi="Times New Roman" w:cs="Times New Roman"/>
                <w:szCs w:val="21"/>
                <w:lang w:val="en-GB"/>
              </w:rPr>
              <w:t>+</w:t>
            </w:r>
          </w:p>
          <w:p w14:paraId="0C6D521A" w14:textId="77777777" w:rsidR="008B4802" w:rsidRPr="005061BE" w:rsidRDefault="00DC5261" w:rsidP="008B4802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5061BE">
              <w:rPr>
                <w:rFonts w:ascii="Times New Roman" w:hAnsi="Times New Roman" w:cs="Times New Roman"/>
                <w:szCs w:val="21"/>
                <w:lang w:val="en-GB"/>
              </w:rPr>
              <w:t>+</w:t>
            </w:r>
          </w:p>
          <w:p w14:paraId="58F35B21" w14:textId="77777777" w:rsidR="004D135D" w:rsidRPr="005061BE" w:rsidRDefault="00DC5261" w:rsidP="006D17CD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5061BE">
              <w:rPr>
                <w:rFonts w:ascii="Times New Roman" w:hAnsi="Times New Roman" w:cs="Times New Roman"/>
                <w:szCs w:val="21"/>
                <w:lang w:val="en-GB"/>
              </w:rPr>
              <w:t>+</w:t>
            </w:r>
          </w:p>
        </w:tc>
        <w:tc>
          <w:tcPr>
            <w:tcW w:w="0" w:type="auto"/>
          </w:tcPr>
          <w:p w14:paraId="0AFBD6DC" w14:textId="77777777" w:rsidR="004D135D" w:rsidRPr="005061BE" w:rsidRDefault="004D135D" w:rsidP="006D17CD">
            <w:pPr>
              <w:rPr>
                <w:rFonts w:ascii="Times New Roman" w:hAnsi="Times New Roman" w:cs="Times New Roman"/>
                <w:szCs w:val="21"/>
                <w:lang w:val="en-GB"/>
              </w:rPr>
            </w:pPr>
          </w:p>
          <w:p w14:paraId="7A6E6F8A" w14:textId="77777777" w:rsidR="008B4802" w:rsidRPr="005061BE" w:rsidRDefault="00DC5261" w:rsidP="008B4802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5061BE">
              <w:rPr>
                <w:rFonts w:ascii="Times New Roman" w:hAnsi="Times New Roman" w:cs="Times New Roman"/>
                <w:szCs w:val="21"/>
                <w:lang w:val="en-GB"/>
              </w:rPr>
              <w:t>+</w:t>
            </w:r>
          </w:p>
          <w:p w14:paraId="79B9F51E" w14:textId="77777777" w:rsidR="008B4802" w:rsidRPr="005061BE" w:rsidRDefault="00DC5261" w:rsidP="008B4802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5061BE">
              <w:rPr>
                <w:rFonts w:ascii="Times New Roman" w:hAnsi="Times New Roman" w:cs="Times New Roman"/>
                <w:szCs w:val="21"/>
                <w:lang w:val="en-GB"/>
              </w:rPr>
              <w:t>+</w:t>
            </w:r>
          </w:p>
          <w:p w14:paraId="6DFD86FE" w14:textId="77777777" w:rsidR="008B4802" w:rsidRPr="005061BE" w:rsidRDefault="00DC5261" w:rsidP="008B4802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5061BE">
              <w:rPr>
                <w:rFonts w:ascii="Times New Roman" w:hAnsi="Times New Roman" w:cs="Times New Roman"/>
                <w:szCs w:val="21"/>
                <w:lang w:val="en-GB"/>
              </w:rPr>
              <w:t>+</w:t>
            </w:r>
          </w:p>
          <w:p w14:paraId="3230AB4C" w14:textId="77777777" w:rsidR="004D135D" w:rsidRPr="005061BE" w:rsidRDefault="00DC5261" w:rsidP="006D17CD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5061BE">
              <w:rPr>
                <w:rFonts w:ascii="Times New Roman" w:hAnsi="Times New Roman" w:cs="Times New Roman"/>
                <w:szCs w:val="21"/>
                <w:lang w:val="en-GB"/>
              </w:rPr>
              <w:t>+</w:t>
            </w:r>
          </w:p>
        </w:tc>
        <w:tc>
          <w:tcPr>
            <w:tcW w:w="0" w:type="auto"/>
          </w:tcPr>
          <w:p w14:paraId="1028412E" w14:textId="77777777" w:rsidR="004D135D" w:rsidRPr="005061BE" w:rsidRDefault="004D135D" w:rsidP="006D17CD">
            <w:pPr>
              <w:rPr>
                <w:rFonts w:ascii="Times New Roman" w:hAnsi="Times New Roman" w:cs="Times New Roman"/>
                <w:szCs w:val="21"/>
                <w:lang w:val="en-GB"/>
              </w:rPr>
            </w:pPr>
          </w:p>
          <w:p w14:paraId="73592885" w14:textId="77777777" w:rsidR="004D135D" w:rsidRPr="005061BE" w:rsidRDefault="00DC5261" w:rsidP="006D17CD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5061BE">
              <w:rPr>
                <w:rFonts w:ascii="Times New Roman" w:hAnsi="Times New Roman" w:cs="Times New Roman"/>
                <w:szCs w:val="21"/>
                <w:lang w:val="en-GB"/>
              </w:rPr>
              <w:t>-</w:t>
            </w:r>
          </w:p>
          <w:p w14:paraId="3E7479F7" w14:textId="77777777" w:rsidR="004D135D" w:rsidRPr="005061BE" w:rsidRDefault="00DC5261" w:rsidP="006D17CD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5061BE">
              <w:rPr>
                <w:rFonts w:ascii="Times New Roman" w:hAnsi="Times New Roman" w:cs="Times New Roman"/>
                <w:szCs w:val="21"/>
                <w:lang w:val="en-GB"/>
              </w:rPr>
              <w:t>-</w:t>
            </w:r>
          </w:p>
          <w:p w14:paraId="1577D81E" w14:textId="6ACD3374" w:rsidR="004D135D" w:rsidRPr="005061BE" w:rsidRDefault="00DC5261" w:rsidP="006D17CD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+</w:t>
            </w:r>
          </w:p>
          <w:p w14:paraId="31AAB324" w14:textId="77777777" w:rsidR="004D135D" w:rsidRPr="005061BE" w:rsidRDefault="00DC5261" w:rsidP="006D17CD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5061BE">
              <w:rPr>
                <w:rFonts w:ascii="Times New Roman" w:hAnsi="Times New Roman" w:cs="Times New Roman"/>
                <w:szCs w:val="21"/>
                <w:lang w:val="en-GB"/>
              </w:rPr>
              <w:t>-</w:t>
            </w:r>
          </w:p>
        </w:tc>
        <w:tc>
          <w:tcPr>
            <w:tcW w:w="0" w:type="auto"/>
          </w:tcPr>
          <w:p w14:paraId="7CA7476A" w14:textId="77777777" w:rsidR="004D135D" w:rsidRPr="005061BE" w:rsidRDefault="004D135D" w:rsidP="006D17CD">
            <w:pPr>
              <w:rPr>
                <w:rFonts w:ascii="Times New Roman" w:hAnsi="Times New Roman" w:cs="Times New Roman"/>
                <w:szCs w:val="21"/>
                <w:lang w:val="en-GB"/>
              </w:rPr>
            </w:pPr>
          </w:p>
          <w:p w14:paraId="386B9775" w14:textId="77777777" w:rsidR="008B4802" w:rsidRPr="005061BE" w:rsidRDefault="00DC5261" w:rsidP="008B4802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5061BE">
              <w:rPr>
                <w:rFonts w:ascii="Times New Roman" w:hAnsi="Times New Roman" w:cs="Times New Roman"/>
                <w:szCs w:val="21"/>
                <w:lang w:val="en-GB"/>
              </w:rPr>
              <w:t>+</w:t>
            </w:r>
          </w:p>
          <w:p w14:paraId="129E375A" w14:textId="77777777" w:rsidR="008B4802" w:rsidRPr="005061BE" w:rsidRDefault="00DC5261" w:rsidP="008B4802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5061BE">
              <w:rPr>
                <w:rFonts w:ascii="Times New Roman" w:hAnsi="Times New Roman" w:cs="Times New Roman"/>
                <w:szCs w:val="21"/>
                <w:lang w:val="en-GB"/>
              </w:rPr>
              <w:t>+</w:t>
            </w:r>
          </w:p>
          <w:p w14:paraId="5ABE34FC" w14:textId="77777777" w:rsidR="008B4802" w:rsidRPr="005061BE" w:rsidRDefault="00DC5261" w:rsidP="008B4802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5061BE">
              <w:rPr>
                <w:rFonts w:ascii="Times New Roman" w:hAnsi="Times New Roman" w:cs="Times New Roman"/>
                <w:szCs w:val="21"/>
                <w:lang w:val="en-GB"/>
              </w:rPr>
              <w:t>+</w:t>
            </w:r>
          </w:p>
          <w:p w14:paraId="4E0397B7" w14:textId="77777777" w:rsidR="004D135D" w:rsidRPr="005061BE" w:rsidRDefault="00DC5261" w:rsidP="006D17CD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5061BE">
              <w:rPr>
                <w:rFonts w:ascii="Times New Roman" w:hAnsi="Times New Roman" w:cs="Times New Roman"/>
                <w:szCs w:val="21"/>
                <w:lang w:val="en-GB"/>
              </w:rPr>
              <w:t>+</w:t>
            </w:r>
          </w:p>
        </w:tc>
        <w:tc>
          <w:tcPr>
            <w:tcW w:w="0" w:type="auto"/>
          </w:tcPr>
          <w:p w14:paraId="7AE01E18" w14:textId="77777777" w:rsidR="004D135D" w:rsidRPr="005061BE" w:rsidRDefault="004D135D" w:rsidP="006D17CD">
            <w:pPr>
              <w:rPr>
                <w:rFonts w:ascii="Times New Roman" w:hAnsi="Times New Roman" w:cs="Times New Roman"/>
                <w:szCs w:val="21"/>
                <w:lang w:val="en-GB"/>
              </w:rPr>
            </w:pPr>
          </w:p>
          <w:p w14:paraId="02EF7E07" w14:textId="77777777" w:rsidR="008B4802" w:rsidRPr="005061BE" w:rsidRDefault="00DC5261" w:rsidP="008B4802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5061BE">
              <w:rPr>
                <w:rFonts w:ascii="Times New Roman" w:hAnsi="Times New Roman" w:cs="Times New Roman"/>
                <w:szCs w:val="21"/>
                <w:lang w:val="en-GB"/>
              </w:rPr>
              <w:t>+</w:t>
            </w:r>
          </w:p>
          <w:p w14:paraId="38C27709" w14:textId="673923F4" w:rsidR="008B4802" w:rsidRPr="005061BE" w:rsidRDefault="00DC5261" w:rsidP="008B4802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5061BE">
              <w:rPr>
                <w:rFonts w:ascii="Times New Roman" w:hAnsi="Times New Roman" w:cs="Times New Roman" w:hint="eastAsia"/>
                <w:szCs w:val="21"/>
                <w:lang w:val="en-GB"/>
              </w:rPr>
              <w:t>-</w:t>
            </w:r>
          </w:p>
          <w:p w14:paraId="175D595C" w14:textId="77777777" w:rsidR="008B4802" w:rsidRPr="005061BE" w:rsidRDefault="00DC5261" w:rsidP="008B4802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5061BE">
              <w:rPr>
                <w:rFonts w:ascii="Times New Roman" w:hAnsi="Times New Roman" w:cs="Times New Roman"/>
                <w:szCs w:val="21"/>
                <w:lang w:val="en-GB"/>
              </w:rPr>
              <w:t>+</w:t>
            </w:r>
          </w:p>
          <w:p w14:paraId="7339D4AB" w14:textId="77777777" w:rsidR="004D135D" w:rsidRPr="005061BE" w:rsidRDefault="00DC5261" w:rsidP="006D17CD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5061BE">
              <w:rPr>
                <w:rFonts w:ascii="Times New Roman" w:hAnsi="Times New Roman" w:cs="Times New Roman"/>
                <w:szCs w:val="21"/>
                <w:lang w:val="en-GB"/>
              </w:rPr>
              <w:t>+</w:t>
            </w:r>
          </w:p>
        </w:tc>
        <w:tc>
          <w:tcPr>
            <w:tcW w:w="0" w:type="auto"/>
          </w:tcPr>
          <w:p w14:paraId="0CA09172" w14:textId="77777777" w:rsidR="004D135D" w:rsidRPr="005061BE" w:rsidRDefault="004D135D" w:rsidP="006D17CD">
            <w:pPr>
              <w:rPr>
                <w:rFonts w:ascii="Times New Roman" w:hAnsi="Times New Roman" w:cs="Times New Roman"/>
                <w:szCs w:val="21"/>
                <w:lang w:val="en-GB"/>
              </w:rPr>
            </w:pPr>
          </w:p>
          <w:p w14:paraId="06F8767E" w14:textId="77777777" w:rsidR="008B4802" w:rsidRPr="005061BE" w:rsidRDefault="00DC5261" w:rsidP="008B4802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5061BE">
              <w:rPr>
                <w:rFonts w:ascii="Times New Roman" w:hAnsi="Times New Roman" w:cs="Times New Roman"/>
                <w:szCs w:val="21"/>
                <w:lang w:val="en-GB"/>
              </w:rPr>
              <w:t>+</w:t>
            </w:r>
          </w:p>
          <w:p w14:paraId="04E67C78" w14:textId="77777777" w:rsidR="008B4802" w:rsidRPr="005061BE" w:rsidRDefault="00DC5261" w:rsidP="008B4802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5061BE">
              <w:rPr>
                <w:rFonts w:ascii="Times New Roman" w:hAnsi="Times New Roman" w:cs="Times New Roman"/>
                <w:szCs w:val="21"/>
                <w:lang w:val="en-GB"/>
              </w:rPr>
              <w:t>+</w:t>
            </w:r>
          </w:p>
          <w:p w14:paraId="1941C004" w14:textId="77777777" w:rsidR="008B4802" w:rsidRPr="005061BE" w:rsidRDefault="00DC5261" w:rsidP="008B4802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5061BE">
              <w:rPr>
                <w:rFonts w:ascii="Times New Roman" w:hAnsi="Times New Roman" w:cs="Times New Roman"/>
                <w:szCs w:val="21"/>
                <w:lang w:val="en-GB"/>
              </w:rPr>
              <w:t>-</w:t>
            </w:r>
          </w:p>
          <w:p w14:paraId="0A702AAE" w14:textId="77777777" w:rsidR="004D135D" w:rsidRPr="005061BE" w:rsidRDefault="00DC5261" w:rsidP="006D17CD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5061BE">
              <w:rPr>
                <w:rFonts w:ascii="Times New Roman" w:hAnsi="Times New Roman" w:cs="Times New Roman"/>
                <w:szCs w:val="21"/>
                <w:lang w:val="en-GB"/>
              </w:rPr>
              <w:t>-</w:t>
            </w:r>
          </w:p>
        </w:tc>
      </w:tr>
      <w:tr w:rsidR="00A7008B" w14:paraId="20A98CB5" w14:textId="77777777" w:rsidTr="00C50905">
        <w:trPr>
          <w:trHeight w:val="1613"/>
        </w:trPr>
        <w:tc>
          <w:tcPr>
            <w:tcW w:w="0" w:type="auto"/>
            <w:tcBorders>
              <w:bottom w:val="single" w:sz="4" w:space="0" w:color="auto"/>
            </w:tcBorders>
          </w:tcPr>
          <w:p w14:paraId="101EA056" w14:textId="77777777" w:rsidR="00712C43" w:rsidRPr="005061BE" w:rsidRDefault="00DC5261" w:rsidP="00AD0203">
            <w:pPr>
              <w:rPr>
                <w:rFonts w:ascii="Times New Roman" w:hAnsi="Times New Roman" w:cs="Times New Roman"/>
                <w:b/>
                <w:szCs w:val="21"/>
                <w:lang w:val="en-GB"/>
              </w:rPr>
            </w:pPr>
            <w:r w:rsidRPr="005061BE">
              <w:rPr>
                <w:rFonts w:ascii="Times New Roman" w:hAnsi="Times New Roman" w:cs="Times New Roman"/>
                <w:b/>
                <w:szCs w:val="21"/>
                <w:lang w:val="en-GB"/>
              </w:rPr>
              <w:t>Ears</w:t>
            </w:r>
          </w:p>
          <w:p w14:paraId="01F9CCC0" w14:textId="539399D9" w:rsidR="00712C43" w:rsidRPr="005061BE" w:rsidRDefault="0020745C" w:rsidP="00EC000C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5061BE">
              <w:rPr>
                <w:rFonts w:ascii="Times New Roman" w:hAnsi="Times New Roman" w:cs="Times New Roman"/>
                <w:szCs w:val="21"/>
                <w:lang w:val="en-GB"/>
              </w:rPr>
              <w:t>Low-set ears</w:t>
            </w:r>
          </w:p>
          <w:p w14:paraId="67309C7E" w14:textId="733D2CDD" w:rsidR="00712C43" w:rsidRPr="005061BE" w:rsidRDefault="0020745C" w:rsidP="00EC000C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5061BE">
              <w:rPr>
                <w:rFonts w:ascii="Times New Roman" w:hAnsi="Times New Roman" w:cs="Times New Roman"/>
                <w:szCs w:val="21"/>
                <w:lang w:val="en-GB"/>
              </w:rPr>
              <w:t>Cupped ears</w:t>
            </w:r>
          </w:p>
          <w:p w14:paraId="64CF25B8" w14:textId="79E6E266" w:rsidR="00992E55" w:rsidRDefault="009B3DF4" w:rsidP="00EC000C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D32BE6">
              <w:rPr>
                <w:rFonts w:ascii="Times New Roman" w:hAnsi="Times New Roman" w:cs="Times New Roman"/>
                <w:szCs w:val="21"/>
                <w:lang w:val="en-GB"/>
              </w:rPr>
              <w:t>Underdeveloped or absent antihelix</w:t>
            </w:r>
            <w:r w:rsidRPr="009B3DF4">
              <w:rPr>
                <w:rFonts w:ascii="Times New Roman" w:hAnsi="Times New Roman" w:cs="Times New Roman"/>
                <w:szCs w:val="21"/>
                <w:lang w:val="en-GB"/>
              </w:rPr>
              <w:t xml:space="preserve"> </w:t>
            </w:r>
          </w:p>
          <w:p w14:paraId="7A19BFCF" w14:textId="781FF52E" w:rsidR="00712C43" w:rsidRPr="005061BE" w:rsidRDefault="00D14E91" w:rsidP="00EC000C">
            <w:pPr>
              <w:rPr>
                <w:rFonts w:ascii="Times New Roman" w:hAnsi="Times New Roman" w:cs="Times New Roman"/>
                <w:b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Single</w:t>
            </w:r>
            <w:r w:rsidR="009B3DF4" w:rsidRPr="009B3DF4">
              <w:rPr>
                <w:rFonts w:ascii="Times New Roman" w:hAnsi="Times New Roman" w:cs="Times New Roman"/>
                <w:szCs w:val="21"/>
                <w:lang w:val="en-GB"/>
              </w:rPr>
              <w:t xml:space="preserve"> earlobe creas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8E051B3" w14:textId="77777777" w:rsidR="00712C43" w:rsidRPr="005061BE" w:rsidRDefault="00712C43" w:rsidP="00EC000C">
            <w:pPr>
              <w:rPr>
                <w:rFonts w:ascii="Times New Roman" w:hAnsi="Times New Roman" w:cs="Times New Roman"/>
                <w:szCs w:val="21"/>
                <w:lang w:val="en-GB"/>
              </w:rPr>
            </w:pPr>
          </w:p>
          <w:p w14:paraId="60AB1046" w14:textId="77777777" w:rsidR="00712C43" w:rsidRPr="005061BE" w:rsidRDefault="00DC5261" w:rsidP="00EC000C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5061BE">
              <w:rPr>
                <w:rFonts w:ascii="Times New Roman" w:hAnsi="Times New Roman" w:cs="Times New Roman"/>
                <w:szCs w:val="21"/>
                <w:lang w:val="en-GB"/>
              </w:rPr>
              <w:t>+</w:t>
            </w:r>
          </w:p>
          <w:p w14:paraId="1D9C3BE0" w14:textId="77777777" w:rsidR="00712C43" w:rsidRPr="005061BE" w:rsidRDefault="00DC5261" w:rsidP="00EC000C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5061BE">
              <w:rPr>
                <w:rFonts w:ascii="Times New Roman" w:hAnsi="Times New Roman" w:cs="Times New Roman"/>
                <w:szCs w:val="21"/>
                <w:lang w:val="en-GB"/>
              </w:rPr>
              <w:t>+</w:t>
            </w:r>
          </w:p>
          <w:p w14:paraId="0DB1D02D" w14:textId="77777777" w:rsidR="00712C43" w:rsidRPr="005061BE" w:rsidRDefault="00DC5261" w:rsidP="00EC000C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5061BE">
              <w:rPr>
                <w:rFonts w:ascii="Times New Roman" w:hAnsi="Times New Roman" w:cs="Times New Roman"/>
                <w:szCs w:val="21"/>
                <w:lang w:val="en-GB"/>
              </w:rPr>
              <w:t>+</w:t>
            </w:r>
          </w:p>
          <w:p w14:paraId="798C12FB" w14:textId="77777777" w:rsidR="00712C43" w:rsidRPr="005061BE" w:rsidRDefault="00DC5261" w:rsidP="00EC000C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5061BE">
              <w:rPr>
                <w:rFonts w:ascii="Times New Roman" w:hAnsi="Times New Roman" w:cs="Times New Roman"/>
                <w:szCs w:val="21"/>
                <w:lang w:val="en-GB"/>
              </w:rPr>
              <w:t>+</w:t>
            </w:r>
            <w:bookmarkStart w:id="0" w:name="_GoBack"/>
            <w:bookmarkEnd w:id="0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DC10FB6" w14:textId="77777777" w:rsidR="00712C43" w:rsidRPr="005061BE" w:rsidRDefault="00712C43" w:rsidP="00EC000C">
            <w:pPr>
              <w:rPr>
                <w:rFonts w:ascii="Times New Roman" w:hAnsi="Times New Roman" w:cs="Times New Roman"/>
                <w:szCs w:val="21"/>
                <w:lang w:val="en-GB"/>
              </w:rPr>
            </w:pPr>
          </w:p>
          <w:p w14:paraId="42847B94" w14:textId="4031E832" w:rsidR="00D02050" w:rsidRPr="005061BE" w:rsidRDefault="00992E55" w:rsidP="00D02050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-</w:t>
            </w:r>
          </w:p>
          <w:p w14:paraId="6F85BB06" w14:textId="0E53431D" w:rsidR="00712C43" w:rsidRPr="005061BE" w:rsidRDefault="00B52B7A" w:rsidP="00EC000C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-</w:t>
            </w:r>
          </w:p>
          <w:p w14:paraId="7864C259" w14:textId="77777777" w:rsidR="00712C43" w:rsidRPr="005061BE" w:rsidRDefault="00DC5261" w:rsidP="00EC000C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5061BE">
              <w:rPr>
                <w:rFonts w:ascii="Times New Roman" w:hAnsi="Times New Roman" w:cs="Times New Roman"/>
                <w:szCs w:val="21"/>
                <w:lang w:val="en-GB"/>
              </w:rPr>
              <w:t>+</w:t>
            </w:r>
          </w:p>
          <w:p w14:paraId="4C80C332" w14:textId="77777777" w:rsidR="00712C43" w:rsidRPr="005061BE" w:rsidRDefault="00DC5261" w:rsidP="00EC000C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5061BE">
              <w:rPr>
                <w:rFonts w:ascii="Times New Roman" w:hAnsi="Times New Roman" w:cs="Times New Roman"/>
                <w:szCs w:val="21"/>
                <w:lang w:val="en-GB"/>
              </w:rPr>
              <w:t>+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2CD408A" w14:textId="77777777" w:rsidR="00712C43" w:rsidRPr="005061BE" w:rsidRDefault="00712C43" w:rsidP="00EC000C">
            <w:pPr>
              <w:rPr>
                <w:rFonts w:ascii="Times New Roman" w:hAnsi="Times New Roman" w:cs="Times New Roman"/>
                <w:szCs w:val="21"/>
                <w:lang w:val="en-GB"/>
              </w:rPr>
            </w:pPr>
          </w:p>
          <w:p w14:paraId="1731ACC7" w14:textId="77777777" w:rsidR="00D02050" w:rsidRPr="005061BE" w:rsidRDefault="00DC5261" w:rsidP="00D02050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5061BE">
              <w:rPr>
                <w:rFonts w:ascii="Times New Roman" w:hAnsi="Times New Roman" w:cs="Times New Roman"/>
                <w:szCs w:val="21"/>
                <w:lang w:val="en-GB"/>
              </w:rPr>
              <w:t>+</w:t>
            </w:r>
          </w:p>
          <w:p w14:paraId="67BDFC13" w14:textId="77777777" w:rsidR="00712C43" w:rsidRPr="005061BE" w:rsidRDefault="00DC5261" w:rsidP="00EC000C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5061BE">
              <w:rPr>
                <w:rFonts w:ascii="Times New Roman" w:hAnsi="Times New Roman" w:cs="Times New Roman"/>
                <w:szCs w:val="21"/>
                <w:lang w:val="en-GB"/>
              </w:rPr>
              <w:t>+</w:t>
            </w:r>
          </w:p>
          <w:p w14:paraId="7E7C5511" w14:textId="77777777" w:rsidR="00712C43" w:rsidRPr="005061BE" w:rsidRDefault="00DC5261" w:rsidP="00EC000C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5061BE">
              <w:rPr>
                <w:rFonts w:ascii="Times New Roman" w:hAnsi="Times New Roman" w:cs="Times New Roman"/>
                <w:szCs w:val="21"/>
                <w:lang w:val="en-GB"/>
              </w:rPr>
              <w:t>+</w:t>
            </w:r>
          </w:p>
          <w:p w14:paraId="02D86A29" w14:textId="77777777" w:rsidR="00712C43" w:rsidRPr="005061BE" w:rsidRDefault="00DC5261" w:rsidP="00EC000C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5061BE">
              <w:rPr>
                <w:rFonts w:ascii="Times New Roman" w:hAnsi="Times New Roman" w:cs="Times New Roman"/>
                <w:szCs w:val="21"/>
                <w:lang w:val="en-GB"/>
              </w:rPr>
              <w:t>+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36D5979" w14:textId="77777777" w:rsidR="00712C43" w:rsidRPr="005061BE" w:rsidRDefault="00712C43" w:rsidP="00EC000C">
            <w:pPr>
              <w:rPr>
                <w:rFonts w:ascii="Times New Roman" w:hAnsi="Times New Roman" w:cs="Times New Roman"/>
                <w:szCs w:val="21"/>
                <w:lang w:val="en-GB"/>
              </w:rPr>
            </w:pPr>
          </w:p>
          <w:p w14:paraId="550E41BD" w14:textId="77777777" w:rsidR="00712C43" w:rsidRPr="005061BE" w:rsidRDefault="00DC5261" w:rsidP="00EC000C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5061BE">
              <w:rPr>
                <w:rFonts w:ascii="Times New Roman" w:hAnsi="Times New Roman" w:cs="Times New Roman"/>
                <w:szCs w:val="21"/>
                <w:lang w:val="en-GB"/>
              </w:rPr>
              <w:t>-</w:t>
            </w:r>
          </w:p>
          <w:p w14:paraId="1EFCC4C8" w14:textId="77777777" w:rsidR="00712C43" w:rsidRPr="005061BE" w:rsidRDefault="00DC5261" w:rsidP="00EC000C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5061BE">
              <w:rPr>
                <w:rFonts w:ascii="Times New Roman" w:hAnsi="Times New Roman" w:cs="Times New Roman"/>
                <w:szCs w:val="21"/>
                <w:lang w:val="en-GB"/>
              </w:rPr>
              <w:t>-</w:t>
            </w:r>
          </w:p>
          <w:p w14:paraId="6215ED51" w14:textId="77777777" w:rsidR="00712C43" w:rsidRPr="005061BE" w:rsidRDefault="00DC5261" w:rsidP="00EC000C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5061BE">
              <w:rPr>
                <w:rFonts w:ascii="Times New Roman" w:hAnsi="Times New Roman" w:cs="Times New Roman"/>
                <w:szCs w:val="21"/>
                <w:lang w:val="en-GB"/>
              </w:rPr>
              <w:t>-</w:t>
            </w:r>
          </w:p>
          <w:p w14:paraId="7E3E3342" w14:textId="77777777" w:rsidR="00712C43" w:rsidRPr="005061BE" w:rsidRDefault="00DC5261" w:rsidP="00EC000C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5061BE">
              <w:rPr>
                <w:rFonts w:ascii="Times New Roman" w:hAnsi="Times New Roman" w:cs="Times New Roman"/>
                <w:szCs w:val="21"/>
                <w:lang w:val="en-GB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3416E54" w14:textId="77777777" w:rsidR="00712C43" w:rsidRPr="005061BE" w:rsidRDefault="00712C43" w:rsidP="00EC000C">
            <w:pPr>
              <w:rPr>
                <w:rFonts w:ascii="Times New Roman" w:hAnsi="Times New Roman" w:cs="Times New Roman"/>
                <w:szCs w:val="21"/>
                <w:lang w:val="en-GB"/>
              </w:rPr>
            </w:pPr>
          </w:p>
          <w:p w14:paraId="70325006" w14:textId="77777777" w:rsidR="00712C43" w:rsidRPr="005061BE" w:rsidRDefault="00DC5261" w:rsidP="00EC000C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5061BE">
              <w:rPr>
                <w:rFonts w:ascii="Times New Roman" w:hAnsi="Times New Roman" w:cs="Times New Roman"/>
                <w:szCs w:val="21"/>
                <w:lang w:val="en-GB"/>
              </w:rPr>
              <w:t>-</w:t>
            </w:r>
          </w:p>
          <w:p w14:paraId="5534E945" w14:textId="145CEDF0" w:rsidR="00712C43" w:rsidRPr="005061BE" w:rsidRDefault="00DC5261" w:rsidP="00EC000C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5061BE">
              <w:rPr>
                <w:rFonts w:ascii="Times New Roman" w:hAnsi="Times New Roman" w:cs="Times New Roman"/>
                <w:szCs w:val="21"/>
                <w:lang w:val="en-GB"/>
              </w:rPr>
              <w:t>+</w:t>
            </w:r>
          </w:p>
          <w:p w14:paraId="69E5D5E7" w14:textId="77777777" w:rsidR="00712C43" w:rsidRPr="005061BE" w:rsidRDefault="00DC5261" w:rsidP="00EC000C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5061BE">
              <w:rPr>
                <w:rFonts w:ascii="Times New Roman" w:hAnsi="Times New Roman" w:cs="Times New Roman"/>
                <w:szCs w:val="21"/>
                <w:lang w:val="en-GB"/>
              </w:rPr>
              <w:t>-</w:t>
            </w:r>
          </w:p>
          <w:p w14:paraId="314BF6F4" w14:textId="77777777" w:rsidR="00712C43" w:rsidRPr="005061BE" w:rsidRDefault="00DC5261" w:rsidP="00EC000C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5061BE">
              <w:rPr>
                <w:rFonts w:ascii="Times New Roman" w:hAnsi="Times New Roman" w:cs="Times New Roman"/>
                <w:szCs w:val="21"/>
                <w:lang w:val="en-GB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A4DC808" w14:textId="77777777" w:rsidR="00712C43" w:rsidRPr="005061BE" w:rsidRDefault="00712C43" w:rsidP="00EC000C">
            <w:pPr>
              <w:rPr>
                <w:rFonts w:ascii="Times New Roman" w:hAnsi="Times New Roman" w:cs="Times New Roman"/>
                <w:szCs w:val="21"/>
                <w:lang w:val="en-GB"/>
              </w:rPr>
            </w:pPr>
          </w:p>
          <w:p w14:paraId="24FFA922" w14:textId="77777777" w:rsidR="00D02050" w:rsidRPr="005061BE" w:rsidRDefault="00DC5261" w:rsidP="00D02050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5061BE">
              <w:rPr>
                <w:rFonts w:ascii="Times New Roman" w:hAnsi="Times New Roman" w:cs="Times New Roman"/>
                <w:szCs w:val="21"/>
                <w:lang w:val="en-GB"/>
              </w:rPr>
              <w:t>+</w:t>
            </w:r>
          </w:p>
          <w:p w14:paraId="7F08491A" w14:textId="77777777" w:rsidR="00712C43" w:rsidRPr="005061BE" w:rsidRDefault="00DC5261" w:rsidP="00EC000C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5061BE">
              <w:rPr>
                <w:rFonts w:ascii="Times New Roman" w:hAnsi="Times New Roman" w:cs="Times New Roman"/>
                <w:szCs w:val="21"/>
                <w:lang w:val="en-GB"/>
              </w:rPr>
              <w:t>+</w:t>
            </w:r>
          </w:p>
          <w:p w14:paraId="7BE95CC8" w14:textId="77777777" w:rsidR="00712C43" w:rsidRPr="005061BE" w:rsidRDefault="00DC5261" w:rsidP="00EC000C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5061BE">
              <w:rPr>
                <w:rFonts w:ascii="Times New Roman" w:hAnsi="Times New Roman" w:cs="Times New Roman"/>
                <w:szCs w:val="21"/>
                <w:lang w:val="en-GB"/>
              </w:rPr>
              <w:t>+</w:t>
            </w:r>
          </w:p>
          <w:p w14:paraId="42996C0D" w14:textId="77777777" w:rsidR="00712C43" w:rsidRPr="005061BE" w:rsidRDefault="00DC5261" w:rsidP="00EC000C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5061BE">
              <w:rPr>
                <w:rFonts w:ascii="Times New Roman" w:hAnsi="Times New Roman" w:cs="Times New Roman"/>
                <w:szCs w:val="21"/>
                <w:lang w:val="en-GB"/>
              </w:rPr>
              <w:t>+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2D31142" w14:textId="77777777" w:rsidR="00712C43" w:rsidRPr="005061BE" w:rsidRDefault="00712C43" w:rsidP="00EC000C">
            <w:pPr>
              <w:rPr>
                <w:rFonts w:ascii="Times New Roman" w:hAnsi="Times New Roman" w:cs="Times New Roman"/>
                <w:szCs w:val="21"/>
                <w:lang w:val="en-GB"/>
              </w:rPr>
            </w:pPr>
          </w:p>
          <w:p w14:paraId="4649BEFC" w14:textId="77777777" w:rsidR="00D02050" w:rsidRPr="005061BE" w:rsidRDefault="00DC5261" w:rsidP="00D02050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5061BE">
              <w:rPr>
                <w:rFonts w:ascii="Times New Roman" w:hAnsi="Times New Roman" w:cs="Times New Roman"/>
                <w:szCs w:val="21"/>
                <w:lang w:val="en-GB"/>
              </w:rPr>
              <w:t>+</w:t>
            </w:r>
          </w:p>
          <w:p w14:paraId="16309142" w14:textId="77777777" w:rsidR="00712C43" w:rsidRPr="005061BE" w:rsidRDefault="00DC5261" w:rsidP="00EC000C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5061BE">
              <w:rPr>
                <w:rFonts w:ascii="Times New Roman" w:hAnsi="Times New Roman" w:cs="Times New Roman"/>
                <w:szCs w:val="21"/>
                <w:lang w:val="en-GB"/>
              </w:rPr>
              <w:t>+</w:t>
            </w:r>
          </w:p>
          <w:p w14:paraId="60413DEF" w14:textId="77777777" w:rsidR="00712C43" w:rsidRPr="005061BE" w:rsidRDefault="00DC5261" w:rsidP="00EC000C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5061BE">
              <w:rPr>
                <w:rFonts w:ascii="Times New Roman" w:hAnsi="Times New Roman" w:cs="Times New Roman"/>
                <w:szCs w:val="21"/>
                <w:lang w:val="en-GB"/>
              </w:rPr>
              <w:t>+</w:t>
            </w:r>
          </w:p>
          <w:p w14:paraId="41F1D310" w14:textId="77777777" w:rsidR="00712C43" w:rsidRPr="005061BE" w:rsidRDefault="00DC5261" w:rsidP="00EC000C">
            <w:pPr>
              <w:rPr>
                <w:rFonts w:ascii="Times New Roman" w:hAnsi="Times New Roman" w:cs="Times New Roman"/>
                <w:b/>
                <w:szCs w:val="21"/>
                <w:lang w:val="en-GB"/>
              </w:rPr>
            </w:pPr>
            <w:r w:rsidRPr="005061BE">
              <w:rPr>
                <w:rFonts w:ascii="Times New Roman" w:hAnsi="Times New Roman" w:cs="Times New Roman"/>
                <w:b/>
                <w:szCs w:val="21"/>
                <w:lang w:val="en-GB"/>
              </w:rPr>
              <w:t>+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53AF376" w14:textId="77777777" w:rsidR="00712C43" w:rsidRPr="005061BE" w:rsidRDefault="00712C43" w:rsidP="00AD0203">
            <w:pPr>
              <w:rPr>
                <w:rFonts w:ascii="Times New Roman" w:hAnsi="Times New Roman" w:cs="Times New Roman"/>
                <w:b/>
                <w:szCs w:val="21"/>
                <w:lang w:val="en-GB"/>
              </w:rPr>
            </w:pPr>
          </w:p>
          <w:p w14:paraId="719AF039" w14:textId="77777777" w:rsidR="00712C43" w:rsidRPr="005061BE" w:rsidRDefault="00DC5261" w:rsidP="00AD0203">
            <w:pPr>
              <w:rPr>
                <w:rFonts w:ascii="Times New Roman" w:hAnsi="Times New Roman" w:cs="Times New Roman"/>
                <w:bCs/>
                <w:szCs w:val="21"/>
                <w:lang w:val="en-GB"/>
              </w:rPr>
            </w:pPr>
            <w:r w:rsidRPr="005061BE">
              <w:rPr>
                <w:rFonts w:ascii="Times New Roman" w:hAnsi="Times New Roman" w:cs="Times New Roman" w:hint="eastAsia"/>
                <w:bCs/>
                <w:szCs w:val="21"/>
                <w:lang w:val="en-GB"/>
              </w:rPr>
              <w:t>N</w:t>
            </w:r>
            <w:r w:rsidRPr="005061BE">
              <w:rPr>
                <w:rFonts w:ascii="Times New Roman" w:hAnsi="Times New Roman" w:cs="Times New Roman"/>
                <w:bCs/>
                <w:szCs w:val="21"/>
                <w:lang w:val="en-GB"/>
              </w:rPr>
              <w:t>A</w:t>
            </w:r>
          </w:p>
          <w:p w14:paraId="5FFEAC5F" w14:textId="77777777" w:rsidR="00712C43" w:rsidRPr="005061BE" w:rsidRDefault="00DC5261" w:rsidP="00AD0203">
            <w:pPr>
              <w:rPr>
                <w:rFonts w:ascii="Times New Roman" w:hAnsi="Times New Roman" w:cs="Times New Roman"/>
                <w:bCs/>
                <w:szCs w:val="21"/>
                <w:lang w:val="en-GB"/>
              </w:rPr>
            </w:pPr>
            <w:r w:rsidRPr="005061BE">
              <w:rPr>
                <w:rFonts w:ascii="Times New Roman" w:hAnsi="Times New Roman" w:cs="Times New Roman" w:hint="eastAsia"/>
                <w:bCs/>
                <w:szCs w:val="21"/>
                <w:lang w:val="en-GB"/>
              </w:rPr>
              <w:t>N</w:t>
            </w:r>
            <w:r w:rsidRPr="005061BE">
              <w:rPr>
                <w:rFonts w:ascii="Times New Roman" w:hAnsi="Times New Roman" w:cs="Times New Roman"/>
                <w:bCs/>
                <w:szCs w:val="21"/>
                <w:lang w:val="en-GB"/>
              </w:rPr>
              <w:t>A</w:t>
            </w:r>
          </w:p>
          <w:p w14:paraId="4827A77B" w14:textId="77777777" w:rsidR="00712C43" w:rsidRPr="005061BE" w:rsidRDefault="00DC5261" w:rsidP="00AD0203">
            <w:pPr>
              <w:rPr>
                <w:rFonts w:ascii="Times New Roman" w:hAnsi="Times New Roman" w:cs="Times New Roman"/>
                <w:bCs/>
                <w:szCs w:val="21"/>
                <w:lang w:val="en-GB"/>
              </w:rPr>
            </w:pPr>
            <w:r w:rsidRPr="005061BE">
              <w:rPr>
                <w:rFonts w:ascii="Times New Roman" w:hAnsi="Times New Roman" w:cs="Times New Roman" w:hint="eastAsia"/>
                <w:bCs/>
                <w:szCs w:val="21"/>
                <w:lang w:val="en-GB"/>
              </w:rPr>
              <w:t>N</w:t>
            </w:r>
            <w:r w:rsidRPr="005061BE">
              <w:rPr>
                <w:rFonts w:ascii="Times New Roman" w:hAnsi="Times New Roman" w:cs="Times New Roman"/>
                <w:bCs/>
                <w:szCs w:val="21"/>
                <w:lang w:val="en-GB"/>
              </w:rPr>
              <w:t>A</w:t>
            </w:r>
          </w:p>
          <w:p w14:paraId="3450F3E6" w14:textId="77777777" w:rsidR="00712C43" w:rsidRPr="005061BE" w:rsidRDefault="00DC5261" w:rsidP="00AD0203">
            <w:pPr>
              <w:rPr>
                <w:rFonts w:ascii="Times New Roman" w:hAnsi="Times New Roman" w:cs="Times New Roman"/>
                <w:b/>
                <w:szCs w:val="21"/>
                <w:lang w:val="en-GB"/>
              </w:rPr>
            </w:pPr>
            <w:r w:rsidRPr="005061BE">
              <w:rPr>
                <w:rFonts w:ascii="Times New Roman" w:hAnsi="Times New Roman" w:cs="Times New Roman" w:hint="eastAsia"/>
                <w:bCs/>
                <w:szCs w:val="21"/>
                <w:lang w:val="en-GB"/>
              </w:rPr>
              <w:t>N</w:t>
            </w:r>
            <w:r w:rsidRPr="005061BE">
              <w:rPr>
                <w:rFonts w:ascii="Times New Roman" w:hAnsi="Times New Roman" w:cs="Times New Roman"/>
                <w:bCs/>
                <w:szCs w:val="21"/>
                <w:lang w:val="en-GB"/>
              </w:rPr>
              <w:t>A</w:t>
            </w:r>
          </w:p>
        </w:tc>
      </w:tr>
      <w:tr w:rsidR="00A7008B" w14:paraId="1AB97FCD" w14:textId="77777777" w:rsidTr="00C50905">
        <w:trPr>
          <w:trHeight w:val="1991"/>
        </w:trPr>
        <w:tc>
          <w:tcPr>
            <w:tcW w:w="0" w:type="auto"/>
            <w:tcBorders>
              <w:bottom w:val="single" w:sz="4" w:space="0" w:color="auto"/>
            </w:tcBorders>
          </w:tcPr>
          <w:p w14:paraId="2387C08A" w14:textId="77777777" w:rsidR="0030393B" w:rsidRPr="005061BE" w:rsidRDefault="00DC5261" w:rsidP="00EC000C">
            <w:pPr>
              <w:rPr>
                <w:rFonts w:ascii="Times New Roman" w:hAnsi="Times New Roman" w:cs="Times New Roman"/>
                <w:b/>
                <w:szCs w:val="21"/>
                <w:lang w:val="en-GB"/>
              </w:rPr>
            </w:pPr>
            <w:r w:rsidRPr="005061BE">
              <w:rPr>
                <w:rFonts w:ascii="Times New Roman" w:hAnsi="Times New Roman" w:cs="Times New Roman"/>
                <w:b/>
                <w:szCs w:val="21"/>
                <w:lang w:val="en-GB"/>
              </w:rPr>
              <w:lastRenderedPageBreak/>
              <w:t>Skeletal abnormalities</w:t>
            </w:r>
          </w:p>
          <w:p w14:paraId="29F23E3C" w14:textId="32EE7C09" w:rsidR="0030393B" w:rsidRPr="005061BE" w:rsidRDefault="0020745C" w:rsidP="00EC000C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5061BE">
              <w:rPr>
                <w:rFonts w:ascii="Times New Roman" w:hAnsi="Times New Roman" w:cs="Times New Roman"/>
                <w:szCs w:val="21"/>
                <w:lang w:val="en-GB"/>
              </w:rPr>
              <w:t>Scoliosis</w:t>
            </w:r>
          </w:p>
          <w:p w14:paraId="4D4A3DF1" w14:textId="1DB6856C" w:rsidR="0030393B" w:rsidRPr="005061BE" w:rsidRDefault="0020745C" w:rsidP="00EC000C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proofErr w:type="spellStart"/>
            <w:r w:rsidRPr="005061BE">
              <w:rPr>
                <w:rFonts w:ascii="Times New Roman" w:hAnsi="Times New Roman" w:cs="Times New Roman"/>
                <w:szCs w:val="21"/>
                <w:lang w:val="en-GB"/>
              </w:rPr>
              <w:t>Cubitus</w:t>
            </w:r>
            <w:proofErr w:type="spellEnd"/>
            <w:r w:rsidRPr="005061BE">
              <w:rPr>
                <w:rFonts w:ascii="Times New Roman" w:hAnsi="Times New Roman" w:cs="Times New Roman"/>
                <w:szCs w:val="21"/>
                <w:lang w:val="en-GB"/>
              </w:rPr>
              <w:t xml:space="preserve"> valgus</w:t>
            </w:r>
          </w:p>
          <w:p w14:paraId="34371E98" w14:textId="1254E062" w:rsidR="0030393B" w:rsidRPr="005061BE" w:rsidRDefault="0020745C" w:rsidP="00EC000C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proofErr w:type="spellStart"/>
            <w:r w:rsidRPr="005061BE">
              <w:rPr>
                <w:rFonts w:ascii="Times New Roman" w:hAnsi="Times New Roman" w:cs="Times New Roman"/>
                <w:szCs w:val="21"/>
                <w:lang w:val="en-GB"/>
              </w:rPr>
              <w:t>Brachydactyly</w:t>
            </w:r>
            <w:proofErr w:type="spellEnd"/>
          </w:p>
          <w:p w14:paraId="419D711B" w14:textId="0309204D" w:rsidR="0030393B" w:rsidRPr="005061BE" w:rsidRDefault="00994779" w:rsidP="00EC000C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proofErr w:type="spellStart"/>
            <w:r w:rsidRPr="005061BE">
              <w:rPr>
                <w:rFonts w:ascii="Times New Roman" w:hAnsi="Times New Roman" w:cs="Times New Roman"/>
                <w:szCs w:val="21"/>
                <w:lang w:val="en-GB"/>
              </w:rPr>
              <w:t>Clinodactyly</w:t>
            </w:r>
            <w:proofErr w:type="spellEnd"/>
            <w:r w:rsidRPr="005061BE">
              <w:rPr>
                <w:rFonts w:ascii="Times New Roman" w:hAnsi="Times New Roman" w:cs="Times New Roman"/>
                <w:szCs w:val="21"/>
                <w:lang w:val="en-GB"/>
              </w:rPr>
              <w:t xml:space="preserve"> of </w:t>
            </w:r>
            <w:r w:rsidR="00F12235">
              <w:rPr>
                <w:rFonts w:ascii="Times New Roman" w:hAnsi="Times New Roman" w:cs="Times New Roman"/>
                <w:szCs w:val="21"/>
                <w:lang w:val="en-GB"/>
              </w:rPr>
              <w:t xml:space="preserve">the </w:t>
            </w:r>
            <w:r w:rsidRPr="005061BE">
              <w:rPr>
                <w:rFonts w:ascii="Times New Roman" w:hAnsi="Times New Roman" w:cs="Times New Roman"/>
                <w:szCs w:val="21"/>
                <w:lang w:val="en-GB"/>
              </w:rPr>
              <w:t>5th fingers</w:t>
            </w:r>
          </w:p>
          <w:p w14:paraId="5008E203" w14:textId="0DA3538C" w:rsidR="0025358A" w:rsidRPr="005061BE" w:rsidRDefault="0020745C" w:rsidP="00EC000C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5061BE">
              <w:rPr>
                <w:rFonts w:ascii="Times New Roman" w:hAnsi="Times New Roman" w:cs="Times New Roman"/>
                <w:szCs w:val="21"/>
                <w:lang w:val="en-GB"/>
              </w:rPr>
              <w:t>Limited extension of joint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FD378AF" w14:textId="77777777" w:rsidR="0030393B" w:rsidRPr="005061BE" w:rsidRDefault="0030393B" w:rsidP="00EC000C">
            <w:pPr>
              <w:rPr>
                <w:rFonts w:ascii="Times New Roman" w:hAnsi="Times New Roman" w:cs="Times New Roman"/>
                <w:szCs w:val="21"/>
                <w:lang w:val="en-GB"/>
              </w:rPr>
            </w:pPr>
          </w:p>
          <w:p w14:paraId="6EC9CB7B" w14:textId="77777777" w:rsidR="00D01200" w:rsidRPr="005061BE" w:rsidRDefault="00DC5261" w:rsidP="00EC000C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5061BE">
              <w:rPr>
                <w:rFonts w:ascii="Times New Roman" w:hAnsi="Times New Roman" w:cs="Times New Roman"/>
                <w:szCs w:val="21"/>
                <w:lang w:val="en-GB"/>
              </w:rPr>
              <w:t>-</w:t>
            </w:r>
          </w:p>
          <w:p w14:paraId="4E901BE7" w14:textId="77777777" w:rsidR="00D01200" w:rsidRPr="005061BE" w:rsidRDefault="00DC5261" w:rsidP="00EC000C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5061BE">
              <w:rPr>
                <w:rFonts w:ascii="Times New Roman" w:hAnsi="Times New Roman" w:cs="Times New Roman"/>
                <w:szCs w:val="21"/>
                <w:lang w:val="en-GB"/>
              </w:rPr>
              <w:t>+</w:t>
            </w:r>
          </w:p>
          <w:p w14:paraId="098B4E41" w14:textId="77777777" w:rsidR="00D01200" w:rsidRPr="005061BE" w:rsidRDefault="00AF52AA" w:rsidP="00EC000C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5061BE">
              <w:rPr>
                <w:rFonts w:ascii="Times New Roman" w:hAnsi="Times New Roman" w:cs="Times New Roman"/>
                <w:szCs w:val="21"/>
                <w:lang w:val="en-GB"/>
              </w:rPr>
              <w:t>+ (distal phalanges)</w:t>
            </w:r>
          </w:p>
          <w:p w14:paraId="4045C537" w14:textId="77777777" w:rsidR="00D01200" w:rsidRPr="005061BE" w:rsidRDefault="00DC5261" w:rsidP="00EC000C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5061BE">
              <w:rPr>
                <w:rFonts w:ascii="Times New Roman" w:hAnsi="Times New Roman" w:cs="Times New Roman"/>
                <w:szCs w:val="21"/>
                <w:lang w:val="en-GB"/>
              </w:rPr>
              <w:t>+</w:t>
            </w:r>
          </w:p>
          <w:p w14:paraId="4FABB243" w14:textId="77777777" w:rsidR="009B5627" w:rsidRPr="005061BE" w:rsidRDefault="009209EA" w:rsidP="00EC000C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5061BE">
              <w:rPr>
                <w:rFonts w:ascii="Times New Roman" w:hAnsi="Times New Roman" w:cs="Times New Roman"/>
                <w:szCs w:val="21"/>
                <w:lang w:val="en-GB"/>
              </w:rPr>
              <w:t>+ (elbows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8E281AB" w14:textId="77777777" w:rsidR="0030393B" w:rsidRPr="005061BE" w:rsidRDefault="0030393B" w:rsidP="00EC000C">
            <w:pPr>
              <w:rPr>
                <w:rFonts w:ascii="Times New Roman" w:hAnsi="Times New Roman" w:cs="Times New Roman"/>
                <w:szCs w:val="21"/>
                <w:lang w:val="en-GB"/>
              </w:rPr>
            </w:pPr>
          </w:p>
          <w:p w14:paraId="749541FA" w14:textId="77777777" w:rsidR="00D01200" w:rsidRPr="005061BE" w:rsidRDefault="00DC5261" w:rsidP="00EC000C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5061BE">
              <w:rPr>
                <w:rFonts w:ascii="Times New Roman" w:hAnsi="Times New Roman" w:cs="Times New Roman"/>
                <w:szCs w:val="21"/>
                <w:lang w:val="en-GB"/>
              </w:rPr>
              <w:t>-</w:t>
            </w:r>
          </w:p>
          <w:p w14:paraId="1D111141" w14:textId="77777777" w:rsidR="00D01200" w:rsidRPr="005061BE" w:rsidRDefault="00DC5261" w:rsidP="00EC000C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5061BE">
              <w:rPr>
                <w:rFonts w:ascii="Times New Roman" w:hAnsi="Times New Roman" w:cs="Times New Roman"/>
                <w:szCs w:val="21"/>
                <w:lang w:val="en-GB"/>
              </w:rPr>
              <w:t>-</w:t>
            </w:r>
          </w:p>
          <w:p w14:paraId="32CFA0CA" w14:textId="77777777" w:rsidR="00D01200" w:rsidRPr="005061BE" w:rsidRDefault="00DC5261" w:rsidP="00EC000C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5061BE">
              <w:rPr>
                <w:rFonts w:ascii="Times New Roman" w:hAnsi="Times New Roman" w:cs="Times New Roman"/>
                <w:szCs w:val="21"/>
                <w:lang w:val="en-GB"/>
              </w:rPr>
              <w:t>-</w:t>
            </w:r>
          </w:p>
          <w:p w14:paraId="6258255F" w14:textId="77777777" w:rsidR="00D01200" w:rsidRPr="005061BE" w:rsidRDefault="00DC5261" w:rsidP="00EC000C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5061BE">
              <w:rPr>
                <w:rFonts w:ascii="Times New Roman" w:hAnsi="Times New Roman" w:cs="Times New Roman"/>
                <w:szCs w:val="21"/>
                <w:lang w:val="en-GB"/>
              </w:rPr>
              <w:t>+</w:t>
            </w:r>
          </w:p>
          <w:p w14:paraId="6A9E8BFE" w14:textId="77777777" w:rsidR="00D01200" w:rsidRPr="005061BE" w:rsidRDefault="00DC5261" w:rsidP="00EC000C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5061BE">
              <w:rPr>
                <w:rFonts w:ascii="Times New Roman" w:hAnsi="Times New Roman" w:cs="Times New Roman"/>
                <w:szCs w:val="21"/>
                <w:lang w:val="en-GB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F6D9159" w14:textId="77777777" w:rsidR="0030393B" w:rsidRPr="005061BE" w:rsidRDefault="0030393B" w:rsidP="00EC000C">
            <w:pPr>
              <w:rPr>
                <w:rFonts w:ascii="Times New Roman" w:hAnsi="Times New Roman" w:cs="Times New Roman"/>
                <w:szCs w:val="21"/>
                <w:lang w:val="en-GB"/>
              </w:rPr>
            </w:pPr>
          </w:p>
          <w:p w14:paraId="096DE9C3" w14:textId="77777777" w:rsidR="00D01200" w:rsidRPr="005061BE" w:rsidRDefault="00DC5261" w:rsidP="00EC000C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5061BE">
              <w:rPr>
                <w:rFonts w:ascii="Times New Roman" w:hAnsi="Times New Roman" w:cs="Times New Roman"/>
                <w:szCs w:val="21"/>
                <w:lang w:val="en-GB"/>
              </w:rPr>
              <w:t>+</w:t>
            </w:r>
          </w:p>
          <w:p w14:paraId="58AD9CEE" w14:textId="77777777" w:rsidR="00D01200" w:rsidRPr="005061BE" w:rsidRDefault="00DC5261" w:rsidP="00EC000C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5061BE">
              <w:rPr>
                <w:rFonts w:ascii="Times New Roman" w:hAnsi="Times New Roman" w:cs="Times New Roman"/>
                <w:szCs w:val="21"/>
                <w:lang w:val="en-GB"/>
              </w:rPr>
              <w:t>-</w:t>
            </w:r>
          </w:p>
          <w:p w14:paraId="176A2E0E" w14:textId="77777777" w:rsidR="00D01200" w:rsidRPr="005061BE" w:rsidRDefault="00DC5261" w:rsidP="00EC000C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5061BE">
              <w:rPr>
                <w:rFonts w:ascii="Times New Roman" w:hAnsi="Times New Roman" w:cs="Times New Roman"/>
                <w:szCs w:val="21"/>
                <w:lang w:val="en-GB"/>
              </w:rPr>
              <w:t>-</w:t>
            </w:r>
          </w:p>
          <w:p w14:paraId="5F758F86" w14:textId="77777777" w:rsidR="00D01200" w:rsidRPr="005061BE" w:rsidRDefault="00DC5261" w:rsidP="00EC000C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5061BE">
              <w:rPr>
                <w:rFonts w:ascii="Times New Roman" w:hAnsi="Times New Roman" w:cs="Times New Roman"/>
                <w:szCs w:val="21"/>
                <w:lang w:val="en-GB"/>
              </w:rPr>
              <w:t>-</w:t>
            </w:r>
          </w:p>
          <w:p w14:paraId="3C0FE99D" w14:textId="77777777" w:rsidR="00D01200" w:rsidRPr="005061BE" w:rsidRDefault="00DC5261" w:rsidP="00EC000C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5061BE">
              <w:rPr>
                <w:rFonts w:ascii="Times New Roman" w:hAnsi="Times New Roman" w:cs="Times New Roman" w:hint="eastAsia"/>
                <w:szCs w:val="21"/>
                <w:lang w:val="en-GB"/>
              </w:rPr>
              <w:t>+</w:t>
            </w:r>
            <w:r w:rsidR="00797563" w:rsidRPr="005061BE">
              <w:rPr>
                <w:rFonts w:ascii="Times New Roman" w:hAnsi="Times New Roman" w:cs="Times New Roman"/>
                <w:szCs w:val="21"/>
                <w:lang w:val="en-GB"/>
              </w:rPr>
              <w:t xml:space="preserve"> (fingers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981EF05" w14:textId="77777777" w:rsidR="0030393B" w:rsidRPr="005061BE" w:rsidRDefault="0030393B" w:rsidP="00EC000C">
            <w:pPr>
              <w:rPr>
                <w:rFonts w:ascii="Times New Roman" w:hAnsi="Times New Roman" w:cs="Times New Roman"/>
                <w:szCs w:val="21"/>
                <w:lang w:val="en-GB"/>
              </w:rPr>
            </w:pPr>
          </w:p>
          <w:p w14:paraId="18BB7B7E" w14:textId="77777777" w:rsidR="00D01200" w:rsidRPr="005061BE" w:rsidRDefault="00DC5261" w:rsidP="00EC000C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5061BE">
              <w:rPr>
                <w:rFonts w:ascii="Times New Roman" w:hAnsi="Times New Roman" w:cs="Times New Roman"/>
                <w:szCs w:val="21"/>
                <w:lang w:val="en-GB"/>
              </w:rPr>
              <w:t>-</w:t>
            </w:r>
          </w:p>
          <w:p w14:paraId="6B7D6118" w14:textId="77777777" w:rsidR="00D01200" w:rsidRPr="005061BE" w:rsidRDefault="00DC5261" w:rsidP="00EC000C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5061BE">
              <w:rPr>
                <w:rFonts w:ascii="Times New Roman" w:hAnsi="Times New Roman" w:cs="Times New Roman"/>
                <w:szCs w:val="21"/>
                <w:lang w:val="en-GB"/>
              </w:rPr>
              <w:t>-</w:t>
            </w:r>
          </w:p>
          <w:p w14:paraId="4402CB22" w14:textId="77777777" w:rsidR="00D01200" w:rsidRPr="005061BE" w:rsidRDefault="00DC5261" w:rsidP="00EC000C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5061BE">
              <w:rPr>
                <w:rFonts w:ascii="Times New Roman" w:hAnsi="Times New Roman" w:cs="Times New Roman"/>
                <w:szCs w:val="21"/>
                <w:lang w:val="en-GB"/>
              </w:rPr>
              <w:t>-</w:t>
            </w:r>
          </w:p>
          <w:p w14:paraId="3A37A31B" w14:textId="77777777" w:rsidR="00D01200" w:rsidRPr="005061BE" w:rsidRDefault="00DC5261" w:rsidP="00EC000C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5061BE">
              <w:rPr>
                <w:rFonts w:ascii="Times New Roman" w:hAnsi="Times New Roman" w:cs="Times New Roman"/>
                <w:szCs w:val="21"/>
                <w:lang w:val="en-GB"/>
              </w:rPr>
              <w:t>-</w:t>
            </w:r>
          </w:p>
          <w:p w14:paraId="03790ECA" w14:textId="77777777" w:rsidR="00D01200" w:rsidRPr="005061BE" w:rsidRDefault="00DC5261" w:rsidP="00EC000C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5061BE">
              <w:rPr>
                <w:rFonts w:ascii="Times New Roman" w:hAnsi="Times New Roman" w:cs="Times New Roman"/>
                <w:szCs w:val="21"/>
                <w:lang w:val="en-GB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63915E7" w14:textId="77777777" w:rsidR="0030393B" w:rsidRPr="005061BE" w:rsidRDefault="0030393B" w:rsidP="00EC000C">
            <w:pPr>
              <w:rPr>
                <w:rFonts w:ascii="Times New Roman" w:hAnsi="Times New Roman" w:cs="Times New Roman"/>
                <w:szCs w:val="21"/>
                <w:lang w:val="en-GB"/>
              </w:rPr>
            </w:pPr>
          </w:p>
          <w:p w14:paraId="670A136F" w14:textId="77777777" w:rsidR="00D01200" w:rsidRPr="005061BE" w:rsidRDefault="00DC5261" w:rsidP="00EC000C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5061BE">
              <w:rPr>
                <w:rFonts w:ascii="Times New Roman" w:hAnsi="Times New Roman" w:cs="Times New Roman"/>
                <w:szCs w:val="21"/>
                <w:lang w:val="en-GB"/>
              </w:rPr>
              <w:t>-</w:t>
            </w:r>
          </w:p>
          <w:p w14:paraId="08988556" w14:textId="77777777" w:rsidR="00D01200" w:rsidRPr="005061BE" w:rsidRDefault="00DC5261" w:rsidP="00EC000C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5061BE">
              <w:rPr>
                <w:rFonts w:ascii="Times New Roman" w:hAnsi="Times New Roman" w:cs="Times New Roman"/>
                <w:szCs w:val="21"/>
                <w:lang w:val="en-GB"/>
              </w:rPr>
              <w:t>-</w:t>
            </w:r>
          </w:p>
          <w:p w14:paraId="5E3FD8F5" w14:textId="77777777" w:rsidR="00D01200" w:rsidRPr="005061BE" w:rsidRDefault="00DC5261" w:rsidP="00EC000C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5061BE">
              <w:rPr>
                <w:rFonts w:ascii="Times New Roman" w:hAnsi="Times New Roman" w:cs="Times New Roman"/>
                <w:szCs w:val="21"/>
                <w:lang w:val="en-GB"/>
              </w:rPr>
              <w:t>+ (3rd toes)</w:t>
            </w:r>
          </w:p>
          <w:p w14:paraId="527308FE" w14:textId="77777777" w:rsidR="00D01200" w:rsidRPr="005061BE" w:rsidRDefault="00DC5261" w:rsidP="00EC000C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5061BE">
              <w:rPr>
                <w:rFonts w:ascii="Times New Roman" w:hAnsi="Times New Roman" w:cs="Times New Roman" w:hint="eastAsia"/>
                <w:szCs w:val="21"/>
                <w:lang w:val="en-GB"/>
              </w:rPr>
              <w:t>-</w:t>
            </w:r>
          </w:p>
          <w:p w14:paraId="222CD7E2" w14:textId="77777777" w:rsidR="00D01200" w:rsidRPr="005061BE" w:rsidRDefault="00DC5261" w:rsidP="00EC000C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5061BE">
              <w:rPr>
                <w:rFonts w:ascii="Times New Roman" w:hAnsi="Times New Roman" w:cs="Times New Roman"/>
                <w:szCs w:val="21"/>
                <w:lang w:val="en-GB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D62CA40" w14:textId="77777777" w:rsidR="0030393B" w:rsidRPr="005061BE" w:rsidRDefault="0030393B" w:rsidP="00EC000C">
            <w:pPr>
              <w:rPr>
                <w:rFonts w:ascii="Times New Roman" w:hAnsi="Times New Roman" w:cs="Times New Roman"/>
                <w:szCs w:val="21"/>
                <w:lang w:val="en-GB"/>
              </w:rPr>
            </w:pPr>
          </w:p>
          <w:p w14:paraId="41F5C83A" w14:textId="77777777" w:rsidR="00D01200" w:rsidRPr="005061BE" w:rsidRDefault="00DC5261" w:rsidP="00EC000C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5061BE">
              <w:rPr>
                <w:rFonts w:ascii="Times New Roman" w:hAnsi="Times New Roman" w:cs="Times New Roman"/>
                <w:szCs w:val="21"/>
                <w:lang w:val="en-GB"/>
              </w:rPr>
              <w:t>-</w:t>
            </w:r>
          </w:p>
          <w:p w14:paraId="0D0F1DC8" w14:textId="77777777" w:rsidR="00D01200" w:rsidRPr="005061BE" w:rsidRDefault="00DC5261" w:rsidP="00EC000C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5061BE">
              <w:rPr>
                <w:rFonts w:ascii="Times New Roman" w:hAnsi="Times New Roman" w:cs="Times New Roman"/>
                <w:szCs w:val="21"/>
                <w:lang w:val="en-GB"/>
              </w:rPr>
              <w:t>-</w:t>
            </w:r>
          </w:p>
          <w:p w14:paraId="17F64ACA" w14:textId="1332A93B" w:rsidR="00D01200" w:rsidRPr="005061BE" w:rsidRDefault="00DC5261" w:rsidP="00EC000C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5061BE">
              <w:rPr>
                <w:rFonts w:ascii="Times New Roman" w:hAnsi="Times New Roman" w:cs="Times New Roman"/>
                <w:szCs w:val="21"/>
                <w:lang w:val="en-GB"/>
              </w:rPr>
              <w:t>+ (3rd, 4th toes)</w:t>
            </w:r>
          </w:p>
          <w:p w14:paraId="5E9FE5A6" w14:textId="77777777" w:rsidR="00D01200" w:rsidRPr="005061BE" w:rsidRDefault="00DC5261" w:rsidP="00EC000C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5061BE">
              <w:rPr>
                <w:rFonts w:ascii="Times New Roman" w:hAnsi="Times New Roman" w:cs="Times New Roman"/>
                <w:szCs w:val="21"/>
                <w:lang w:val="en-GB"/>
              </w:rPr>
              <w:t>-</w:t>
            </w:r>
          </w:p>
          <w:p w14:paraId="3739E8F9" w14:textId="77777777" w:rsidR="00D01200" w:rsidRPr="005061BE" w:rsidRDefault="009209EA" w:rsidP="00EC000C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5061BE">
              <w:rPr>
                <w:rFonts w:ascii="Times New Roman" w:hAnsi="Times New Roman" w:cs="Times New Roman"/>
                <w:szCs w:val="21"/>
                <w:lang w:val="en-GB"/>
              </w:rPr>
              <w:t>+ (elbows, fingers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3AB5FDD" w14:textId="77777777" w:rsidR="0030393B" w:rsidRPr="005061BE" w:rsidRDefault="0030393B" w:rsidP="00EC000C">
            <w:pPr>
              <w:rPr>
                <w:rFonts w:ascii="Times New Roman" w:hAnsi="Times New Roman" w:cs="Times New Roman"/>
                <w:szCs w:val="21"/>
                <w:lang w:val="en-GB"/>
              </w:rPr>
            </w:pPr>
          </w:p>
          <w:p w14:paraId="20897F19" w14:textId="77777777" w:rsidR="00D01200" w:rsidRPr="005061BE" w:rsidRDefault="00DC5261" w:rsidP="00EC000C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5061BE">
              <w:rPr>
                <w:rFonts w:ascii="Times New Roman" w:hAnsi="Times New Roman" w:cs="Times New Roman"/>
                <w:szCs w:val="21"/>
                <w:lang w:val="en-GB"/>
              </w:rPr>
              <w:t>-</w:t>
            </w:r>
          </w:p>
          <w:p w14:paraId="55DDA571" w14:textId="77777777" w:rsidR="00D01200" w:rsidRPr="005061BE" w:rsidRDefault="00DC5261" w:rsidP="00EC000C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5061BE">
              <w:rPr>
                <w:rFonts w:ascii="Times New Roman" w:hAnsi="Times New Roman" w:cs="Times New Roman"/>
                <w:szCs w:val="21"/>
                <w:lang w:val="en-GB"/>
              </w:rPr>
              <w:t>-</w:t>
            </w:r>
          </w:p>
          <w:p w14:paraId="3320C535" w14:textId="76BB86E3" w:rsidR="00D01200" w:rsidRPr="005061BE" w:rsidRDefault="00DC5261" w:rsidP="00EC000C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5061BE">
              <w:rPr>
                <w:rFonts w:ascii="Times New Roman" w:hAnsi="Times New Roman" w:cs="Times New Roman"/>
                <w:szCs w:val="21"/>
                <w:lang w:val="en-GB"/>
              </w:rPr>
              <w:t>+ (3rd, 4th toes)</w:t>
            </w:r>
          </w:p>
          <w:p w14:paraId="0B3A3DFA" w14:textId="77777777" w:rsidR="00D01200" w:rsidRPr="005061BE" w:rsidRDefault="00DC5261" w:rsidP="00EC000C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5061BE">
              <w:rPr>
                <w:rFonts w:ascii="Times New Roman" w:hAnsi="Times New Roman" w:cs="Times New Roman"/>
                <w:szCs w:val="21"/>
                <w:lang w:val="en-GB"/>
              </w:rPr>
              <w:t>-</w:t>
            </w:r>
          </w:p>
          <w:p w14:paraId="54684A61" w14:textId="77777777" w:rsidR="00D01200" w:rsidRPr="005061BE" w:rsidRDefault="009209EA" w:rsidP="00EC000C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5061BE">
              <w:rPr>
                <w:rFonts w:ascii="Times New Roman" w:hAnsi="Times New Roman" w:cs="Times New Roman"/>
                <w:szCs w:val="21"/>
                <w:lang w:val="en-GB"/>
              </w:rPr>
              <w:t>+ (elbows, fingers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FFA4BAC" w14:textId="77777777" w:rsidR="0030393B" w:rsidRPr="005061BE" w:rsidRDefault="0030393B" w:rsidP="00EC000C">
            <w:pPr>
              <w:rPr>
                <w:rFonts w:ascii="Times New Roman" w:hAnsi="Times New Roman" w:cs="Times New Roman"/>
                <w:szCs w:val="21"/>
                <w:lang w:val="en-GB"/>
              </w:rPr>
            </w:pPr>
          </w:p>
          <w:p w14:paraId="0035D690" w14:textId="77777777" w:rsidR="00D01200" w:rsidRPr="005061BE" w:rsidRDefault="00DC5261" w:rsidP="00EC000C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5061BE">
              <w:rPr>
                <w:rFonts w:ascii="Times New Roman" w:hAnsi="Times New Roman" w:cs="Times New Roman"/>
                <w:szCs w:val="21"/>
                <w:lang w:val="en-GB"/>
              </w:rPr>
              <w:t>+</w:t>
            </w:r>
          </w:p>
          <w:p w14:paraId="2C74F3F5" w14:textId="77777777" w:rsidR="00D01200" w:rsidRPr="005061BE" w:rsidRDefault="00DC5261" w:rsidP="00EC000C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5061BE">
              <w:rPr>
                <w:rFonts w:ascii="Times New Roman" w:hAnsi="Times New Roman" w:cs="Times New Roman"/>
                <w:szCs w:val="21"/>
                <w:lang w:val="en-GB"/>
              </w:rPr>
              <w:t>-</w:t>
            </w:r>
          </w:p>
          <w:p w14:paraId="1DBFC6D7" w14:textId="77777777" w:rsidR="00D01200" w:rsidRPr="005061BE" w:rsidRDefault="00DC5261" w:rsidP="00EC000C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5061BE">
              <w:rPr>
                <w:rFonts w:ascii="Times New Roman" w:hAnsi="Times New Roman" w:cs="Times New Roman"/>
                <w:szCs w:val="21"/>
                <w:lang w:val="en-GB"/>
              </w:rPr>
              <w:t>+ (4th toes)</w:t>
            </w:r>
          </w:p>
          <w:p w14:paraId="613BD6E2" w14:textId="77777777" w:rsidR="00D01200" w:rsidRPr="005061BE" w:rsidRDefault="00DC5261" w:rsidP="00EC000C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5061BE">
              <w:rPr>
                <w:rFonts w:ascii="Times New Roman" w:hAnsi="Times New Roman" w:cs="Times New Roman"/>
                <w:szCs w:val="21"/>
                <w:lang w:val="en-GB"/>
              </w:rPr>
              <w:t>-</w:t>
            </w:r>
          </w:p>
          <w:p w14:paraId="4FAF7F75" w14:textId="77777777" w:rsidR="00D01200" w:rsidRPr="005061BE" w:rsidRDefault="00DC5261" w:rsidP="00EC000C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5061BE">
              <w:rPr>
                <w:rFonts w:ascii="Times New Roman" w:hAnsi="Times New Roman" w:cs="Times New Roman"/>
                <w:szCs w:val="21"/>
                <w:lang w:val="en-GB"/>
              </w:rPr>
              <w:t>-</w:t>
            </w:r>
          </w:p>
        </w:tc>
      </w:tr>
    </w:tbl>
    <w:p w14:paraId="10442E8A" w14:textId="0493CC0F" w:rsidR="00EB3BF2" w:rsidRPr="00765D53" w:rsidRDefault="00DC5261">
      <w:pPr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765D53">
        <w:rPr>
          <w:rFonts w:ascii="Times New Roman" w:hAnsi="Times New Roman" w:cs="Times New Roman"/>
          <w:sz w:val="24"/>
          <w:szCs w:val="24"/>
          <w:lang w:val="en-GB"/>
        </w:rPr>
        <w:t xml:space="preserve">+, finding present; </w:t>
      </w:r>
      <w:r w:rsidRPr="00765D53">
        <w:rPr>
          <w:rFonts w:ascii="Times New Roman" w:eastAsia="Microsoft YaHei" w:hAnsi="Times New Roman" w:cs="Times New Roman"/>
          <w:sz w:val="24"/>
          <w:szCs w:val="24"/>
          <w:lang w:val="en-GB"/>
        </w:rPr>
        <w:t>−</w:t>
      </w:r>
      <w:r w:rsidRPr="00765D53">
        <w:rPr>
          <w:rFonts w:ascii="Times New Roman" w:hAnsi="Times New Roman" w:cs="Times New Roman"/>
          <w:sz w:val="24"/>
          <w:szCs w:val="24"/>
          <w:lang w:val="en-GB"/>
        </w:rPr>
        <w:t>, finding absent; NA, data not available.</w:t>
      </w:r>
      <w:proofErr w:type="gramEnd"/>
    </w:p>
    <w:sectPr w:rsidR="00EB3BF2" w:rsidRPr="00765D53" w:rsidSect="00AE043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2388F41" w14:textId="77777777" w:rsidR="007F491F" w:rsidRDefault="007F491F" w:rsidP="0067553C">
      <w:r>
        <w:separator/>
      </w:r>
    </w:p>
  </w:endnote>
  <w:endnote w:type="continuationSeparator" w:id="0">
    <w:p w14:paraId="724A412D" w14:textId="77777777" w:rsidR="007F491F" w:rsidRDefault="007F491F" w:rsidP="006755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MS Gothic"/>
    <w:panose1 w:val="00000000000000000000"/>
    <w:charset w:val="8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等线 Light">
    <w:altName w:val="MS Gothic"/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AC92E1F" w14:textId="77777777" w:rsidR="007F491F" w:rsidRDefault="007F491F" w:rsidP="0067553C">
      <w:r>
        <w:separator/>
      </w:r>
    </w:p>
  </w:footnote>
  <w:footnote w:type="continuationSeparator" w:id="0">
    <w:p w14:paraId="4CDD1969" w14:textId="77777777" w:rsidR="007F491F" w:rsidRDefault="007F491F" w:rsidP="0067553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E5A4D73"/>
    <w:multiLevelType w:val="multilevel"/>
    <w:tmpl w:val="025AB8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MachineID" w:val="204|188|197|190|207|197|201|200|197|199|207|197|206|200|197|187|185|"/>
    <w:docVar w:name="Total_Editing_Time" w:val="95"/>
    <w:docVar w:name="Username" w:val="Editor"/>
  </w:docVars>
  <w:rsids>
    <w:rsidRoot w:val="00592DC0"/>
    <w:rsid w:val="000021B9"/>
    <w:rsid w:val="00002BEB"/>
    <w:rsid w:val="00002ED0"/>
    <w:rsid w:val="00005085"/>
    <w:rsid w:val="000063FB"/>
    <w:rsid w:val="0000768F"/>
    <w:rsid w:val="00010EF0"/>
    <w:rsid w:val="000137DA"/>
    <w:rsid w:val="000146C6"/>
    <w:rsid w:val="00015B0C"/>
    <w:rsid w:val="0001629A"/>
    <w:rsid w:val="000175D2"/>
    <w:rsid w:val="00020339"/>
    <w:rsid w:val="00021473"/>
    <w:rsid w:val="0002327C"/>
    <w:rsid w:val="00023A37"/>
    <w:rsid w:val="000303DC"/>
    <w:rsid w:val="00031E0B"/>
    <w:rsid w:val="0003305D"/>
    <w:rsid w:val="000345E9"/>
    <w:rsid w:val="00034AAE"/>
    <w:rsid w:val="00036978"/>
    <w:rsid w:val="00037458"/>
    <w:rsid w:val="00040701"/>
    <w:rsid w:val="000444AF"/>
    <w:rsid w:val="00045016"/>
    <w:rsid w:val="00052D96"/>
    <w:rsid w:val="00052F48"/>
    <w:rsid w:val="00054315"/>
    <w:rsid w:val="00055914"/>
    <w:rsid w:val="00056E74"/>
    <w:rsid w:val="0005706E"/>
    <w:rsid w:val="00060C52"/>
    <w:rsid w:val="00060CAB"/>
    <w:rsid w:val="00061223"/>
    <w:rsid w:val="000634FF"/>
    <w:rsid w:val="0006647B"/>
    <w:rsid w:val="00072C07"/>
    <w:rsid w:val="000739A2"/>
    <w:rsid w:val="00074C03"/>
    <w:rsid w:val="00080088"/>
    <w:rsid w:val="000804C5"/>
    <w:rsid w:val="00082773"/>
    <w:rsid w:val="00082D33"/>
    <w:rsid w:val="0008610B"/>
    <w:rsid w:val="00086D01"/>
    <w:rsid w:val="00087790"/>
    <w:rsid w:val="00090E38"/>
    <w:rsid w:val="00095BE5"/>
    <w:rsid w:val="00096C69"/>
    <w:rsid w:val="00096D44"/>
    <w:rsid w:val="000A33C6"/>
    <w:rsid w:val="000A4B90"/>
    <w:rsid w:val="000A4D7C"/>
    <w:rsid w:val="000A4E60"/>
    <w:rsid w:val="000A5EDD"/>
    <w:rsid w:val="000B05AC"/>
    <w:rsid w:val="000B1948"/>
    <w:rsid w:val="000B1CB4"/>
    <w:rsid w:val="000B2851"/>
    <w:rsid w:val="000B4FB2"/>
    <w:rsid w:val="000C01B2"/>
    <w:rsid w:val="000C045B"/>
    <w:rsid w:val="000C0D9E"/>
    <w:rsid w:val="000C0FDF"/>
    <w:rsid w:val="000C19E3"/>
    <w:rsid w:val="000C39A4"/>
    <w:rsid w:val="000C44A2"/>
    <w:rsid w:val="000C503E"/>
    <w:rsid w:val="000C5FA1"/>
    <w:rsid w:val="000C6989"/>
    <w:rsid w:val="000C6A90"/>
    <w:rsid w:val="000C70F8"/>
    <w:rsid w:val="000D1A6F"/>
    <w:rsid w:val="000D1D6A"/>
    <w:rsid w:val="000D29A4"/>
    <w:rsid w:val="000D3821"/>
    <w:rsid w:val="000D5B01"/>
    <w:rsid w:val="000E3F2A"/>
    <w:rsid w:val="000F0A1F"/>
    <w:rsid w:val="000F279C"/>
    <w:rsid w:val="000F50E4"/>
    <w:rsid w:val="000F6026"/>
    <w:rsid w:val="000F745E"/>
    <w:rsid w:val="001075E1"/>
    <w:rsid w:val="00107F95"/>
    <w:rsid w:val="001101B5"/>
    <w:rsid w:val="001128E6"/>
    <w:rsid w:val="00113FD1"/>
    <w:rsid w:val="00120135"/>
    <w:rsid w:val="0012129E"/>
    <w:rsid w:val="0012315D"/>
    <w:rsid w:val="0012356C"/>
    <w:rsid w:val="00123A37"/>
    <w:rsid w:val="001247F1"/>
    <w:rsid w:val="00124F84"/>
    <w:rsid w:val="00127E81"/>
    <w:rsid w:val="0013575F"/>
    <w:rsid w:val="00135ED9"/>
    <w:rsid w:val="00140A34"/>
    <w:rsid w:val="00141B39"/>
    <w:rsid w:val="001428B7"/>
    <w:rsid w:val="00143A67"/>
    <w:rsid w:val="00144090"/>
    <w:rsid w:val="00144D04"/>
    <w:rsid w:val="0014758D"/>
    <w:rsid w:val="001502BB"/>
    <w:rsid w:val="00150AE5"/>
    <w:rsid w:val="00151197"/>
    <w:rsid w:val="00151CCC"/>
    <w:rsid w:val="00152AB5"/>
    <w:rsid w:val="00152CFB"/>
    <w:rsid w:val="00152D00"/>
    <w:rsid w:val="00153507"/>
    <w:rsid w:val="001549F2"/>
    <w:rsid w:val="00154B09"/>
    <w:rsid w:val="001551F7"/>
    <w:rsid w:val="0015650A"/>
    <w:rsid w:val="001565C8"/>
    <w:rsid w:val="00161DAA"/>
    <w:rsid w:val="00164EC5"/>
    <w:rsid w:val="00166EB9"/>
    <w:rsid w:val="00167A67"/>
    <w:rsid w:val="00180E3C"/>
    <w:rsid w:val="00181765"/>
    <w:rsid w:val="00181F30"/>
    <w:rsid w:val="00183038"/>
    <w:rsid w:val="001842FD"/>
    <w:rsid w:val="00185779"/>
    <w:rsid w:val="00185BE4"/>
    <w:rsid w:val="00186EA6"/>
    <w:rsid w:val="001913D0"/>
    <w:rsid w:val="00192AC3"/>
    <w:rsid w:val="00192F2C"/>
    <w:rsid w:val="001961C9"/>
    <w:rsid w:val="00196ABC"/>
    <w:rsid w:val="00197D99"/>
    <w:rsid w:val="001A06D7"/>
    <w:rsid w:val="001A1C04"/>
    <w:rsid w:val="001A1FFB"/>
    <w:rsid w:val="001A4D60"/>
    <w:rsid w:val="001A52B6"/>
    <w:rsid w:val="001A62C4"/>
    <w:rsid w:val="001B1102"/>
    <w:rsid w:val="001B120C"/>
    <w:rsid w:val="001B55B6"/>
    <w:rsid w:val="001B6204"/>
    <w:rsid w:val="001B63EC"/>
    <w:rsid w:val="001B7F95"/>
    <w:rsid w:val="001C13C8"/>
    <w:rsid w:val="001C2303"/>
    <w:rsid w:val="001C238E"/>
    <w:rsid w:val="001C3AFE"/>
    <w:rsid w:val="001C5094"/>
    <w:rsid w:val="001C51A4"/>
    <w:rsid w:val="001C67DD"/>
    <w:rsid w:val="001C7A58"/>
    <w:rsid w:val="001D5D0E"/>
    <w:rsid w:val="001D7947"/>
    <w:rsid w:val="001E15BC"/>
    <w:rsid w:val="001E26D1"/>
    <w:rsid w:val="001E3D7F"/>
    <w:rsid w:val="001E49FD"/>
    <w:rsid w:val="001E5B3E"/>
    <w:rsid w:val="001F1347"/>
    <w:rsid w:val="001F2E09"/>
    <w:rsid w:val="001F7809"/>
    <w:rsid w:val="0020414B"/>
    <w:rsid w:val="00204C1E"/>
    <w:rsid w:val="0020622A"/>
    <w:rsid w:val="0020745C"/>
    <w:rsid w:val="002119A1"/>
    <w:rsid w:val="002120E5"/>
    <w:rsid w:val="00213243"/>
    <w:rsid w:val="00217DF6"/>
    <w:rsid w:val="00224A00"/>
    <w:rsid w:val="00226A63"/>
    <w:rsid w:val="0022709D"/>
    <w:rsid w:val="00227FBA"/>
    <w:rsid w:val="00230245"/>
    <w:rsid w:val="002320C6"/>
    <w:rsid w:val="00232CBA"/>
    <w:rsid w:val="0023448B"/>
    <w:rsid w:val="00235038"/>
    <w:rsid w:val="0023631A"/>
    <w:rsid w:val="0024166F"/>
    <w:rsid w:val="002437AC"/>
    <w:rsid w:val="002444F3"/>
    <w:rsid w:val="0025234B"/>
    <w:rsid w:val="0025301F"/>
    <w:rsid w:val="0025358A"/>
    <w:rsid w:val="00254938"/>
    <w:rsid w:val="00255A9B"/>
    <w:rsid w:val="0025698F"/>
    <w:rsid w:val="00260ACD"/>
    <w:rsid w:val="00263730"/>
    <w:rsid w:val="00264684"/>
    <w:rsid w:val="00265356"/>
    <w:rsid w:val="00270DA9"/>
    <w:rsid w:val="00275EA5"/>
    <w:rsid w:val="00276417"/>
    <w:rsid w:val="00280233"/>
    <w:rsid w:val="00284300"/>
    <w:rsid w:val="00284650"/>
    <w:rsid w:val="00286C0D"/>
    <w:rsid w:val="00287C96"/>
    <w:rsid w:val="00287EB6"/>
    <w:rsid w:val="002908AE"/>
    <w:rsid w:val="00292717"/>
    <w:rsid w:val="00294DFA"/>
    <w:rsid w:val="00296062"/>
    <w:rsid w:val="002A2B7B"/>
    <w:rsid w:val="002B163F"/>
    <w:rsid w:val="002B1CD6"/>
    <w:rsid w:val="002B4103"/>
    <w:rsid w:val="002B4B11"/>
    <w:rsid w:val="002C3BCE"/>
    <w:rsid w:val="002C44AE"/>
    <w:rsid w:val="002C6706"/>
    <w:rsid w:val="002C7CC9"/>
    <w:rsid w:val="002D0481"/>
    <w:rsid w:val="002D0A70"/>
    <w:rsid w:val="002D0DBD"/>
    <w:rsid w:val="002D3473"/>
    <w:rsid w:val="002D3B42"/>
    <w:rsid w:val="002D657C"/>
    <w:rsid w:val="002D7EB7"/>
    <w:rsid w:val="002E210E"/>
    <w:rsid w:val="002E6B26"/>
    <w:rsid w:val="002E7270"/>
    <w:rsid w:val="002F121E"/>
    <w:rsid w:val="002F15FF"/>
    <w:rsid w:val="002F4424"/>
    <w:rsid w:val="002F4E70"/>
    <w:rsid w:val="002F6737"/>
    <w:rsid w:val="002F699F"/>
    <w:rsid w:val="002F6D96"/>
    <w:rsid w:val="003010F4"/>
    <w:rsid w:val="00301439"/>
    <w:rsid w:val="00301CBC"/>
    <w:rsid w:val="003026FA"/>
    <w:rsid w:val="0030393B"/>
    <w:rsid w:val="00305A8F"/>
    <w:rsid w:val="003061CD"/>
    <w:rsid w:val="003064B7"/>
    <w:rsid w:val="003067E8"/>
    <w:rsid w:val="003070BC"/>
    <w:rsid w:val="00315F09"/>
    <w:rsid w:val="00317810"/>
    <w:rsid w:val="00320127"/>
    <w:rsid w:val="00321185"/>
    <w:rsid w:val="00321515"/>
    <w:rsid w:val="00324AAB"/>
    <w:rsid w:val="00325B83"/>
    <w:rsid w:val="00326BA0"/>
    <w:rsid w:val="00326D70"/>
    <w:rsid w:val="00326F7E"/>
    <w:rsid w:val="0033019C"/>
    <w:rsid w:val="00332089"/>
    <w:rsid w:val="00334E81"/>
    <w:rsid w:val="00334E92"/>
    <w:rsid w:val="00336C9E"/>
    <w:rsid w:val="00337032"/>
    <w:rsid w:val="003372D9"/>
    <w:rsid w:val="00340E44"/>
    <w:rsid w:val="00341609"/>
    <w:rsid w:val="00343724"/>
    <w:rsid w:val="003473EF"/>
    <w:rsid w:val="003502A1"/>
    <w:rsid w:val="00354B6B"/>
    <w:rsid w:val="00355B68"/>
    <w:rsid w:val="00357226"/>
    <w:rsid w:val="00361805"/>
    <w:rsid w:val="00363604"/>
    <w:rsid w:val="003638D6"/>
    <w:rsid w:val="00363D82"/>
    <w:rsid w:val="003664D9"/>
    <w:rsid w:val="00366E6A"/>
    <w:rsid w:val="0036743B"/>
    <w:rsid w:val="00367A87"/>
    <w:rsid w:val="00372464"/>
    <w:rsid w:val="0039010A"/>
    <w:rsid w:val="00392626"/>
    <w:rsid w:val="00395BF7"/>
    <w:rsid w:val="003A1323"/>
    <w:rsid w:val="003A65C2"/>
    <w:rsid w:val="003B42E0"/>
    <w:rsid w:val="003B5453"/>
    <w:rsid w:val="003C0F70"/>
    <w:rsid w:val="003C1991"/>
    <w:rsid w:val="003C1D55"/>
    <w:rsid w:val="003C6399"/>
    <w:rsid w:val="003C664C"/>
    <w:rsid w:val="003C784F"/>
    <w:rsid w:val="003D239F"/>
    <w:rsid w:val="003D3632"/>
    <w:rsid w:val="003D42DA"/>
    <w:rsid w:val="003D61AC"/>
    <w:rsid w:val="003D7636"/>
    <w:rsid w:val="003E0A56"/>
    <w:rsid w:val="003E13EF"/>
    <w:rsid w:val="003E22B9"/>
    <w:rsid w:val="003E3969"/>
    <w:rsid w:val="003E4BA6"/>
    <w:rsid w:val="003E687D"/>
    <w:rsid w:val="003E76DC"/>
    <w:rsid w:val="003F0275"/>
    <w:rsid w:val="003F2BC8"/>
    <w:rsid w:val="003F4B8B"/>
    <w:rsid w:val="003F65D1"/>
    <w:rsid w:val="003F757E"/>
    <w:rsid w:val="00402D2B"/>
    <w:rsid w:val="004036DA"/>
    <w:rsid w:val="00404A64"/>
    <w:rsid w:val="00407088"/>
    <w:rsid w:val="004072ED"/>
    <w:rsid w:val="00411845"/>
    <w:rsid w:val="0041553F"/>
    <w:rsid w:val="00415F2E"/>
    <w:rsid w:val="0042137C"/>
    <w:rsid w:val="00423380"/>
    <w:rsid w:val="00425648"/>
    <w:rsid w:val="004275A3"/>
    <w:rsid w:val="00427673"/>
    <w:rsid w:val="00431AF0"/>
    <w:rsid w:val="004329A1"/>
    <w:rsid w:val="00432DBE"/>
    <w:rsid w:val="004333E8"/>
    <w:rsid w:val="00435BA5"/>
    <w:rsid w:val="004418FE"/>
    <w:rsid w:val="00447B80"/>
    <w:rsid w:val="00452567"/>
    <w:rsid w:val="004536C1"/>
    <w:rsid w:val="00454356"/>
    <w:rsid w:val="0045530F"/>
    <w:rsid w:val="00456B5B"/>
    <w:rsid w:val="00463E35"/>
    <w:rsid w:val="00464FFC"/>
    <w:rsid w:val="00465B6C"/>
    <w:rsid w:val="004674DA"/>
    <w:rsid w:val="0047240A"/>
    <w:rsid w:val="00472450"/>
    <w:rsid w:val="00480761"/>
    <w:rsid w:val="00483B17"/>
    <w:rsid w:val="00491B96"/>
    <w:rsid w:val="00491CB5"/>
    <w:rsid w:val="00491F83"/>
    <w:rsid w:val="004933B1"/>
    <w:rsid w:val="00494F70"/>
    <w:rsid w:val="0049784E"/>
    <w:rsid w:val="004A389D"/>
    <w:rsid w:val="004A6CA3"/>
    <w:rsid w:val="004A7F18"/>
    <w:rsid w:val="004B3231"/>
    <w:rsid w:val="004B4363"/>
    <w:rsid w:val="004B667D"/>
    <w:rsid w:val="004B67E7"/>
    <w:rsid w:val="004B72B3"/>
    <w:rsid w:val="004C1823"/>
    <w:rsid w:val="004C3623"/>
    <w:rsid w:val="004C52F2"/>
    <w:rsid w:val="004C6F4F"/>
    <w:rsid w:val="004D0FC7"/>
    <w:rsid w:val="004D135D"/>
    <w:rsid w:val="004D493B"/>
    <w:rsid w:val="004D64A2"/>
    <w:rsid w:val="004D6946"/>
    <w:rsid w:val="004E0A1F"/>
    <w:rsid w:val="004E40F6"/>
    <w:rsid w:val="004E600E"/>
    <w:rsid w:val="004E655E"/>
    <w:rsid w:val="004F0F0D"/>
    <w:rsid w:val="004F46D9"/>
    <w:rsid w:val="004F694D"/>
    <w:rsid w:val="004F761D"/>
    <w:rsid w:val="004F7FD7"/>
    <w:rsid w:val="00505C3D"/>
    <w:rsid w:val="005061BE"/>
    <w:rsid w:val="00506254"/>
    <w:rsid w:val="00510FE8"/>
    <w:rsid w:val="00511D77"/>
    <w:rsid w:val="00515210"/>
    <w:rsid w:val="00520A3F"/>
    <w:rsid w:val="00520B6F"/>
    <w:rsid w:val="00521243"/>
    <w:rsid w:val="00524B85"/>
    <w:rsid w:val="00524E9A"/>
    <w:rsid w:val="0052683F"/>
    <w:rsid w:val="00531AA8"/>
    <w:rsid w:val="0053222B"/>
    <w:rsid w:val="00533C9F"/>
    <w:rsid w:val="00534B74"/>
    <w:rsid w:val="00541971"/>
    <w:rsid w:val="00544B41"/>
    <w:rsid w:val="00551FEF"/>
    <w:rsid w:val="00552CA1"/>
    <w:rsid w:val="00554268"/>
    <w:rsid w:val="00556049"/>
    <w:rsid w:val="00557016"/>
    <w:rsid w:val="00557165"/>
    <w:rsid w:val="00560333"/>
    <w:rsid w:val="00560FEF"/>
    <w:rsid w:val="005664DB"/>
    <w:rsid w:val="00567ADF"/>
    <w:rsid w:val="0057159D"/>
    <w:rsid w:val="00571F30"/>
    <w:rsid w:val="00573598"/>
    <w:rsid w:val="00573C87"/>
    <w:rsid w:val="00575FC0"/>
    <w:rsid w:val="00587CB1"/>
    <w:rsid w:val="00592DC0"/>
    <w:rsid w:val="00593B78"/>
    <w:rsid w:val="00594C50"/>
    <w:rsid w:val="00594FE7"/>
    <w:rsid w:val="005A169E"/>
    <w:rsid w:val="005A3105"/>
    <w:rsid w:val="005A6440"/>
    <w:rsid w:val="005A7529"/>
    <w:rsid w:val="005B4F41"/>
    <w:rsid w:val="005B6BBB"/>
    <w:rsid w:val="005B6C8E"/>
    <w:rsid w:val="005C1C03"/>
    <w:rsid w:val="005C36E6"/>
    <w:rsid w:val="005C3E25"/>
    <w:rsid w:val="005D6FA4"/>
    <w:rsid w:val="005E62BA"/>
    <w:rsid w:val="005E6868"/>
    <w:rsid w:val="005E6D1D"/>
    <w:rsid w:val="005E6ED2"/>
    <w:rsid w:val="005E7937"/>
    <w:rsid w:val="005E7AA9"/>
    <w:rsid w:val="005E7CF7"/>
    <w:rsid w:val="005F110D"/>
    <w:rsid w:val="005F203C"/>
    <w:rsid w:val="005F4865"/>
    <w:rsid w:val="006027C9"/>
    <w:rsid w:val="00605437"/>
    <w:rsid w:val="00612120"/>
    <w:rsid w:val="006126E4"/>
    <w:rsid w:val="00625F07"/>
    <w:rsid w:val="00627F89"/>
    <w:rsid w:val="00630768"/>
    <w:rsid w:val="00632C84"/>
    <w:rsid w:val="0063352F"/>
    <w:rsid w:val="0063509A"/>
    <w:rsid w:val="00641ACF"/>
    <w:rsid w:val="00642ADF"/>
    <w:rsid w:val="00643C0E"/>
    <w:rsid w:val="00646AB9"/>
    <w:rsid w:val="006478AD"/>
    <w:rsid w:val="00647E58"/>
    <w:rsid w:val="00647FE6"/>
    <w:rsid w:val="0066077F"/>
    <w:rsid w:val="006624F9"/>
    <w:rsid w:val="00664C20"/>
    <w:rsid w:val="00672FDD"/>
    <w:rsid w:val="006730B1"/>
    <w:rsid w:val="006736E9"/>
    <w:rsid w:val="0067553C"/>
    <w:rsid w:val="00677B1E"/>
    <w:rsid w:val="00681E17"/>
    <w:rsid w:val="00685A4E"/>
    <w:rsid w:val="00687338"/>
    <w:rsid w:val="0068742D"/>
    <w:rsid w:val="00687A64"/>
    <w:rsid w:val="0069172F"/>
    <w:rsid w:val="00694152"/>
    <w:rsid w:val="00696929"/>
    <w:rsid w:val="006A475B"/>
    <w:rsid w:val="006A74B8"/>
    <w:rsid w:val="006B03A9"/>
    <w:rsid w:val="006B16CE"/>
    <w:rsid w:val="006B4E98"/>
    <w:rsid w:val="006B5740"/>
    <w:rsid w:val="006B5AE9"/>
    <w:rsid w:val="006C3369"/>
    <w:rsid w:val="006C3D8C"/>
    <w:rsid w:val="006C6819"/>
    <w:rsid w:val="006C6964"/>
    <w:rsid w:val="006C6BDF"/>
    <w:rsid w:val="006D0B14"/>
    <w:rsid w:val="006D1607"/>
    <w:rsid w:val="006D17CD"/>
    <w:rsid w:val="006D19BE"/>
    <w:rsid w:val="006D235E"/>
    <w:rsid w:val="006D30DA"/>
    <w:rsid w:val="006D4755"/>
    <w:rsid w:val="006D4A62"/>
    <w:rsid w:val="006D5249"/>
    <w:rsid w:val="006D539D"/>
    <w:rsid w:val="006D7113"/>
    <w:rsid w:val="006D7AF5"/>
    <w:rsid w:val="006E04CE"/>
    <w:rsid w:val="006E2363"/>
    <w:rsid w:val="006E5867"/>
    <w:rsid w:val="006E6388"/>
    <w:rsid w:val="006F271E"/>
    <w:rsid w:val="006F5166"/>
    <w:rsid w:val="006F7E2B"/>
    <w:rsid w:val="00700C10"/>
    <w:rsid w:val="007060F2"/>
    <w:rsid w:val="00707871"/>
    <w:rsid w:val="00707DC5"/>
    <w:rsid w:val="00712C43"/>
    <w:rsid w:val="00714582"/>
    <w:rsid w:val="00716057"/>
    <w:rsid w:val="007166C4"/>
    <w:rsid w:val="00717744"/>
    <w:rsid w:val="00720689"/>
    <w:rsid w:val="007256C3"/>
    <w:rsid w:val="00731B49"/>
    <w:rsid w:val="007323A1"/>
    <w:rsid w:val="00733BFC"/>
    <w:rsid w:val="007370C1"/>
    <w:rsid w:val="00742169"/>
    <w:rsid w:val="007448F8"/>
    <w:rsid w:val="007449B6"/>
    <w:rsid w:val="00745148"/>
    <w:rsid w:val="007464EB"/>
    <w:rsid w:val="007469B3"/>
    <w:rsid w:val="00747454"/>
    <w:rsid w:val="007507B3"/>
    <w:rsid w:val="007533EC"/>
    <w:rsid w:val="00754130"/>
    <w:rsid w:val="0075500F"/>
    <w:rsid w:val="00756984"/>
    <w:rsid w:val="00765D53"/>
    <w:rsid w:val="00765F51"/>
    <w:rsid w:val="007706E5"/>
    <w:rsid w:val="00774AE5"/>
    <w:rsid w:val="00774E92"/>
    <w:rsid w:val="0077689F"/>
    <w:rsid w:val="00777486"/>
    <w:rsid w:val="0078239D"/>
    <w:rsid w:val="0078300C"/>
    <w:rsid w:val="00783303"/>
    <w:rsid w:val="007844FD"/>
    <w:rsid w:val="0078486F"/>
    <w:rsid w:val="0078514B"/>
    <w:rsid w:val="0078653C"/>
    <w:rsid w:val="00791E72"/>
    <w:rsid w:val="00792ED1"/>
    <w:rsid w:val="0079353C"/>
    <w:rsid w:val="0079384D"/>
    <w:rsid w:val="00796C3E"/>
    <w:rsid w:val="007972E1"/>
    <w:rsid w:val="00797563"/>
    <w:rsid w:val="0079796D"/>
    <w:rsid w:val="007A0A73"/>
    <w:rsid w:val="007A58CD"/>
    <w:rsid w:val="007A7CAC"/>
    <w:rsid w:val="007A7F1C"/>
    <w:rsid w:val="007B0AAD"/>
    <w:rsid w:val="007B0BB1"/>
    <w:rsid w:val="007B1226"/>
    <w:rsid w:val="007B2722"/>
    <w:rsid w:val="007B30F8"/>
    <w:rsid w:val="007B4F24"/>
    <w:rsid w:val="007B5A55"/>
    <w:rsid w:val="007B65C8"/>
    <w:rsid w:val="007B7FFE"/>
    <w:rsid w:val="007C0391"/>
    <w:rsid w:val="007C41A9"/>
    <w:rsid w:val="007C48DC"/>
    <w:rsid w:val="007D02FF"/>
    <w:rsid w:val="007D16CE"/>
    <w:rsid w:val="007D171C"/>
    <w:rsid w:val="007D2609"/>
    <w:rsid w:val="007D27D1"/>
    <w:rsid w:val="007D559D"/>
    <w:rsid w:val="007E4564"/>
    <w:rsid w:val="007E4646"/>
    <w:rsid w:val="007E5812"/>
    <w:rsid w:val="007E5C4B"/>
    <w:rsid w:val="007E77CA"/>
    <w:rsid w:val="007E7E1B"/>
    <w:rsid w:val="007F35C8"/>
    <w:rsid w:val="007F491F"/>
    <w:rsid w:val="007F5CDF"/>
    <w:rsid w:val="00802B0E"/>
    <w:rsid w:val="00802FD1"/>
    <w:rsid w:val="00803F99"/>
    <w:rsid w:val="00813DDA"/>
    <w:rsid w:val="0081622A"/>
    <w:rsid w:val="008175D9"/>
    <w:rsid w:val="00821131"/>
    <w:rsid w:val="00824D15"/>
    <w:rsid w:val="008306FC"/>
    <w:rsid w:val="00836A7A"/>
    <w:rsid w:val="00836AA2"/>
    <w:rsid w:val="0084048B"/>
    <w:rsid w:val="00840D1F"/>
    <w:rsid w:val="00842DB8"/>
    <w:rsid w:val="008430D9"/>
    <w:rsid w:val="00845FC3"/>
    <w:rsid w:val="00852200"/>
    <w:rsid w:val="008538BE"/>
    <w:rsid w:val="00855C04"/>
    <w:rsid w:val="00856043"/>
    <w:rsid w:val="008569E7"/>
    <w:rsid w:val="008612D8"/>
    <w:rsid w:val="00861CF6"/>
    <w:rsid w:val="008626D3"/>
    <w:rsid w:val="00864837"/>
    <w:rsid w:val="00865BA8"/>
    <w:rsid w:val="00870BDA"/>
    <w:rsid w:val="008737DD"/>
    <w:rsid w:val="00874ABB"/>
    <w:rsid w:val="00874E87"/>
    <w:rsid w:val="00881880"/>
    <w:rsid w:val="00882F11"/>
    <w:rsid w:val="0088572E"/>
    <w:rsid w:val="00887F8B"/>
    <w:rsid w:val="008911C4"/>
    <w:rsid w:val="008916D5"/>
    <w:rsid w:val="00893487"/>
    <w:rsid w:val="00897BCB"/>
    <w:rsid w:val="008A135A"/>
    <w:rsid w:val="008A27EF"/>
    <w:rsid w:val="008A46F9"/>
    <w:rsid w:val="008A4D29"/>
    <w:rsid w:val="008A5390"/>
    <w:rsid w:val="008A5A14"/>
    <w:rsid w:val="008A5E93"/>
    <w:rsid w:val="008A6D19"/>
    <w:rsid w:val="008A7B1A"/>
    <w:rsid w:val="008B03CD"/>
    <w:rsid w:val="008B0EC3"/>
    <w:rsid w:val="008B2FBF"/>
    <w:rsid w:val="008B3028"/>
    <w:rsid w:val="008B4802"/>
    <w:rsid w:val="008B7153"/>
    <w:rsid w:val="008B76BB"/>
    <w:rsid w:val="008B7D21"/>
    <w:rsid w:val="008C1A0B"/>
    <w:rsid w:val="008C5B68"/>
    <w:rsid w:val="008D23AB"/>
    <w:rsid w:val="008D48B7"/>
    <w:rsid w:val="008D52B2"/>
    <w:rsid w:val="008D65A3"/>
    <w:rsid w:val="008D69B9"/>
    <w:rsid w:val="008E3D38"/>
    <w:rsid w:val="008E4467"/>
    <w:rsid w:val="008E4962"/>
    <w:rsid w:val="008E5561"/>
    <w:rsid w:val="008E7248"/>
    <w:rsid w:val="008E76F8"/>
    <w:rsid w:val="008F468A"/>
    <w:rsid w:val="008F5449"/>
    <w:rsid w:val="008F5D6B"/>
    <w:rsid w:val="008F60C7"/>
    <w:rsid w:val="008F73F7"/>
    <w:rsid w:val="008F7CCE"/>
    <w:rsid w:val="00905D32"/>
    <w:rsid w:val="00906246"/>
    <w:rsid w:val="0090749C"/>
    <w:rsid w:val="00907D35"/>
    <w:rsid w:val="0091082B"/>
    <w:rsid w:val="00913B47"/>
    <w:rsid w:val="00913CC2"/>
    <w:rsid w:val="0091473E"/>
    <w:rsid w:val="00915BFF"/>
    <w:rsid w:val="0091675B"/>
    <w:rsid w:val="009200E8"/>
    <w:rsid w:val="009209EA"/>
    <w:rsid w:val="009225F9"/>
    <w:rsid w:val="00922677"/>
    <w:rsid w:val="009239DA"/>
    <w:rsid w:val="009310DA"/>
    <w:rsid w:val="00932BF7"/>
    <w:rsid w:val="009358CB"/>
    <w:rsid w:val="00940AAA"/>
    <w:rsid w:val="0095032B"/>
    <w:rsid w:val="0095441A"/>
    <w:rsid w:val="00955884"/>
    <w:rsid w:val="0096075E"/>
    <w:rsid w:val="00960AB4"/>
    <w:rsid w:val="009629C6"/>
    <w:rsid w:val="00962DAE"/>
    <w:rsid w:val="00970A48"/>
    <w:rsid w:val="0097136E"/>
    <w:rsid w:val="00975AFC"/>
    <w:rsid w:val="00975DFB"/>
    <w:rsid w:val="00980A84"/>
    <w:rsid w:val="00987A7E"/>
    <w:rsid w:val="00987DD4"/>
    <w:rsid w:val="00990D21"/>
    <w:rsid w:val="00991258"/>
    <w:rsid w:val="00992381"/>
    <w:rsid w:val="00992E55"/>
    <w:rsid w:val="00994779"/>
    <w:rsid w:val="0099587D"/>
    <w:rsid w:val="00996EF6"/>
    <w:rsid w:val="00997053"/>
    <w:rsid w:val="00997FC2"/>
    <w:rsid w:val="009A16A2"/>
    <w:rsid w:val="009A2F8A"/>
    <w:rsid w:val="009A4C87"/>
    <w:rsid w:val="009B0521"/>
    <w:rsid w:val="009B0D0C"/>
    <w:rsid w:val="009B1A46"/>
    <w:rsid w:val="009B1BEB"/>
    <w:rsid w:val="009B3003"/>
    <w:rsid w:val="009B3DF4"/>
    <w:rsid w:val="009B5468"/>
    <w:rsid w:val="009B5627"/>
    <w:rsid w:val="009B7A76"/>
    <w:rsid w:val="009B7BCB"/>
    <w:rsid w:val="009C14AC"/>
    <w:rsid w:val="009C33D0"/>
    <w:rsid w:val="009C3ABA"/>
    <w:rsid w:val="009C56C3"/>
    <w:rsid w:val="009D14EF"/>
    <w:rsid w:val="009D1DAE"/>
    <w:rsid w:val="009D457E"/>
    <w:rsid w:val="009D4CEF"/>
    <w:rsid w:val="009D6022"/>
    <w:rsid w:val="009E041A"/>
    <w:rsid w:val="009E4A94"/>
    <w:rsid w:val="009E4B23"/>
    <w:rsid w:val="009F03D8"/>
    <w:rsid w:val="009F073C"/>
    <w:rsid w:val="009F1623"/>
    <w:rsid w:val="009F4F8B"/>
    <w:rsid w:val="009F5C5C"/>
    <w:rsid w:val="009F67F6"/>
    <w:rsid w:val="009F771E"/>
    <w:rsid w:val="00A016A0"/>
    <w:rsid w:val="00A04063"/>
    <w:rsid w:val="00A05793"/>
    <w:rsid w:val="00A12258"/>
    <w:rsid w:val="00A14147"/>
    <w:rsid w:val="00A16273"/>
    <w:rsid w:val="00A16A83"/>
    <w:rsid w:val="00A21885"/>
    <w:rsid w:val="00A222E9"/>
    <w:rsid w:val="00A24DD9"/>
    <w:rsid w:val="00A26A32"/>
    <w:rsid w:val="00A26E63"/>
    <w:rsid w:val="00A30B31"/>
    <w:rsid w:val="00A32BCD"/>
    <w:rsid w:val="00A34359"/>
    <w:rsid w:val="00A3476C"/>
    <w:rsid w:val="00A3514B"/>
    <w:rsid w:val="00A365FF"/>
    <w:rsid w:val="00A36891"/>
    <w:rsid w:val="00A403A8"/>
    <w:rsid w:val="00A44BC6"/>
    <w:rsid w:val="00A50048"/>
    <w:rsid w:val="00A521C5"/>
    <w:rsid w:val="00A52BD8"/>
    <w:rsid w:val="00A566D7"/>
    <w:rsid w:val="00A6204A"/>
    <w:rsid w:val="00A648E2"/>
    <w:rsid w:val="00A65FBB"/>
    <w:rsid w:val="00A7008B"/>
    <w:rsid w:val="00A704D4"/>
    <w:rsid w:val="00A72085"/>
    <w:rsid w:val="00A738F0"/>
    <w:rsid w:val="00A77025"/>
    <w:rsid w:val="00A845B5"/>
    <w:rsid w:val="00A902A5"/>
    <w:rsid w:val="00A949D7"/>
    <w:rsid w:val="00A94BC4"/>
    <w:rsid w:val="00A95B32"/>
    <w:rsid w:val="00A968BA"/>
    <w:rsid w:val="00AA037F"/>
    <w:rsid w:val="00AA0467"/>
    <w:rsid w:val="00AA16B8"/>
    <w:rsid w:val="00AA1E11"/>
    <w:rsid w:val="00AA4B5C"/>
    <w:rsid w:val="00AA6DE3"/>
    <w:rsid w:val="00AA7767"/>
    <w:rsid w:val="00AB27D3"/>
    <w:rsid w:val="00AB3D90"/>
    <w:rsid w:val="00AB536B"/>
    <w:rsid w:val="00AC5977"/>
    <w:rsid w:val="00AC6786"/>
    <w:rsid w:val="00AC7D0D"/>
    <w:rsid w:val="00AD0203"/>
    <w:rsid w:val="00AD0997"/>
    <w:rsid w:val="00AD290A"/>
    <w:rsid w:val="00AD2C65"/>
    <w:rsid w:val="00AD4430"/>
    <w:rsid w:val="00AD5D23"/>
    <w:rsid w:val="00AD63B2"/>
    <w:rsid w:val="00AD7446"/>
    <w:rsid w:val="00AE0437"/>
    <w:rsid w:val="00AE11CF"/>
    <w:rsid w:val="00AE19CD"/>
    <w:rsid w:val="00AE1C0F"/>
    <w:rsid w:val="00AE2229"/>
    <w:rsid w:val="00AE2AC6"/>
    <w:rsid w:val="00AE4B11"/>
    <w:rsid w:val="00AE7664"/>
    <w:rsid w:val="00AF01A0"/>
    <w:rsid w:val="00AF0458"/>
    <w:rsid w:val="00AF22CF"/>
    <w:rsid w:val="00AF3706"/>
    <w:rsid w:val="00AF4371"/>
    <w:rsid w:val="00AF485F"/>
    <w:rsid w:val="00AF4DEE"/>
    <w:rsid w:val="00AF5203"/>
    <w:rsid w:val="00AF52AA"/>
    <w:rsid w:val="00AF587A"/>
    <w:rsid w:val="00B02625"/>
    <w:rsid w:val="00B026AE"/>
    <w:rsid w:val="00B0406B"/>
    <w:rsid w:val="00B072BD"/>
    <w:rsid w:val="00B10C18"/>
    <w:rsid w:val="00B11663"/>
    <w:rsid w:val="00B15C6B"/>
    <w:rsid w:val="00B16CA9"/>
    <w:rsid w:val="00B17307"/>
    <w:rsid w:val="00B20067"/>
    <w:rsid w:val="00B2143D"/>
    <w:rsid w:val="00B23040"/>
    <w:rsid w:val="00B24B7D"/>
    <w:rsid w:val="00B25286"/>
    <w:rsid w:val="00B2530E"/>
    <w:rsid w:val="00B2572F"/>
    <w:rsid w:val="00B277BD"/>
    <w:rsid w:val="00B32A2A"/>
    <w:rsid w:val="00B32D77"/>
    <w:rsid w:val="00B33229"/>
    <w:rsid w:val="00B341E4"/>
    <w:rsid w:val="00B36C40"/>
    <w:rsid w:val="00B37920"/>
    <w:rsid w:val="00B40D1B"/>
    <w:rsid w:val="00B40D4D"/>
    <w:rsid w:val="00B43A21"/>
    <w:rsid w:val="00B43FDC"/>
    <w:rsid w:val="00B4444F"/>
    <w:rsid w:val="00B44690"/>
    <w:rsid w:val="00B453A1"/>
    <w:rsid w:val="00B46B5F"/>
    <w:rsid w:val="00B5058E"/>
    <w:rsid w:val="00B52560"/>
    <w:rsid w:val="00B52B7A"/>
    <w:rsid w:val="00B54AD2"/>
    <w:rsid w:val="00B54C10"/>
    <w:rsid w:val="00B55415"/>
    <w:rsid w:val="00B5692F"/>
    <w:rsid w:val="00B57D90"/>
    <w:rsid w:val="00B61409"/>
    <w:rsid w:val="00B62F47"/>
    <w:rsid w:val="00B63D20"/>
    <w:rsid w:val="00B64A4B"/>
    <w:rsid w:val="00B661A1"/>
    <w:rsid w:val="00B669A1"/>
    <w:rsid w:val="00B66C4A"/>
    <w:rsid w:val="00B70204"/>
    <w:rsid w:val="00B715D4"/>
    <w:rsid w:val="00B7503F"/>
    <w:rsid w:val="00B769DD"/>
    <w:rsid w:val="00B866D9"/>
    <w:rsid w:val="00B86DE7"/>
    <w:rsid w:val="00B928DC"/>
    <w:rsid w:val="00B9578A"/>
    <w:rsid w:val="00B95FCB"/>
    <w:rsid w:val="00B970E0"/>
    <w:rsid w:val="00BA1F8E"/>
    <w:rsid w:val="00BA35D5"/>
    <w:rsid w:val="00BB307F"/>
    <w:rsid w:val="00BB4A8D"/>
    <w:rsid w:val="00BB4DED"/>
    <w:rsid w:val="00BB4E76"/>
    <w:rsid w:val="00BB63CA"/>
    <w:rsid w:val="00BC0E4C"/>
    <w:rsid w:val="00BC379D"/>
    <w:rsid w:val="00BC6350"/>
    <w:rsid w:val="00BD0831"/>
    <w:rsid w:val="00BD32CC"/>
    <w:rsid w:val="00BD7812"/>
    <w:rsid w:val="00BE32BA"/>
    <w:rsid w:val="00BE5105"/>
    <w:rsid w:val="00BE530D"/>
    <w:rsid w:val="00BE6683"/>
    <w:rsid w:val="00BE6F96"/>
    <w:rsid w:val="00BF1ADB"/>
    <w:rsid w:val="00BF2E0F"/>
    <w:rsid w:val="00BF389B"/>
    <w:rsid w:val="00BF5A45"/>
    <w:rsid w:val="00BF70C6"/>
    <w:rsid w:val="00C02F27"/>
    <w:rsid w:val="00C03F6F"/>
    <w:rsid w:val="00C03FFD"/>
    <w:rsid w:val="00C07119"/>
    <w:rsid w:val="00C072C3"/>
    <w:rsid w:val="00C10FC5"/>
    <w:rsid w:val="00C1151E"/>
    <w:rsid w:val="00C12218"/>
    <w:rsid w:val="00C165D7"/>
    <w:rsid w:val="00C16BE6"/>
    <w:rsid w:val="00C171BC"/>
    <w:rsid w:val="00C17902"/>
    <w:rsid w:val="00C22005"/>
    <w:rsid w:val="00C223DB"/>
    <w:rsid w:val="00C22FC1"/>
    <w:rsid w:val="00C2452E"/>
    <w:rsid w:val="00C268F2"/>
    <w:rsid w:val="00C32E75"/>
    <w:rsid w:val="00C34FB2"/>
    <w:rsid w:val="00C35436"/>
    <w:rsid w:val="00C37EE0"/>
    <w:rsid w:val="00C40434"/>
    <w:rsid w:val="00C41587"/>
    <w:rsid w:val="00C44EC5"/>
    <w:rsid w:val="00C45B28"/>
    <w:rsid w:val="00C505DE"/>
    <w:rsid w:val="00C5088E"/>
    <w:rsid w:val="00C50905"/>
    <w:rsid w:val="00C51464"/>
    <w:rsid w:val="00C55365"/>
    <w:rsid w:val="00C55856"/>
    <w:rsid w:val="00C563BD"/>
    <w:rsid w:val="00C57D44"/>
    <w:rsid w:val="00C60FC9"/>
    <w:rsid w:val="00C62171"/>
    <w:rsid w:val="00C63B66"/>
    <w:rsid w:val="00C64614"/>
    <w:rsid w:val="00C64C2B"/>
    <w:rsid w:val="00C66605"/>
    <w:rsid w:val="00C67675"/>
    <w:rsid w:val="00C67CC0"/>
    <w:rsid w:val="00C712CB"/>
    <w:rsid w:val="00C71958"/>
    <w:rsid w:val="00C72AE4"/>
    <w:rsid w:val="00C75C16"/>
    <w:rsid w:val="00C80105"/>
    <w:rsid w:val="00C8040B"/>
    <w:rsid w:val="00C80E2D"/>
    <w:rsid w:val="00C80F4D"/>
    <w:rsid w:val="00C81BCC"/>
    <w:rsid w:val="00C8401E"/>
    <w:rsid w:val="00C84441"/>
    <w:rsid w:val="00C91D65"/>
    <w:rsid w:val="00C92AAE"/>
    <w:rsid w:val="00C96B65"/>
    <w:rsid w:val="00CA0464"/>
    <w:rsid w:val="00CA0F0B"/>
    <w:rsid w:val="00CA13FC"/>
    <w:rsid w:val="00CA2A32"/>
    <w:rsid w:val="00CA4504"/>
    <w:rsid w:val="00CA4C30"/>
    <w:rsid w:val="00CB4017"/>
    <w:rsid w:val="00CB55E1"/>
    <w:rsid w:val="00CB5A8F"/>
    <w:rsid w:val="00CB60DB"/>
    <w:rsid w:val="00CB637B"/>
    <w:rsid w:val="00CB7678"/>
    <w:rsid w:val="00CC609E"/>
    <w:rsid w:val="00CD122B"/>
    <w:rsid w:val="00CD22F0"/>
    <w:rsid w:val="00CD36B7"/>
    <w:rsid w:val="00CE0B69"/>
    <w:rsid w:val="00CE7958"/>
    <w:rsid w:val="00CF3959"/>
    <w:rsid w:val="00CF61A6"/>
    <w:rsid w:val="00D01200"/>
    <w:rsid w:val="00D01A23"/>
    <w:rsid w:val="00D02050"/>
    <w:rsid w:val="00D0613A"/>
    <w:rsid w:val="00D07881"/>
    <w:rsid w:val="00D078C5"/>
    <w:rsid w:val="00D1109A"/>
    <w:rsid w:val="00D114E0"/>
    <w:rsid w:val="00D12D90"/>
    <w:rsid w:val="00D13A2B"/>
    <w:rsid w:val="00D14E91"/>
    <w:rsid w:val="00D15C8F"/>
    <w:rsid w:val="00D1695C"/>
    <w:rsid w:val="00D20977"/>
    <w:rsid w:val="00D2193C"/>
    <w:rsid w:val="00D234F8"/>
    <w:rsid w:val="00D2421A"/>
    <w:rsid w:val="00D251F2"/>
    <w:rsid w:val="00D25A2B"/>
    <w:rsid w:val="00D275EF"/>
    <w:rsid w:val="00D32BE6"/>
    <w:rsid w:val="00D33BA1"/>
    <w:rsid w:val="00D35753"/>
    <w:rsid w:val="00D3580C"/>
    <w:rsid w:val="00D36890"/>
    <w:rsid w:val="00D36CE8"/>
    <w:rsid w:val="00D37244"/>
    <w:rsid w:val="00D4044C"/>
    <w:rsid w:val="00D461E9"/>
    <w:rsid w:val="00D4671D"/>
    <w:rsid w:val="00D47029"/>
    <w:rsid w:val="00D479FD"/>
    <w:rsid w:val="00D50CAF"/>
    <w:rsid w:val="00D51184"/>
    <w:rsid w:val="00D54B31"/>
    <w:rsid w:val="00D55977"/>
    <w:rsid w:val="00D63828"/>
    <w:rsid w:val="00D64E08"/>
    <w:rsid w:val="00D67A04"/>
    <w:rsid w:val="00D74760"/>
    <w:rsid w:val="00D80E53"/>
    <w:rsid w:val="00D83604"/>
    <w:rsid w:val="00D84C58"/>
    <w:rsid w:val="00D85800"/>
    <w:rsid w:val="00D86C58"/>
    <w:rsid w:val="00D90A06"/>
    <w:rsid w:val="00D92148"/>
    <w:rsid w:val="00D929F7"/>
    <w:rsid w:val="00D94F77"/>
    <w:rsid w:val="00D95E79"/>
    <w:rsid w:val="00DA13EC"/>
    <w:rsid w:val="00DA1DD5"/>
    <w:rsid w:val="00DA264B"/>
    <w:rsid w:val="00DA336A"/>
    <w:rsid w:val="00DB5871"/>
    <w:rsid w:val="00DB595A"/>
    <w:rsid w:val="00DC0BC1"/>
    <w:rsid w:val="00DC0C8A"/>
    <w:rsid w:val="00DC136A"/>
    <w:rsid w:val="00DC3D4E"/>
    <w:rsid w:val="00DC5261"/>
    <w:rsid w:val="00DC572A"/>
    <w:rsid w:val="00DC5F25"/>
    <w:rsid w:val="00DC5FD5"/>
    <w:rsid w:val="00DC7DE5"/>
    <w:rsid w:val="00DD0974"/>
    <w:rsid w:val="00DD0E04"/>
    <w:rsid w:val="00DD3BEE"/>
    <w:rsid w:val="00DD4B3C"/>
    <w:rsid w:val="00DE70A8"/>
    <w:rsid w:val="00DE7DE2"/>
    <w:rsid w:val="00DE7F41"/>
    <w:rsid w:val="00DF0CBA"/>
    <w:rsid w:val="00DF1049"/>
    <w:rsid w:val="00DF59A2"/>
    <w:rsid w:val="00E03C73"/>
    <w:rsid w:val="00E127E8"/>
    <w:rsid w:val="00E13838"/>
    <w:rsid w:val="00E13B4A"/>
    <w:rsid w:val="00E14739"/>
    <w:rsid w:val="00E14A42"/>
    <w:rsid w:val="00E1660E"/>
    <w:rsid w:val="00E20460"/>
    <w:rsid w:val="00E24A14"/>
    <w:rsid w:val="00E24F4F"/>
    <w:rsid w:val="00E250B7"/>
    <w:rsid w:val="00E26684"/>
    <w:rsid w:val="00E3039E"/>
    <w:rsid w:val="00E308FA"/>
    <w:rsid w:val="00E3492A"/>
    <w:rsid w:val="00E35967"/>
    <w:rsid w:val="00E35BC4"/>
    <w:rsid w:val="00E412B1"/>
    <w:rsid w:val="00E45A6B"/>
    <w:rsid w:val="00E45AFD"/>
    <w:rsid w:val="00E51381"/>
    <w:rsid w:val="00E5388A"/>
    <w:rsid w:val="00E56D14"/>
    <w:rsid w:val="00E60505"/>
    <w:rsid w:val="00E607BA"/>
    <w:rsid w:val="00E60BD5"/>
    <w:rsid w:val="00E615CE"/>
    <w:rsid w:val="00E646F1"/>
    <w:rsid w:val="00E671AC"/>
    <w:rsid w:val="00E71619"/>
    <w:rsid w:val="00E71B85"/>
    <w:rsid w:val="00E741EC"/>
    <w:rsid w:val="00E76C23"/>
    <w:rsid w:val="00E807A4"/>
    <w:rsid w:val="00E80889"/>
    <w:rsid w:val="00E812D9"/>
    <w:rsid w:val="00E84EE6"/>
    <w:rsid w:val="00E87B7C"/>
    <w:rsid w:val="00E87CFE"/>
    <w:rsid w:val="00E95DC1"/>
    <w:rsid w:val="00EA74C5"/>
    <w:rsid w:val="00EB11BE"/>
    <w:rsid w:val="00EB28D0"/>
    <w:rsid w:val="00EB35B9"/>
    <w:rsid w:val="00EB3BF2"/>
    <w:rsid w:val="00EB5083"/>
    <w:rsid w:val="00EB575D"/>
    <w:rsid w:val="00EC000C"/>
    <w:rsid w:val="00EC1A68"/>
    <w:rsid w:val="00EC25EF"/>
    <w:rsid w:val="00EC37F6"/>
    <w:rsid w:val="00EC4495"/>
    <w:rsid w:val="00EC7179"/>
    <w:rsid w:val="00EC7AE8"/>
    <w:rsid w:val="00EE59ED"/>
    <w:rsid w:val="00EE6495"/>
    <w:rsid w:val="00EE6D69"/>
    <w:rsid w:val="00EF49D5"/>
    <w:rsid w:val="00EF4AB5"/>
    <w:rsid w:val="00EF644A"/>
    <w:rsid w:val="00EF670F"/>
    <w:rsid w:val="00EF7F8C"/>
    <w:rsid w:val="00F00752"/>
    <w:rsid w:val="00F00C99"/>
    <w:rsid w:val="00F03158"/>
    <w:rsid w:val="00F03494"/>
    <w:rsid w:val="00F05392"/>
    <w:rsid w:val="00F058C5"/>
    <w:rsid w:val="00F12235"/>
    <w:rsid w:val="00F17EAE"/>
    <w:rsid w:val="00F207C7"/>
    <w:rsid w:val="00F20C8A"/>
    <w:rsid w:val="00F2101A"/>
    <w:rsid w:val="00F2103B"/>
    <w:rsid w:val="00F24E0A"/>
    <w:rsid w:val="00F30EA5"/>
    <w:rsid w:val="00F3290B"/>
    <w:rsid w:val="00F33055"/>
    <w:rsid w:val="00F3596A"/>
    <w:rsid w:val="00F365FC"/>
    <w:rsid w:val="00F3726D"/>
    <w:rsid w:val="00F4530D"/>
    <w:rsid w:val="00F464CF"/>
    <w:rsid w:val="00F539CE"/>
    <w:rsid w:val="00F53C03"/>
    <w:rsid w:val="00F54BC9"/>
    <w:rsid w:val="00F54D80"/>
    <w:rsid w:val="00F550EA"/>
    <w:rsid w:val="00F550F2"/>
    <w:rsid w:val="00F57360"/>
    <w:rsid w:val="00F65E3F"/>
    <w:rsid w:val="00F71154"/>
    <w:rsid w:val="00F7149C"/>
    <w:rsid w:val="00F77873"/>
    <w:rsid w:val="00F77901"/>
    <w:rsid w:val="00F81791"/>
    <w:rsid w:val="00F81FDC"/>
    <w:rsid w:val="00F827A5"/>
    <w:rsid w:val="00F83DE5"/>
    <w:rsid w:val="00F853CB"/>
    <w:rsid w:val="00F854AB"/>
    <w:rsid w:val="00F96B27"/>
    <w:rsid w:val="00F9732E"/>
    <w:rsid w:val="00FA1B2E"/>
    <w:rsid w:val="00FA256C"/>
    <w:rsid w:val="00FA5182"/>
    <w:rsid w:val="00FB1A22"/>
    <w:rsid w:val="00FB1DCD"/>
    <w:rsid w:val="00FB5C25"/>
    <w:rsid w:val="00FB658E"/>
    <w:rsid w:val="00FB6632"/>
    <w:rsid w:val="00FC1278"/>
    <w:rsid w:val="00FC2320"/>
    <w:rsid w:val="00FC2A19"/>
    <w:rsid w:val="00FC398C"/>
    <w:rsid w:val="00FC3D14"/>
    <w:rsid w:val="00FC55C8"/>
    <w:rsid w:val="00FC71B2"/>
    <w:rsid w:val="00FD08B4"/>
    <w:rsid w:val="00FD130A"/>
    <w:rsid w:val="00FD55BE"/>
    <w:rsid w:val="00FD65E1"/>
    <w:rsid w:val="00FD6BF3"/>
    <w:rsid w:val="00FD78D6"/>
    <w:rsid w:val="00FD7EE1"/>
    <w:rsid w:val="00FE3118"/>
    <w:rsid w:val="00FE36C6"/>
    <w:rsid w:val="00FE74B5"/>
    <w:rsid w:val="00FF1EFE"/>
    <w:rsid w:val="00FF278B"/>
    <w:rsid w:val="00FF6B98"/>
    <w:rsid w:val="00FF779F"/>
    <w:rsid w:val="00FF79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AA372E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4FB2"/>
    <w:pPr>
      <w:widowControl w:val="0"/>
      <w:jc w:val="both"/>
    </w:pPr>
  </w:style>
  <w:style w:type="paragraph" w:styleId="Heading2">
    <w:name w:val="heading 2"/>
    <w:basedOn w:val="Normal"/>
    <w:link w:val="Heading2Char"/>
    <w:uiPriority w:val="9"/>
    <w:qFormat/>
    <w:rsid w:val="00C34FB2"/>
    <w:pPr>
      <w:widowControl/>
      <w:spacing w:before="100" w:beforeAutospacing="1" w:after="100" w:afterAutospacing="1"/>
      <w:jc w:val="left"/>
      <w:outlineLvl w:val="1"/>
    </w:pPr>
    <w:rPr>
      <w:rFonts w:ascii="SimSun" w:eastAsia="SimSun" w:hAnsi="SimSun" w:cs="SimSun"/>
      <w:b/>
      <w:bCs/>
      <w:kern w:val="0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C34FB2"/>
  </w:style>
  <w:style w:type="character" w:customStyle="1" w:styleId="name">
    <w:name w:val="name"/>
    <w:basedOn w:val="DefaultParagraphFont"/>
    <w:rsid w:val="00C34FB2"/>
  </w:style>
  <w:style w:type="character" w:customStyle="1" w:styleId="institution">
    <w:name w:val="institution"/>
    <w:basedOn w:val="DefaultParagraphFont"/>
    <w:rsid w:val="00C34FB2"/>
  </w:style>
  <w:style w:type="character" w:customStyle="1" w:styleId="addr-line">
    <w:name w:val="addr-line"/>
    <w:basedOn w:val="DefaultParagraphFont"/>
    <w:rsid w:val="00C34FB2"/>
  </w:style>
  <w:style w:type="character" w:customStyle="1" w:styleId="corresp-label">
    <w:name w:val="corresp-label"/>
    <w:basedOn w:val="DefaultParagraphFont"/>
    <w:rsid w:val="00C34FB2"/>
  </w:style>
  <w:style w:type="character" w:customStyle="1" w:styleId="em-addr">
    <w:name w:val="em-addr"/>
    <w:basedOn w:val="DefaultParagraphFont"/>
    <w:rsid w:val="00C34FB2"/>
  </w:style>
  <w:style w:type="character" w:customStyle="1" w:styleId="Heading2Char">
    <w:name w:val="Heading 2 Char"/>
    <w:basedOn w:val="DefaultParagraphFont"/>
    <w:link w:val="Heading2"/>
    <w:uiPriority w:val="9"/>
    <w:rsid w:val="00C34FB2"/>
    <w:rPr>
      <w:rFonts w:ascii="SimSun" w:eastAsia="SimSun" w:hAnsi="SimSun" w:cs="SimSun"/>
      <w:b/>
      <w:bCs/>
      <w:kern w:val="0"/>
      <w:sz w:val="36"/>
      <w:szCs w:val="36"/>
    </w:rPr>
  </w:style>
  <w:style w:type="paragraph" w:styleId="Header">
    <w:name w:val="header"/>
    <w:basedOn w:val="Normal"/>
    <w:link w:val="HeaderChar"/>
    <w:uiPriority w:val="99"/>
    <w:unhideWhenUsed/>
    <w:rsid w:val="00C34F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34FB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34F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34FB2"/>
    <w:rPr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C34FB2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C34FB2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C34FB2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C34FB2"/>
    <w:pPr>
      <w:widowControl/>
      <w:jc w:val="left"/>
    </w:pPr>
    <w:rPr>
      <w:rFonts w:ascii="SimSun" w:eastAsia="SimSun" w:hAnsi="SimSun" w:cs="SimSun"/>
      <w:i/>
      <w:iCs/>
      <w:kern w:val="0"/>
      <w:sz w:val="24"/>
      <w:szCs w:val="24"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C34FB2"/>
    <w:rPr>
      <w:rFonts w:ascii="SimSun" w:eastAsia="SimSun" w:hAnsi="SimSun" w:cs="SimSun"/>
      <w:i/>
      <w:iCs/>
      <w:kern w:val="0"/>
      <w:sz w:val="24"/>
      <w:szCs w:val="24"/>
    </w:rPr>
  </w:style>
  <w:style w:type="table" w:styleId="TableGrid">
    <w:name w:val="Table Grid"/>
    <w:basedOn w:val="TableNormal"/>
    <w:uiPriority w:val="59"/>
    <w:rsid w:val="00845FC3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无格式表格 21"/>
    <w:basedOn w:val="TableNormal"/>
    <w:uiPriority w:val="42"/>
    <w:rsid w:val="007844FD"/>
    <w:rPr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3F65D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65D1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B715D4"/>
    <w:pPr>
      <w:ind w:firstLineChars="200" w:firstLine="420"/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20745C"/>
    <w:rPr>
      <w:rFonts w:ascii="Tahoma" w:hAnsi="Tahoma" w:cs="Tahoma"/>
      <w:sz w:val="16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0745C"/>
    <w:rPr>
      <w:rFonts w:ascii="Tahoma" w:hAnsi="Tahoma" w:cs="Tahoma"/>
      <w:sz w:val="16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745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745C"/>
    <w:rPr>
      <w:rFonts w:ascii="Tahoma" w:hAnsi="Tahoma" w:cs="Tahoma"/>
      <w:b/>
      <w:bCs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DC5261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4FB2"/>
    <w:pPr>
      <w:widowControl w:val="0"/>
      <w:jc w:val="both"/>
    </w:pPr>
  </w:style>
  <w:style w:type="paragraph" w:styleId="Heading2">
    <w:name w:val="heading 2"/>
    <w:basedOn w:val="Normal"/>
    <w:link w:val="Heading2Char"/>
    <w:uiPriority w:val="9"/>
    <w:qFormat/>
    <w:rsid w:val="00C34FB2"/>
    <w:pPr>
      <w:widowControl/>
      <w:spacing w:before="100" w:beforeAutospacing="1" w:after="100" w:afterAutospacing="1"/>
      <w:jc w:val="left"/>
      <w:outlineLvl w:val="1"/>
    </w:pPr>
    <w:rPr>
      <w:rFonts w:ascii="SimSun" w:eastAsia="SimSun" w:hAnsi="SimSun" w:cs="SimSun"/>
      <w:b/>
      <w:bCs/>
      <w:kern w:val="0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C34FB2"/>
  </w:style>
  <w:style w:type="character" w:customStyle="1" w:styleId="name">
    <w:name w:val="name"/>
    <w:basedOn w:val="DefaultParagraphFont"/>
    <w:rsid w:val="00C34FB2"/>
  </w:style>
  <w:style w:type="character" w:customStyle="1" w:styleId="institution">
    <w:name w:val="institution"/>
    <w:basedOn w:val="DefaultParagraphFont"/>
    <w:rsid w:val="00C34FB2"/>
  </w:style>
  <w:style w:type="character" w:customStyle="1" w:styleId="addr-line">
    <w:name w:val="addr-line"/>
    <w:basedOn w:val="DefaultParagraphFont"/>
    <w:rsid w:val="00C34FB2"/>
  </w:style>
  <w:style w:type="character" w:customStyle="1" w:styleId="corresp-label">
    <w:name w:val="corresp-label"/>
    <w:basedOn w:val="DefaultParagraphFont"/>
    <w:rsid w:val="00C34FB2"/>
  </w:style>
  <w:style w:type="character" w:customStyle="1" w:styleId="em-addr">
    <w:name w:val="em-addr"/>
    <w:basedOn w:val="DefaultParagraphFont"/>
    <w:rsid w:val="00C34FB2"/>
  </w:style>
  <w:style w:type="character" w:customStyle="1" w:styleId="Heading2Char">
    <w:name w:val="Heading 2 Char"/>
    <w:basedOn w:val="DefaultParagraphFont"/>
    <w:link w:val="Heading2"/>
    <w:uiPriority w:val="9"/>
    <w:rsid w:val="00C34FB2"/>
    <w:rPr>
      <w:rFonts w:ascii="SimSun" w:eastAsia="SimSun" w:hAnsi="SimSun" w:cs="SimSun"/>
      <w:b/>
      <w:bCs/>
      <w:kern w:val="0"/>
      <w:sz w:val="36"/>
      <w:szCs w:val="36"/>
    </w:rPr>
  </w:style>
  <w:style w:type="paragraph" w:styleId="Header">
    <w:name w:val="header"/>
    <w:basedOn w:val="Normal"/>
    <w:link w:val="HeaderChar"/>
    <w:uiPriority w:val="99"/>
    <w:unhideWhenUsed/>
    <w:rsid w:val="00C34F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34FB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34F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34FB2"/>
    <w:rPr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C34FB2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C34FB2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C34FB2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C34FB2"/>
    <w:pPr>
      <w:widowControl/>
      <w:jc w:val="left"/>
    </w:pPr>
    <w:rPr>
      <w:rFonts w:ascii="SimSun" w:eastAsia="SimSun" w:hAnsi="SimSun" w:cs="SimSun"/>
      <w:i/>
      <w:iCs/>
      <w:kern w:val="0"/>
      <w:sz w:val="24"/>
      <w:szCs w:val="24"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C34FB2"/>
    <w:rPr>
      <w:rFonts w:ascii="SimSun" w:eastAsia="SimSun" w:hAnsi="SimSun" w:cs="SimSun"/>
      <w:i/>
      <w:iCs/>
      <w:kern w:val="0"/>
      <w:sz w:val="24"/>
      <w:szCs w:val="24"/>
    </w:rPr>
  </w:style>
  <w:style w:type="table" w:styleId="TableGrid">
    <w:name w:val="Table Grid"/>
    <w:basedOn w:val="TableNormal"/>
    <w:uiPriority w:val="59"/>
    <w:rsid w:val="00845FC3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无格式表格 21"/>
    <w:basedOn w:val="TableNormal"/>
    <w:uiPriority w:val="42"/>
    <w:rsid w:val="007844FD"/>
    <w:rPr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3F65D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65D1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B715D4"/>
    <w:pPr>
      <w:ind w:firstLineChars="200" w:firstLine="420"/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20745C"/>
    <w:rPr>
      <w:rFonts w:ascii="Tahoma" w:hAnsi="Tahoma" w:cs="Tahoma"/>
      <w:sz w:val="16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0745C"/>
    <w:rPr>
      <w:rFonts w:ascii="Tahoma" w:hAnsi="Tahoma" w:cs="Tahoma"/>
      <w:sz w:val="16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745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745C"/>
    <w:rPr>
      <w:rFonts w:ascii="Tahoma" w:hAnsi="Tahoma" w:cs="Tahoma"/>
      <w:b/>
      <w:bCs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DC5261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C8ADA06-ABF5-4F81-A08D-3BE80F47A2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</TotalTime>
  <Pages>2</Pages>
  <Words>168</Words>
  <Characters>96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范丽君</dc:creator>
  <cp:lastModifiedBy>Azarse, Elma Kadile</cp:lastModifiedBy>
  <cp:revision>40</cp:revision>
  <dcterms:created xsi:type="dcterms:W3CDTF">2019-07-14T16:20:00Z</dcterms:created>
  <dcterms:modified xsi:type="dcterms:W3CDTF">2019-12-28T05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false</vt:bool>
  </property>
  <property fmtid="{D5CDD505-2E9C-101B-9397-08002B2CF9AE}" pid="3" name="LastTick">
    <vt:r8>43790.4430208333</vt:r8>
  </property>
</Properties>
</file>